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55A9E" w:rsidRPr="000B78E3" w:rsidRDefault="00B55A9E" w:rsidP="00B55A9E">
      <w:pPr>
        <w:pStyle w:val="NormalWeb0"/>
        <w:spacing w:before="100" w:after="100"/>
        <w:rPr>
          <w:rFonts w:ascii="Times New Roman" w:hAnsi="Times New Roman" w:cs="Times New Roman"/>
        </w:rPr>
      </w:pPr>
      <w:r w:rsidRPr="000B78E3">
        <w:rPr>
          <w:rFonts w:ascii="Times New Roman" w:hAnsi="Times New Roman" w:cs="Times New Roman"/>
          <w:b/>
        </w:rPr>
        <w:t>Additional File 3: Included Studies</w:t>
      </w:r>
    </w:p>
    <w:tbl>
      <w:tblPr>
        <w:tblW w:w="10620" w:type="dxa"/>
        <w:tblInd w:w="-4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50"/>
        <w:gridCol w:w="8370"/>
      </w:tblGrid>
      <w:tr w:rsidR="00B55A9E" w:rsidRPr="000B78E3" w:rsidTr="00A36418">
        <w:trPr>
          <w:trHeight w:val="300"/>
        </w:trPr>
        <w:tc>
          <w:tcPr>
            <w:tcW w:w="2250" w:type="dxa"/>
            <w:shd w:val="clear" w:color="auto" w:fill="F2F2F2" w:themeFill="background1" w:themeFillShade="F2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Author</w:t>
            </w:r>
          </w:p>
        </w:tc>
        <w:tc>
          <w:tcPr>
            <w:tcW w:w="8370" w:type="dxa"/>
            <w:shd w:val="clear" w:color="auto" w:fill="F2F2F2" w:themeFill="background1" w:themeFillShade="F2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Title</w:t>
            </w:r>
          </w:p>
        </w:tc>
      </w:tr>
      <w:tr w:rsidR="00B55A9E" w:rsidRPr="000B78E3" w:rsidTr="00A36418">
        <w:trPr>
          <w:trHeight w:val="300"/>
        </w:trPr>
        <w:tc>
          <w:tcPr>
            <w:tcW w:w="10620" w:type="dxa"/>
            <w:gridSpan w:val="2"/>
            <w:shd w:val="clear" w:color="auto" w:fill="auto"/>
            <w:noWrap/>
            <w:vAlign w:val="bottom"/>
          </w:tcPr>
          <w:p w:rsidR="00B55A9E" w:rsidRPr="000B78E3" w:rsidRDefault="00B55A9E" w:rsidP="00A36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Mental Health Conditions, Children Only Studies</w:t>
            </w:r>
          </w:p>
        </w:tc>
      </w:tr>
      <w:tr w:rsidR="00B55A9E" w:rsidRPr="000B78E3" w:rsidTr="00A36418">
        <w:trPr>
          <w:trHeight w:val="30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eza</w:t>
            </w:r>
            <w:proofErr w:type="spellEnd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2013)</w:t>
            </w:r>
          </w:p>
        </w:tc>
        <w:tc>
          <w:tcPr>
            <w:tcW w:w="837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equency, characteristics and management of adolescent inpatient aggression</w:t>
            </w:r>
          </w:p>
        </w:tc>
      </w:tr>
      <w:tr w:rsidR="00B55A9E" w:rsidRPr="000B78E3" w:rsidTr="00A36418">
        <w:trPr>
          <w:trHeight w:val="30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eza</w:t>
            </w:r>
            <w:proofErr w:type="spellEnd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2014)</w:t>
            </w:r>
          </w:p>
        </w:tc>
        <w:tc>
          <w:tcPr>
            <w:tcW w:w="837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tipsychotic use in children and adolescents: a 1-year follow-up study</w:t>
            </w:r>
          </w:p>
        </w:tc>
      </w:tr>
      <w:tr w:rsidR="00B55A9E" w:rsidRPr="000B78E3" w:rsidTr="00A36418">
        <w:trPr>
          <w:trHeight w:val="30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li (2015)</w:t>
            </w:r>
          </w:p>
        </w:tc>
        <w:tc>
          <w:tcPr>
            <w:tcW w:w="837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rdiovascular Safety of Concomitant Use of Atypical Antipsychotics and Long-Acting Stimulants in Children and Adolescents With ADHD.</w:t>
            </w:r>
          </w:p>
        </w:tc>
      </w:tr>
      <w:tr w:rsidR="00B55A9E" w:rsidRPr="000B78E3" w:rsidTr="00A36418">
        <w:trPr>
          <w:trHeight w:val="30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cker (2005)</w:t>
            </w:r>
          </w:p>
        </w:tc>
        <w:tc>
          <w:tcPr>
            <w:tcW w:w="837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eight changes in teens on psychotropic medication combinations at Austin State Hospital</w:t>
            </w:r>
          </w:p>
        </w:tc>
      </w:tr>
      <w:tr w:rsidR="00B55A9E" w:rsidRPr="000B78E3" w:rsidTr="00A36418">
        <w:trPr>
          <w:trHeight w:val="30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howmik</w:t>
            </w:r>
            <w:proofErr w:type="spellEnd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2013)</w:t>
            </w:r>
          </w:p>
        </w:tc>
        <w:tc>
          <w:tcPr>
            <w:tcW w:w="837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e utilization of psychopharmacological treatment and medication adherence among Medicaid enrolled children and adolescents with bipolar depression</w:t>
            </w:r>
          </w:p>
        </w:tc>
      </w:tr>
      <w:tr w:rsidR="00B55A9E" w:rsidRPr="000B78E3" w:rsidTr="00A36418">
        <w:trPr>
          <w:trHeight w:val="30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howmik</w:t>
            </w:r>
            <w:proofErr w:type="spellEnd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2014)</w:t>
            </w:r>
          </w:p>
        </w:tc>
        <w:tc>
          <w:tcPr>
            <w:tcW w:w="837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sk of manic switch associated with antidepressant therapy in pediatric bipolar depression</w:t>
            </w:r>
          </w:p>
        </w:tc>
      </w:tr>
      <w:tr w:rsidR="00B55A9E" w:rsidRPr="000B78E3" w:rsidTr="00A36418">
        <w:trPr>
          <w:trHeight w:val="30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large</w:t>
            </w:r>
            <w:proofErr w:type="spellEnd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2012)</w:t>
            </w:r>
          </w:p>
        </w:tc>
        <w:tc>
          <w:tcPr>
            <w:tcW w:w="837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rrelates of weight gain during long-term risperidone treatment in children and adolescents</w:t>
            </w:r>
          </w:p>
        </w:tc>
      </w:tr>
      <w:tr w:rsidR="00B55A9E" w:rsidRPr="000B78E3" w:rsidTr="00A36418">
        <w:trPr>
          <w:trHeight w:val="30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stantine (2010)</w:t>
            </w:r>
          </w:p>
        </w:tc>
        <w:tc>
          <w:tcPr>
            <w:tcW w:w="837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tipsychotic polypharmacy in the treatment of children and adolescents in the fee-for-service component of a large state Medicaid program</w:t>
            </w:r>
          </w:p>
        </w:tc>
      </w:tr>
      <w:tr w:rsidR="00B55A9E" w:rsidRPr="000B78E3" w:rsidTr="00A36418">
        <w:trPr>
          <w:trHeight w:val="30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rnblatt</w:t>
            </w:r>
            <w:proofErr w:type="spellEnd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2007)</w:t>
            </w:r>
          </w:p>
        </w:tc>
        <w:tc>
          <w:tcPr>
            <w:tcW w:w="837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an antidepressants be used to treat the schizophrenia </w:t>
            </w:r>
            <w:proofErr w:type="spellStart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drome</w:t>
            </w:r>
            <w:proofErr w:type="spellEnd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? Results of a prospective, naturalistic treatment study of adolescents</w:t>
            </w:r>
          </w:p>
        </w:tc>
      </w:tr>
      <w:tr w:rsidR="00B55A9E" w:rsidRPr="000B78E3" w:rsidTr="00A36418">
        <w:trPr>
          <w:trHeight w:val="30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sta (2017)</w:t>
            </w:r>
          </w:p>
        </w:tc>
        <w:tc>
          <w:tcPr>
            <w:tcW w:w="837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ntal health care for Brazilian juvenile offenders</w:t>
            </w:r>
          </w:p>
        </w:tc>
      </w:tr>
      <w:tr w:rsidR="00B55A9E" w:rsidRPr="000B78E3" w:rsidTr="00A36418">
        <w:trPr>
          <w:trHeight w:val="30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ury</w:t>
            </w:r>
            <w:proofErr w:type="spellEnd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2012)</w:t>
            </w:r>
          </w:p>
        </w:tc>
        <w:tc>
          <w:tcPr>
            <w:tcW w:w="837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se of psychotropic medication in children and adolescents with autism spectrum disorders</w:t>
            </w:r>
          </w:p>
        </w:tc>
      </w:tr>
      <w:tr w:rsidR="00B55A9E" w:rsidRPr="000B78E3" w:rsidTr="00A36418">
        <w:trPr>
          <w:trHeight w:val="30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mmings (2007)</w:t>
            </w:r>
          </w:p>
        </w:tc>
        <w:tc>
          <w:tcPr>
            <w:tcW w:w="837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dications prescribed for children with mood disorders: effects of a family-based psychoeducation program</w:t>
            </w:r>
          </w:p>
        </w:tc>
      </w:tr>
      <w:tr w:rsidR="00B55A9E" w:rsidRPr="000B78E3" w:rsidTr="00A36418">
        <w:trPr>
          <w:trHeight w:val="30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an (2006)</w:t>
            </w:r>
          </w:p>
        </w:tc>
        <w:tc>
          <w:tcPr>
            <w:tcW w:w="837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ychotropic medication utilization in a child and adolescent mental health service</w:t>
            </w:r>
          </w:p>
        </w:tc>
      </w:tr>
      <w:tr w:rsidR="00B55A9E" w:rsidRPr="000B78E3" w:rsidTr="00A36418">
        <w:trPr>
          <w:trHeight w:val="30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sreis</w:t>
            </w:r>
            <w:proofErr w:type="spellEnd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2011)</w:t>
            </w:r>
          </w:p>
        </w:tc>
        <w:tc>
          <w:tcPr>
            <w:tcW w:w="837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tipsychotic treatment among youth in foster care</w:t>
            </w:r>
          </w:p>
        </w:tc>
      </w:tr>
      <w:tr w:rsidR="00B55A9E" w:rsidRPr="000B78E3" w:rsidTr="00A36418">
        <w:trPr>
          <w:trHeight w:val="30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usetzina</w:t>
            </w:r>
            <w:proofErr w:type="spellEnd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2011)</w:t>
            </w:r>
          </w:p>
        </w:tc>
        <w:tc>
          <w:tcPr>
            <w:tcW w:w="837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ceipt of guideline-concordant pharmacotherapy among children with new diagnoses of bipolar disorder</w:t>
            </w:r>
          </w:p>
        </w:tc>
      </w:tr>
      <w:tr w:rsidR="00B55A9E" w:rsidRPr="000B78E3" w:rsidTr="00A36418">
        <w:trPr>
          <w:trHeight w:val="30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gert</w:t>
            </w:r>
            <w:proofErr w:type="spellEnd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2006)</w:t>
            </w:r>
          </w:p>
        </w:tc>
        <w:tc>
          <w:tcPr>
            <w:tcW w:w="837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tidepressant use in children and adolescents in Germany</w:t>
            </w:r>
          </w:p>
        </w:tc>
      </w:tr>
      <w:tr w:rsidR="00B55A9E" w:rsidRPr="000B78E3" w:rsidTr="00A36418">
        <w:trPr>
          <w:trHeight w:val="30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ntanella</w:t>
            </w:r>
            <w:proofErr w:type="spellEnd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2009)</w:t>
            </w:r>
          </w:p>
        </w:tc>
        <w:tc>
          <w:tcPr>
            <w:tcW w:w="837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ychotropic medication changes, polypharmacy, and the risk of early readmission in suicidal adolescent inpatients</w:t>
            </w:r>
          </w:p>
        </w:tc>
      </w:tr>
      <w:tr w:rsidR="00B55A9E" w:rsidRPr="000B78E3" w:rsidTr="00A36418">
        <w:trPr>
          <w:trHeight w:val="30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azier (2011)</w:t>
            </w:r>
          </w:p>
        </w:tc>
        <w:tc>
          <w:tcPr>
            <w:tcW w:w="837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valence and correlates of psychotropic medication use in adolescents with an autism spectrum disorder with and without caregiver-reported attention-deficit/</w:t>
            </w:r>
            <w:proofErr w:type="spellStart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</w:t>
            </w:r>
            <w:proofErr w:type="spellEnd"/>
          </w:p>
        </w:tc>
      </w:tr>
      <w:tr w:rsidR="00B55A9E" w:rsidRPr="000B78E3" w:rsidTr="00A36418">
        <w:trPr>
          <w:trHeight w:val="30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ller (2010)</w:t>
            </w:r>
          </w:p>
        </w:tc>
        <w:tc>
          <w:tcPr>
            <w:tcW w:w="837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armacological and non-drug treatment of child bipolar I disorder during prospective eight-year follow-up</w:t>
            </w:r>
          </w:p>
        </w:tc>
      </w:tr>
      <w:tr w:rsidR="00B55A9E" w:rsidRPr="000B78E3" w:rsidTr="00A36418">
        <w:trPr>
          <w:trHeight w:val="30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iffith (2010)</w:t>
            </w:r>
          </w:p>
        </w:tc>
        <w:tc>
          <w:tcPr>
            <w:tcW w:w="837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sychotropic medication use for youth in residential treatment: A comparison between youth with </w:t>
            </w:r>
            <w:proofErr w:type="spellStart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nopharmacy</w:t>
            </w:r>
            <w:proofErr w:type="spellEnd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versus polypharmacy</w:t>
            </w:r>
          </w:p>
        </w:tc>
      </w:tr>
      <w:tr w:rsidR="00B55A9E" w:rsidRPr="000B78E3" w:rsidTr="00A36418">
        <w:trPr>
          <w:trHeight w:val="30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yllenberg</w:t>
            </w:r>
            <w:proofErr w:type="spellEnd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2012)</w:t>
            </w:r>
          </w:p>
        </w:tc>
        <w:tc>
          <w:tcPr>
            <w:tcW w:w="837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ychotropic drug and polypharmacy use among adolescents and young adults: findings from the Finnish 1981 Nationwide Birth Cohort Study</w:t>
            </w:r>
          </w:p>
        </w:tc>
      </w:tr>
      <w:tr w:rsidR="00B55A9E" w:rsidRPr="000B78E3" w:rsidTr="00A36418">
        <w:trPr>
          <w:trHeight w:val="30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uck (2017)</w:t>
            </w:r>
          </w:p>
        </w:tc>
        <w:tc>
          <w:tcPr>
            <w:tcW w:w="837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HD Treatment in Primary Care: Demographic Factors, Medication Trends, and Treatment Predictors</w:t>
            </w:r>
          </w:p>
        </w:tc>
      </w:tr>
      <w:tr w:rsidR="00B55A9E" w:rsidRPr="000B78E3" w:rsidTr="00A36418">
        <w:trPr>
          <w:trHeight w:val="30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lt (2014)</w:t>
            </w:r>
          </w:p>
        </w:tc>
        <w:tc>
          <w:tcPr>
            <w:tcW w:w="837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de effects from use of one or more psychiatric medications in a population-based sample of children and adolescents</w:t>
            </w:r>
          </w:p>
        </w:tc>
      </w:tr>
      <w:tr w:rsidR="00B55A9E" w:rsidRPr="000B78E3" w:rsidTr="00A36418">
        <w:trPr>
          <w:trHeight w:val="30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uefner</w:t>
            </w:r>
            <w:proofErr w:type="spellEnd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2017)</w:t>
            </w:r>
          </w:p>
        </w:tc>
        <w:tc>
          <w:tcPr>
            <w:tcW w:w="837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tterns of psychotropic medication at admission for youth in residential care</w:t>
            </w:r>
          </w:p>
        </w:tc>
      </w:tr>
      <w:tr w:rsidR="00B55A9E" w:rsidRPr="000B78E3" w:rsidTr="00A36418">
        <w:trPr>
          <w:trHeight w:val="30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Jerrell (2008)</w:t>
            </w:r>
          </w:p>
        </w:tc>
        <w:tc>
          <w:tcPr>
            <w:tcW w:w="837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verse events in children and adolescents treated with antipsychotic medications</w:t>
            </w:r>
          </w:p>
        </w:tc>
      </w:tr>
      <w:tr w:rsidR="00B55A9E" w:rsidRPr="000B78E3" w:rsidTr="00A36418">
        <w:trPr>
          <w:trHeight w:val="30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errell (2010)</w:t>
            </w:r>
          </w:p>
        </w:tc>
        <w:tc>
          <w:tcPr>
            <w:tcW w:w="837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verse events associated with psychotropic treatment in African American children and adolescents</w:t>
            </w:r>
          </w:p>
        </w:tc>
      </w:tr>
      <w:tr w:rsidR="00B55A9E" w:rsidRPr="000B78E3" w:rsidTr="00A36418">
        <w:trPr>
          <w:trHeight w:val="30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mble</w:t>
            </w:r>
            <w:proofErr w:type="spellEnd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2015)</w:t>
            </w:r>
          </w:p>
        </w:tc>
        <w:tc>
          <w:tcPr>
            <w:tcW w:w="837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current Use of Stimulants and Second-Generation Antipsychotics Among Children With ADHD Enrolled in Medicaid</w:t>
            </w:r>
          </w:p>
        </w:tc>
      </w:tr>
      <w:tr w:rsidR="00B55A9E" w:rsidRPr="000B78E3" w:rsidTr="00A36418">
        <w:trPr>
          <w:trHeight w:val="30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nt (2004)</w:t>
            </w:r>
          </w:p>
        </w:tc>
        <w:tc>
          <w:tcPr>
            <w:tcW w:w="837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e off-label use of clozapine in adolescents with bipolar disorder, intermittent explosive disorder, or posttraumatic stress disorder</w:t>
            </w:r>
          </w:p>
        </w:tc>
      </w:tr>
      <w:tr w:rsidR="00B55A9E" w:rsidRPr="000B78E3" w:rsidTr="00A36418">
        <w:trPr>
          <w:trHeight w:val="30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orczak</w:t>
            </w:r>
            <w:proofErr w:type="spellEnd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2017)</w:t>
            </w:r>
          </w:p>
        </w:tc>
        <w:tc>
          <w:tcPr>
            <w:tcW w:w="837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jor Depressive Disorder Among Preadolescent Canadian Children: Rare Disorder or Rarely Detected?</w:t>
            </w:r>
          </w:p>
        </w:tc>
      </w:tr>
      <w:tr w:rsidR="00B55A9E" w:rsidRPr="000B78E3" w:rsidTr="00A36418">
        <w:trPr>
          <w:trHeight w:val="30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owatch</w:t>
            </w:r>
            <w:proofErr w:type="spellEnd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2003)</w:t>
            </w:r>
          </w:p>
        </w:tc>
        <w:tc>
          <w:tcPr>
            <w:tcW w:w="837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mbination pharmacotherapy in children and adolescents with bipolar disorder</w:t>
            </w:r>
          </w:p>
        </w:tc>
      </w:tr>
      <w:tr w:rsidR="00B55A9E" w:rsidRPr="000B78E3" w:rsidTr="00A36418">
        <w:trPr>
          <w:trHeight w:val="30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reider</w:t>
            </w:r>
            <w:proofErr w:type="spellEnd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2014)</w:t>
            </w:r>
          </w:p>
        </w:tc>
        <w:tc>
          <w:tcPr>
            <w:tcW w:w="837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owth in the concurrent use of antipsychotics with other psychotropic medications in Medicaid-enrolled children</w:t>
            </w:r>
          </w:p>
        </w:tc>
      </w:tr>
      <w:tr w:rsidR="00B55A9E" w:rsidRPr="000B78E3" w:rsidTr="00A36418">
        <w:trPr>
          <w:trHeight w:val="30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khwani</w:t>
            </w:r>
            <w:proofErr w:type="spellEnd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2004)</w:t>
            </w:r>
          </w:p>
        </w:tc>
        <w:tc>
          <w:tcPr>
            <w:tcW w:w="837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ychotropic prescription practices in child psychiatric inpatients 9 years old and younger</w:t>
            </w:r>
          </w:p>
        </w:tc>
      </w:tr>
      <w:tr w:rsidR="00B55A9E" w:rsidRPr="000B78E3" w:rsidTr="00A36418">
        <w:trPr>
          <w:trHeight w:val="30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u (2016)</w:t>
            </w:r>
          </w:p>
        </w:tc>
        <w:tc>
          <w:tcPr>
            <w:tcW w:w="837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velopment of a refill pattern method to measure polypharmacy in administrative claims databases.</w:t>
            </w:r>
          </w:p>
        </w:tc>
      </w:tr>
      <w:tr w:rsidR="00B55A9E" w:rsidRPr="000B78E3" w:rsidTr="00A36418">
        <w:trPr>
          <w:trHeight w:val="30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gan (2012)</w:t>
            </w:r>
          </w:p>
        </w:tc>
        <w:tc>
          <w:tcPr>
            <w:tcW w:w="837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 prescription drug use and associated costs among Medicaid-eligible children with autism spectrum disorders identified by a population-based surveillance net</w:t>
            </w:r>
          </w:p>
        </w:tc>
      </w:tr>
      <w:tr w:rsidR="00B55A9E" w:rsidRPr="000B78E3" w:rsidTr="00A36418">
        <w:trPr>
          <w:trHeight w:val="30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gan (2015)</w:t>
            </w:r>
          </w:p>
        </w:tc>
        <w:tc>
          <w:tcPr>
            <w:tcW w:w="837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errant Behaviors and Co-occurring Conditions as Predictors of Psychotropic Polypharmacy among Children with Autism Spectrum Disorders</w:t>
            </w:r>
          </w:p>
        </w:tc>
      </w:tr>
      <w:tr w:rsidR="00B55A9E" w:rsidRPr="000B78E3" w:rsidTr="00A36418">
        <w:trPr>
          <w:trHeight w:val="30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dden (2017)</w:t>
            </w:r>
          </w:p>
        </w:tc>
        <w:tc>
          <w:tcPr>
            <w:tcW w:w="837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ychotropic Medication Use among Insured Children with Autism Spectrum Disorder</w:t>
            </w:r>
          </w:p>
        </w:tc>
      </w:tr>
      <w:tr w:rsidR="00B55A9E" w:rsidRPr="000B78E3" w:rsidTr="00A36418">
        <w:trPr>
          <w:trHeight w:val="30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ndell (2008)</w:t>
            </w:r>
          </w:p>
        </w:tc>
        <w:tc>
          <w:tcPr>
            <w:tcW w:w="837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ychotropic medication use among Medicaid-enrolled children with autism spectrum disorders</w:t>
            </w:r>
          </w:p>
        </w:tc>
      </w:tr>
      <w:tr w:rsidR="00B55A9E" w:rsidRPr="000B78E3" w:rsidTr="00A36418">
        <w:trPr>
          <w:trHeight w:val="30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si</w:t>
            </w:r>
            <w:proofErr w:type="spellEnd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2005)</w:t>
            </w:r>
          </w:p>
        </w:tc>
        <w:tc>
          <w:tcPr>
            <w:tcW w:w="837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 Naturalistic Study of Referred Children and Adolescents With Obsessive-Compulsive Disorder</w:t>
            </w:r>
          </w:p>
        </w:tc>
      </w:tr>
      <w:tr w:rsidR="00B55A9E" w:rsidRPr="000B78E3" w:rsidTr="00A36418">
        <w:trPr>
          <w:trHeight w:val="30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si</w:t>
            </w:r>
            <w:proofErr w:type="spellEnd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2009)</w:t>
            </w:r>
          </w:p>
        </w:tc>
        <w:tc>
          <w:tcPr>
            <w:tcW w:w="837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harmacotherapy in </w:t>
            </w:r>
            <w:proofErr w:type="spellStart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ediatric</w:t>
            </w:r>
            <w:proofErr w:type="spellEnd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bsessive-compulsive disorder: a naturalistic, retrospective study</w:t>
            </w:r>
          </w:p>
        </w:tc>
      </w:tr>
      <w:tr w:rsidR="00B55A9E" w:rsidRPr="000B78E3" w:rsidTr="00A36418">
        <w:trPr>
          <w:trHeight w:val="30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ttison</w:t>
            </w:r>
            <w:proofErr w:type="spellEnd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2014)</w:t>
            </w:r>
          </w:p>
        </w:tc>
        <w:tc>
          <w:tcPr>
            <w:tcW w:w="837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ychotropic medication characteristics for special education students with emotional and/or behavioral disorders</w:t>
            </w:r>
          </w:p>
        </w:tc>
      </w:tr>
      <w:tr w:rsidR="00B55A9E" w:rsidRPr="000B78E3" w:rsidTr="00A36418">
        <w:trPr>
          <w:trHeight w:val="30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cIntyre (2008)</w:t>
            </w:r>
          </w:p>
        </w:tc>
        <w:tc>
          <w:tcPr>
            <w:tcW w:w="837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abolic and cardiovascular adverse events associated with antipsychotic treatment in children and adolescents</w:t>
            </w:r>
          </w:p>
        </w:tc>
      </w:tr>
      <w:tr w:rsidR="00B55A9E" w:rsidRPr="000B78E3" w:rsidTr="00A36418">
        <w:trPr>
          <w:trHeight w:val="30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cIntyre (2009)</w:t>
            </w:r>
          </w:p>
        </w:tc>
        <w:tc>
          <w:tcPr>
            <w:tcW w:w="837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lypharmacy in children and adolescents treated for major depressive disorder: a claims database study</w:t>
            </w:r>
          </w:p>
        </w:tc>
      </w:tr>
      <w:tr w:rsidR="00B55A9E" w:rsidRPr="000B78E3" w:rsidTr="00A36418">
        <w:trPr>
          <w:trHeight w:val="30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rray (2014)</w:t>
            </w:r>
          </w:p>
        </w:tc>
        <w:tc>
          <w:tcPr>
            <w:tcW w:w="837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armacological treatments prescribed to people with autism spectrum disorder (ASD) in primary health care</w:t>
            </w:r>
          </w:p>
        </w:tc>
      </w:tr>
      <w:tr w:rsidR="00B55A9E" w:rsidRPr="000B78E3" w:rsidTr="00A36418">
        <w:trPr>
          <w:trHeight w:val="30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swald (2007)</w:t>
            </w:r>
          </w:p>
        </w:tc>
        <w:tc>
          <w:tcPr>
            <w:tcW w:w="837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dication use among children with autism spectrum disorders</w:t>
            </w:r>
          </w:p>
        </w:tc>
      </w:tr>
      <w:tr w:rsidR="00B55A9E" w:rsidRPr="000B78E3" w:rsidTr="00A36418">
        <w:trPr>
          <w:trHeight w:val="30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ppadopulos</w:t>
            </w:r>
            <w:proofErr w:type="spellEnd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2002)</w:t>
            </w:r>
          </w:p>
        </w:tc>
        <w:tc>
          <w:tcPr>
            <w:tcW w:w="837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"Real world" atypical antipsychotic prescribing patterns in public child and adolescent inpatient settings</w:t>
            </w:r>
          </w:p>
        </w:tc>
      </w:tr>
      <w:tr w:rsidR="00B55A9E" w:rsidRPr="000B78E3" w:rsidTr="00A36418">
        <w:trPr>
          <w:trHeight w:val="30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tel (2017)</w:t>
            </w:r>
          </w:p>
        </w:tc>
        <w:tc>
          <w:tcPr>
            <w:tcW w:w="837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ffect of </w:t>
            </w:r>
            <w:proofErr w:type="spellStart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ychopharmacotherapy</w:t>
            </w:r>
            <w:proofErr w:type="spellEnd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n Body Mass Index Among Children and Adolescents with Bipolar Disorders</w:t>
            </w:r>
          </w:p>
        </w:tc>
      </w:tr>
      <w:tr w:rsidR="00B55A9E" w:rsidRPr="000B78E3" w:rsidTr="00A36418">
        <w:trPr>
          <w:trHeight w:val="30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tter (2009)</w:t>
            </w:r>
          </w:p>
        </w:tc>
        <w:tc>
          <w:tcPr>
            <w:tcW w:w="837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scribing patterns for treatment of pediatric bipolar disorder in a specialty clinic</w:t>
            </w:r>
          </w:p>
        </w:tc>
      </w:tr>
      <w:tr w:rsidR="00B55A9E" w:rsidRPr="000B78E3" w:rsidTr="00A36418">
        <w:trPr>
          <w:trHeight w:val="30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ghavan</w:t>
            </w:r>
            <w:proofErr w:type="spellEnd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2008)</w:t>
            </w:r>
          </w:p>
        </w:tc>
        <w:tc>
          <w:tcPr>
            <w:tcW w:w="837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se of multiple psychotropic medications among adolescents aging out of foster care</w:t>
            </w:r>
          </w:p>
        </w:tc>
      </w:tr>
      <w:tr w:rsidR="00B55A9E" w:rsidRPr="000B78E3" w:rsidTr="00A36418">
        <w:trPr>
          <w:trHeight w:val="30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ed (2004)</w:t>
            </w:r>
          </w:p>
        </w:tc>
        <w:tc>
          <w:tcPr>
            <w:tcW w:w="837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ingle and combined psychotropic medication use in a child and adolescent mental </w:t>
            </w: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health service</w:t>
            </w:r>
          </w:p>
        </w:tc>
      </w:tr>
      <w:tr w:rsidR="00B55A9E" w:rsidRPr="000B78E3" w:rsidTr="00A36418">
        <w:trPr>
          <w:trHeight w:val="30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Rosenberg (2010)</w:t>
            </w:r>
          </w:p>
        </w:tc>
        <w:tc>
          <w:tcPr>
            <w:tcW w:w="837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ychotropic medication use among children with autism spectrum disorders enrolled in a national registry, 2007-2008</w:t>
            </w:r>
          </w:p>
        </w:tc>
      </w:tr>
      <w:tr w:rsidR="00B55A9E" w:rsidRPr="000B78E3" w:rsidTr="00A36418">
        <w:trPr>
          <w:trHeight w:val="30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ubin (2009)</w:t>
            </w:r>
          </w:p>
        </w:tc>
        <w:tc>
          <w:tcPr>
            <w:tcW w:w="837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te variation in psychotropic medication use by foster care children with autism spectrum disorder</w:t>
            </w:r>
          </w:p>
        </w:tc>
      </w:tr>
      <w:tr w:rsidR="00B55A9E" w:rsidRPr="000B78E3" w:rsidTr="00A36418">
        <w:trPr>
          <w:trHeight w:val="30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ubin (2012)</w:t>
            </w:r>
          </w:p>
        </w:tc>
        <w:tc>
          <w:tcPr>
            <w:tcW w:w="837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rstate variation in trends of psychotropic medication use among Medicaid-enrolled children in foster care</w:t>
            </w:r>
          </w:p>
        </w:tc>
      </w:tr>
      <w:tr w:rsidR="00B55A9E" w:rsidRPr="000B78E3" w:rsidTr="00A36418">
        <w:trPr>
          <w:trHeight w:val="30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ushton (2001)</w:t>
            </w:r>
          </w:p>
        </w:tc>
        <w:tc>
          <w:tcPr>
            <w:tcW w:w="837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diatric stimulant and selective serotonin reuptake inhibitor prescription trends: 1992 to 1998</w:t>
            </w:r>
          </w:p>
        </w:tc>
      </w:tr>
      <w:tr w:rsidR="00B55A9E" w:rsidRPr="000B78E3" w:rsidTr="00A36418">
        <w:trPr>
          <w:trHeight w:val="30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ussell (2006)</w:t>
            </w:r>
          </w:p>
        </w:tc>
        <w:tc>
          <w:tcPr>
            <w:tcW w:w="837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dictive factors for polypharmacy among child and adolescent psychiatry inpatients</w:t>
            </w:r>
          </w:p>
        </w:tc>
      </w:tr>
      <w:tr w:rsidR="00B55A9E" w:rsidRPr="000B78E3" w:rsidTr="00A36418">
        <w:trPr>
          <w:trHeight w:val="30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fer (1997)</w:t>
            </w:r>
          </w:p>
        </w:tc>
        <w:tc>
          <w:tcPr>
            <w:tcW w:w="837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anging patterns of psychotropic medications prescribed by child psychiatrists in the 1990s</w:t>
            </w:r>
          </w:p>
        </w:tc>
      </w:tr>
      <w:tr w:rsidR="00B55A9E" w:rsidRPr="000B78E3" w:rsidTr="00A36418">
        <w:trPr>
          <w:trHeight w:val="30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ores (2005)</w:t>
            </w:r>
          </w:p>
        </w:tc>
        <w:tc>
          <w:tcPr>
            <w:tcW w:w="837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rmalization of risperidone-induced hyperprolactinemia with the addition of aripiprazole</w:t>
            </w:r>
          </w:p>
        </w:tc>
      </w:tr>
      <w:tr w:rsidR="00B55A9E" w:rsidRPr="000B78E3" w:rsidTr="00A36418">
        <w:trPr>
          <w:trHeight w:val="30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urander (2004)</w:t>
            </w:r>
          </w:p>
        </w:tc>
        <w:tc>
          <w:tcPr>
            <w:tcW w:w="837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mbined psychopharmacological treatment among child and adolescent inpatients in Finland</w:t>
            </w:r>
          </w:p>
        </w:tc>
      </w:tr>
      <w:tr w:rsidR="00B55A9E" w:rsidRPr="000B78E3" w:rsidTr="00A36418">
        <w:trPr>
          <w:trHeight w:val="30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encer (2013)</w:t>
            </w:r>
          </w:p>
        </w:tc>
        <w:tc>
          <w:tcPr>
            <w:tcW w:w="837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ychotropic medication use and polypharmacy in children with autism spectrum disorders</w:t>
            </w:r>
          </w:p>
        </w:tc>
      </w:tr>
      <w:tr w:rsidR="00B55A9E" w:rsidRPr="000B78E3" w:rsidTr="00A36418">
        <w:trPr>
          <w:trHeight w:val="30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ller (2005)</w:t>
            </w:r>
          </w:p>
        </w:tc>
        <w:tc>
          <w:tcPr>
            <w:tcW w:w="837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rrent prescribing patterns in outpatient child and adolescent psychiatric practice in central New York</w:t>
            </w:r>
          </w:p>
        </w:tc>
      </w:tr>
      <w:tr w:rsidR="00B55A9E" w:rsidRPr="000B78E3" w:rsidTr="00A36418">
        <w:trPr>
          <w:trHeight w:val="30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inczek</w:t>
            </w:r>
            <w:proofErr w:type="spellEnd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2016)</w:t>
            </w:r>
          </w:p>
        </w:tc>
        <w:tc>
          <w:tcPr>
            <w:tcW w:w="837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me to Initiation of Clozapine Treatment in Children and Adolescents with Early-Onset Schizophrenia</w:t>
            </w:r>
          </w:p>
        </w:tc>
      </w:tr>
      <w:tr w:rsidR="00B55A9E" w:rsidRPr="000B78E3" w:rsidTr="00A36418">
        <w:trPr>
          <w:trHeight w:val="30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onodi</w:t>
            </w:r>
            <w:proofErr w:type="spellEnd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2007)</w:t>
            </w:r>
          </w:p>
        </w:tc>
        <w:tc>
          <w:tcPr>
            <w:tcW w:w="837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rdive dyskinesia in children treated with atypical antipsychotic medications</w:t>
            </w:r>
          </w:p>
        </w:tc>
      </w:tr>
      <w:tr w:rsidR="00B55A9E" w:rsidRPr="000B78E3" w:rsidTr="00A36418">
        <w:trPr>
          <w:trHeight w:val="30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van </w:t>
            </w:r>
            <w:proofErr w:type="spellStart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ttum</w:t>
            </w:r>
            <w:proofErr w:type="spellEnd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2013)</w:t>
            </w:r>
          </w:p>
        </w:tc>
        <w:tc>
          <w:tcPr>
            <w:tcW w:w="837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lypharmacy reduction in youth in a residential treatment center leads to positive treatment outcomes and significant cost savings</w:t>
            </w:r>
          </w:p>
        </w:tc>
      </w:tr>
      <w:tr w:rsidR="00B55A9E" w:rsidRPr="000B78E3" w:rsidTr="00A36418">
        <w:trPr>
          <w:trHeight w:val="300"/>
        </w:trPr>
        <w:tc>
          <w:tcPr>
            <w:tcW w:w="10620" w:type="dxa"/>
            <w:gridSpan w:val="2"/>
            <w:shd w:val="clear" w:color="auto" w:fill="auto"/>
            <w:noWrap/>
            <w:vAlign w:val="bottom"/>
          </w:tcPr>
          <w:p w:rsidR="00B55A9E" w:rsidRPr="000B78E3" w:rsidRDefault="00B55A9E" w:rsidP="00A36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Mental Health Conditions, Children and Adult Stratified Studies</w:t>
            </w:r>
          </w:p>
        </w:tc>
      </w:tr>
      <w:tr w:rsidR="00B55A9E" w:rsidRPr="000B78E3" w:rsidTr="00A36418">
        <w:trPr>
          <w:trHeight w:val="30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ee (2016)</w:t>
            </w:r>
          </w:p>
        </w:tc>
        <w:tc>
          <w:tcPr>
            <w:tcW w:w="837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scribing Pattern of Antidepressants in Children and Adolescents: Findings from the Research on Asia Psychotropic Prescription Pattern.</w:t>
            </w:r>
          </w:p>
        </w:tc>
      </w:tr>
      <w:tr w:rsidR="00B55A9E" w:rsidRPr="000B78E3" w:rsidTr="00A36418">
        <w:trPr>
          <w:trHeight w:val="30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ssock</w:t>
            </w:r>
            <w:proofErr w:type="spellEnd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2009)</w:t>
            </w:r>
          </w:p>
        </w:tc>
        <w:tc>
          <w:tcPr>
            <w:tcW w:w="837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dentifying Clinically Questionable Psychotropic Prescribing Practices for Medicaid Recipients in New York State</w:t>
            </w:r>
          </w:p>
        </w:tc>
      </w:tr>
      <w:tr w:rsidR="00B55A9E" w:rsidRPr="000B78E3" w:rsidTr="00A36418">
        <w:trPr>
          <w:trHeight w:val="30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ke (2014)</w:t>
            </w:r>
          </w:p>
        </w:tc>
        <w:tc>
          <w:tcPr>
            <w:tcW w:w="837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ld, parent, and service predictors of psychotropic polypharmacy among adolescents and young adults with an autism spectrum disorder</w:t>
            </w:r>
          </w:p>
        </w:tc>
      </w:tr>
      <w:tr w:rsidR="00B55A9E" w:rsidRPr="000B78E3" w:rsidTr="00A36418">
        <w:trPr>
          <w:trHeight w:val="30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e (2016)</w:t>
            </w:r>
          </w:p>
        </w:tc>
        <w:tc>
          <w:tcPr>
            <w:tcW w:w="837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ends and intervention results for unusual antipsychotic polypharmacy prescribing patterns for Florida adult and child Medicaid population: 2007-2013: (Running</w:t>
            </w:r>
          </w:p>
        </w:tc>
      </w:tr>
      <w:tr w:rsidR="00B55A9E" w:rsidRPr="000B78E3" w:rsidTr="00A36418">
        <w:trPr>
          <w:trHeight w:val="30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rrato</w:t>
            </w:r>
            <w:proofErr w:type="spellEnd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2007)</w:t>
            </w:r>
          </w:p>
        </w:tc>
        <w:tc>
          <w:tcPr>
            <w:tcW w:w="837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valence, utilization patterns, and predictors of antipsychotic polypharmacy: experience in a multistate Medicaid population, 1998-2003</w:t>
            </w:r>
          </w:p>
        </w:tc>
      </w:tr>
      <w:tr w:rsidR="00B55A9E" w:rsidRPr="000B78E3" w:rsidTr="00A36418">
        <w:trPr>
          <w:trHeight w:val="300"/>
        </w:trPr>
        <w:tc>
          <w:tcPr>
            <w:tcW w:w="10620" w:type="dxa"/>
            <w:gridSpan w:val="2"/>
            <w:shd w:val="clear" w:color="auto" w:fill="auto"/>
            <w:noWrap/>
            <w:vAlign w:val="bottom"/>
          </w:tcPr>
          <w:p w:rsidR="00B55A9E" w:rsidRPr="000B78E3" w:rsidRDefault="00B55A9E" w:rsidP="00A36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omatic Conditions, Children Only Studies</w:t>
            </w:r>
          </w:p>
        </w:tc>
      </w:tr>
      <w:tr w:rsidR="00B55A9E" w:rsidRPr="000B78E3" w:rsidTr="00A36418">
        <w:trPr>
          <w:trHeight w:val="30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ams (2001)</w:t>
            </w:r>
          </w:p>
        </w:tc>
        <w:tc>
          <w:tcPr>
            <w:tcW w:w="837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se of inhaled anti-inflammatory medication in children with asthma in managed care settings</w:t>
            </w:r>
          </w:p>
        </w:tc>
      </w:tr>
      <w:tr w:rsidR="00B55A9E" w:rsidRPr="000B78E3" w:rsidTr="00A36418">
        <w:trPr>
          <w:trHeight w:val="30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khtar (2012)</w:t>
            </w:r>
          </w:p>
        </w:tc>
        <w:tc>
          <w:tcPr>
            <w:tcW w:w="837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rug prescribing practices in </w:t>
            </w:r>
            <w:proofErr w:type="spellStart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ediatric</w:t>
            </w:r>
            <w:proofErr w:type="spellEnd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epartment of a north Indian university teaching hospital</w:t>
            </w:r>
          </w:p>
        </w:tc>
      </w:tr>
      <w:tr w:rsidR="00B55A9E" w:rsidRPr="000B78E3" w:rsidTr="00A36418">
        <w:trPr>
          <w:trHeight w:val="30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ghelescu</w:t>
            </w:r>
            <w:proofErr w:type="spellEnd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2008)</w:t>
            </w:r>
          </w:p>
        </w:tc>
        <w:tc>
          <w:tcPr>
            <w:tcW w:w="837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e safety of concurrent administration of opioids via epidural and intravenous routes for postoperative pain in pediatric oncology patients</w:t>
            </w:r>
          </w:p>
        </w:tc>
      </w:tr>
      <w:tr w:rsidR="00B55A9E" w:rsidRPr="000B78E3" w:rsidTr="00A36418">
        <w:trPr>
          <w:trHeight w:val="30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ksac</w:t>
            </w:r>
            <w:proofErr w:type="spellEnd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2016)</w:t>
            </w:r>
          </w:p>
        </w:tc>
        <w:tc>
          <w:tcPr>
            <w:tcW w:w="837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tvoidal</w:t>
            </w:r>
            <w:proofErr w:type="spellEnd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residual urine is the most significant non-invasive diagnostic test to </w:t>
            </w: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 xml:space="preserve">predict the treatment outcome in children with non-neurogenic lower urinary </w:t>
            </w:r>
            <w:proofErr w:type="spellStart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</w:t>
            </w:r>
            <w:proofErr w:type="spellEnd"/>
          </w:p>
        </w:tc>
      </w:tr>
      <w:tr w:rsidR="00B55A9E" w:rsidRPr="000B78E3" w:rsidTr="00A36418">
        <w:trPr>
          <w:trHeight w:val="30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Blydt</w:t>
            </w:r>
            <w:proofErr w:type="spellEnd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Hansen (2014)</w:t>
            </w:r>
          </w:p>
        </w:tc>
        <w:tc>
          <w:tcPr>
            <w:tcW w:w="837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dication treatment complexity and adherence in children with CKD</w:t>
            </w:r>
          </w:p>
        </w:tc>
      </w:tr>
      <w:tr w:rsidR="00B55A9E" w:rsidRPr="000B78E3" w:rsidTr="00A36418">
        <w:trPr>
          <w:trHeight w:val="30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inkman (2008)</w:t>
            </w:r>
          </w:p>
        </w:tc>
        <w:tc>
          <w:tcPr>
            <w:tcW w:w="837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rent-reported medication use in a head start population</w:t>
            </w:r>
          </w:p>
        </w:tc>
      </w:tr>
      <w:tr w:rsidR="00B55A9E" w:rsidRPr="000B78E3" w:rsidTr="00A36418">
        <w:trPr>
          <w:trHeight w:val="30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 Souza (2016)</w:t>
            </w:r>
          </w:p>
        </w:tc>
        <w:tc>
          <w:tcPr>
            <w:tcW w:w="837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ff-label use and harmful potential of drugs in a NICU in Brazil: A descriptive study</w:t>
            </w:r>
          </w:p>
        </w:tc>
      </w:tr>
      <w:tr w:rsidR="00B55A9E" w:rsidRPr="000B78E3" w:rsidTr="00A36418">
        <w:trPr>
          <w:trHeight w:val="30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dare</w:t>
            </w:r>
            <w:proofErr w:type="spellEnd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2015)</w:t>
            </w:r>
          </w:p>
        </w:tc>
        <w:tc>
          <w:tcPr>
            <w:tcW w:w="837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rug prescribing pattern for under-fives in a </w:t>
            </w:r>
            <w:proofErr w:type="spellStart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ediatric</w:t>
            </w:r>
            <w:proofErr w:type="spellEnd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linic in South-Western Nigeria</w:t>
            </w:r>
          </w:p>
        </w:tc>
      </w:tr>
      <w:tr w:rsidR="00B55A9E" w:rsidRPr="000B78E3" w:rsidTr="00A36418">
        <w:trPr>
          <w:trHeight w:val="30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lissen</w:t>
            </w:r>
            <w:proofErr w:type="spellEnd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2014)</w:t>
            </w:r>
          </w:p>
        </w:tc>
        <w:tc>
          <w:tcPr>
            <w:tcW w:w="837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tin use in Australian children: a retrospective audit of four pediatric hospitals</w:t>
            </w:r>
          </w:p>
        </w:tc>
      </w:tr>
      <w:tr w:rsidR="00B55A9E" w:rsidRPr="000B78E3" w:rsidTr="00A36418">
        <w:trPr>
          <w:trHeight w:val="30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nçalves</w:t>
            </w:r>
            <w:proofErr w:type="spellEnd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2015)</w:t>
            </w:r>
          </w:p>
        </w:tc>
        <w:tc>
          <w:tcPr>
            <w:tcW w:w="837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rug </w:t>
            </w:r>
            <w:proofErr w:type="spellStart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tilisation</w:t>
            </w:r>
            <w:proofErr w:type="spellEnd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rofile in the neonatal unit of a university hospital: a prospective observational study in Brazil</w:t>
            </w:r>
          </w:p>
        </w:tc>
      </w:tr>
      <w:tr w:rsidR="00B55A9E" w:rsidRPr="000B78E3" w:rsidTr="00A36418">
        <w:trPr>
          <w:trHeight w:val="30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hoo</w:t>
            </w:r>
            <w:proofErr w:type="spellEnd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2000)</w:t>
            </w:r>
          </w:p>
        </w:tc>
        <w:tc>
          <w:tcPr>
            <w:tcW w:w="837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rug eruptions in children: A review of 111 cases seen in a tertiary skin referral </w:t>
            </w:r>
            <w:proofErr w:type="spellStart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ntre</w:t>
            </w:r>
            <w:proofErr w:type="spellEnd"/>
          </w:p>
        </w:tc>
      </w:tr>
      <w:tr w:rsidR="00B55A9E" w:rsidRPr="000B78E3" w:rsidTr="00A36418">
        <w:trPr>
          <w:trHeight w:val="30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ss (2011)</w:t>
            </w:r>
          </w:p>
        </w:tc>
        <w:tc>
          <w:tcPr>
            <w:tcW w:w="837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rug </w:t>
            </w:r>
            <w:proofErr w:type="spellStart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tilisation</w:t>
            </w:r>
            <w:proofErr w:type="spellEnd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attern and off-label use of medicines in Estonian neonatal units</w:t>
            </w:r>
          </w:p>
        </w:tc>
      </w:tr>
      <w:tr w:rsidR="00B55A9E" w:rsidRPr="000B78E3" w:rsidTr="00A36418">
        <w:trPr>
          <w:trHeight w:val="30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njhi</w:t>
            </w:r>
            <w:proofErr w:type="spellEnd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2016)</w:t>
            </w:r>
          </w:p>
        </w:tc>
        <w:tc>
          <w:tcPr>
            <w:tcW w:w="837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rescription pattern of antimicrobial drugs in </w:t>
            </w:r>
            <w:proofErr w:type="spellStart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ediatric</w:t>
            </w:r>
            <w:proofErr w:type="spellEnd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utpatient department in a tertiary care teaching hospital</w:t>
            </w:r>
          </w:p>
        </w:tc>
      </w:tr>
      <w:tr w:rsidR="00B55A9E" w:rsidRPr="000B78E3" w:rsidTr="00A36418">
        <w:trPr>
          <w:trHeight w:val="30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jmi</w:t>
            </w:r>
            <w:proofErr w:type="spellEnd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2015)</w:t>
            </w:r>
          </w:p>
        </w:tc>
        <w:tc>
          <w:tcPr>
            <w:tcW w:w="837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rug utilization study in the outpatient pediatric department of a tertiary care teaching hospital of district Lucknow</w:t>
            </w:r>
          </w:p>
        </w:tc>
      </w:tr>
      <w:tr w:rsidR="00B55A9E" w:rsidRPr="000B78E3" w:rsidTr="00A36418">
        <w:trPr>
          <w:trHeight w:val="30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koro</w:t>
            </w:r>
            <w:proofErr w:type="spellEnd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1995)</w:t>
            </w:r>
          </w:p>
        </w:tc>
        <w:tc>
          <w:tcPr>
            <w:tcW w:w="837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attern of drug therapy in home management of </w:t>
            </w:r>
            <w:proofErr w:type="spellStart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arrhoea</w:t>
            </w:r>
            <w:proofErr w:type="spellEnd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in rural communities of Nigeria</w:t>
            </w:r>
          </w:p>
        </w:tc>
      </w:tr>
      <w:tr w:rsidR="00B55A9E" w:rsidRPr="000B78E3" w:rsidTr="00A36418">
        <w:trPr>
          <w:trHeight w:val="30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shikoya</w:t>
            </w:r>
            <w:proofErr w:type="spellEnd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2006)</w:t>
            </w:r>
          </w:p>
        </w:tc>
        <w:tc>
          <w:tcPr>
            <w:tcW w:w="837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valuation of outpatient </w:t>
            </w:r>
            <w:proofErr w:type="spellStart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ediatric</w:t>
            </w:r>
            <w:proofErr w:type="spellEnd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rug prescriptions in a teaching hospital in Nigeria for rational prescribing</w:t>
            </w:r>
          </w:p>
        </w:tc>
      </w:tr>
      <w:tr w:rsidR="00B55A9E" w:rsidRPr="000B78E3" w:rsidTr="00A36418">
        <w:trPr>
          <w:trHeight w:val="30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czkowska</w:t>
            </w:r>
            <w:proofErr w:type="spellEnd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2016)</w:t>
            </w:r>
          </w:p>
        </w:tc>
        <w:tc>
          <w:tcPr>
            <w:tcW w:w="837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mpliance Among Adolescents with Arterial Hypertension.</w:t>
            </w:r>
          </w:p>
        </w:tc>
      </w:tr>
      <w:tr w:rsidR="00B55A9E" w:rsidRPr="000B78E3" w:rsidTr="00A36418">
        <w:trPr>
          <w:trHeight w:val="30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eira (2015)</w:t>
            </w:r>
          </w:p>
        </w:tc>
        <w:tc>
          <w:tcPr>
            <w:tcW w:w="837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ff-label and unlicensed utilization of drugs in a Brazilian pediatric hospital.</w:t>
            </w:r>
          </w:p>
        </w:tc>
      </w:tr>
      <w:tr w:rsidR="00B55A9E" w:rsidRPr="000B78E3" w:rsidTr="00A36418">
        <w:trPr>
          <w:trHeight w:val="30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shed</w:t>
            </w:r>
            <w:proofErr w:type="spellEnd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2012)</w:t>
            </w:r>
          </w:p>
        </w:tc>
        <w:tc>
          <w:tcPr>
            <w:tcW w:w="837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pidemiology and potential associated risk factors of drug-related problems in </w:t>
            </w:r>
            <w:proofErr w:type="spellStart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spitalised</w:t>
            </w:r>
            <w:proofErr w:type="spellEnd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hildren in the United Kingdom and Saudi Arabia</w:t>
            </w:r>
          </w:p>
        </w:tc>
      </w:tr>
      <w:tr w:rsidR="00B55A9E" w:rsidRPr="000B78E3" w:rsidTr="00A36418">
        <w:trPr>
          <w:trHeight w:val="30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zkalla</w:t>
            </w:r>
            <w:proofErr w:type="spellEnd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2013)</w:t>
            </w:r>
          </w:p>
        </w:tc>
        <w:tc>
          <w:tcPr>
            <w:tcW w:w="837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tterns of medication exposures in hospitalized pediatric patients with acute renal failure requiring intermittent or continuous hemodialysis</w:t>
            </w:r>
          </w:p>
        </w:tc>
      </w:tr>
      <w:tr w:rsidR="00B55A9E" w:rsidRPr="000B78E3" w:rsidTr="00A36418">
        <w:trPr>
          <w:trHeight w:val="30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rajlija</w:t>
            </w:r>
            <w:proofErr w:type="spellEnd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2013)</w:t>
            </w:r>
          </w:p>
        </w:tc>
        <w:tc>
          <w:tcPr>
            <w:tcW w:w="837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Vitamin D deficiency in Serbian patients with </w:t>
            </w:r>
            <w:proofErr w:type="spellStart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tt</w:t>
            </w:r>
            <w:proofErr w:type="spellEnd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yndrome</w:t>
            </w:r>
          </w:p>
        </w:tc>
      </w:tr>
      <w:tr w:rsidR="00B55A9E" w:rsidRPr="000B78E3" w:rsidTr="00A36418">
        <w:trPr>
          <w:trHeight w:val="30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amshy</w:t>
            </w:r>
            <w:proofErr w:type="spellEnd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2011)</w:t>
            </w:r>
          </w:p>
        </w:tc>
        <w:tc>
          <w:tcPr>
            <w:tcW w:w="837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rug utilization of antimicrobial drug in pediatrics population in a tertiary care hospital in erode, </w:t>
            </w:r>
            <w:proofErr w:type="spellStart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milnadu</w:t>
            </w:r>
            <w:proofErr w:type="spellEnd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India</w:t>
            </w:r>
          </w:p>
        </w:tc>
      </w:tr>
      <w:tr w:rsidR="00B55A9E" w:rsidRPr="000B78E3" w:rsidTr="00A36418">
        <w:trPr>
          <w:trHeight w:val="30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eng (2017)</w:t>
            </w:r>
          </w:p>
        </w:tc>
        <w:tc>
          <w:tcPr>
            <w:tcW w:w="837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pulation pharmacokinetics of vancomycin in Chinese infants</w:t>
            </w:r>
          </w:p>
        </w:tc>
      </w:tr>
      <w:tr w:rsidR="00B55A9E" w:rsidRPr="000B78E3" w:rsidTr="00A36418">
        <w:trPr>
          <w:trHeight w:val="30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uth (2017)</w:t>
            </w:r>
          </w:p>
        </w:tc>
        <w:tc>
          <w:tcPr>
            <w:tcW w:w="837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ce, obesity, and the renin-angiotensin-aldosterone system: treatment response in children with primary hypertension</w:t>
            </w:r>
          </w:p>
        </w:tc>
      </w:tr>
      <w:tr w:rsidR="00B55A9E" w:rsidRPr="000B78E3" w:rsidTr="00A36418">
        <w:trPr>
          <w:trHeight w:val="30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man (2014)</w:t>
            </w:r>
          </w:p>
        </w:tc>
        <w:tc>
          <w:tcPr>
            <w:tcW w:w="837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sessment of usage of antibiotic and their pattern of antibiotic sensitivity test among childhood fever</w:t>
            </w:r>
          </w:p>
        </w:tc>
      </w:tr>
      <w:tr w:rsidR="00B55A9E" w:rsidRPr="000B78E3" w:rsidTr="00A36418">
        <w:trPr>
          <w:trHeight w:val="30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gar</w:t>
            </w:r>
            <w:proofErr w:type="spellEnd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2008)</w:t>
            </w:r>
          </w:p>
        </w:tc>
        <w:tc>
          <w:tcPr>
            <w:tcW w:w="837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ffect of cost-sharing on use of asthma medication in children</w:t>
            </w:r>
          </w:p>
        </w:tc>
      </w:tr>
      <w:tr w:rsidR="00B55A9E" w:rsidRPr="000B78E3" w:rsidTr="00A36418">
        <w:trPr>
          <w:trHeight w:val="30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ishwanath</w:t>
            </w:r>
            <w:proofErr w:type="spellEnd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2014)</w:t>
            </w:r>
          </w:p>
        </w:tc>
        <w:tc>
          <w:tcPr>
            <w:tcW w:w="837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sessment of drug utilization in hospitalized children at a tertiary care teaching hospital</w:t>
            </w:r>
          </w:p>
        </w:tc>
      </w:tr>
      <w:tr w:rsidR="00B55A9E" w:rsidRPr="000B78E3" w:rsidTr="00A36418">
        <w:trPr>
          <w:trHeight w:val="30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oon (2012)</w:t>
            </w:r>
          </w:p>
        </w:tc>
        <w:tc>
          <w:tcPr>
            <w:tcW w:w="837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tihypertensive prescribing patterns for adolescents with primary hypertension</w:t>
            </w:r>
          </w:p>
        </w:tc>
      </w:tr>
      <w:tr w:rsidR="00B55A9E" w:rsidRPr="000B78E3" w:rsidTr="00A36418">
        <w:trPr>
          <w:trHeight w:val="30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eng (2017)</w:t>
            </w:r>
          </w:p>
        </w:tc>
        <w:tc>
          <w:tcPr>
            <w:tcW w:w="837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 prospective study of the use of antibiotics in the Emergency Department of a Chinese University Hospital</w:t>
            </w:r>
          </w:p>
        </w:tc>
      </w:tr>
      <w:tr w:rsidR="00B55A9E" w:rsidRPr="000B78E3" w:rsidTr="00A36418">
        <w:trPr>
          <w:trHeight w:val="30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immerman (1987)</w:t>
            </w:r>
          </w:p>
        </w:tc>
        <w:tc>
          <w:tcPr>
            <w:tcW w:w="837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valence of abnormalities found by sinus x-rays in childhood asthma: lack of relation to severity of asthma</w:t>
            </w:r>
          </w:p>
        </w:tc>
      </w:tr>
      <w:tr w:rsidR="00B55A9E" w:rsidRPr="000B78E3" w:rsidTr="00A36418">
        <w:trPr>
          <w:trHeight w:val="30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 las (2016)</w:t>
            </w:r>
          </w:p>
        </w:tc>
        <w:tc>
          <w:tcPr>
            <w:tcW w:w="837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verse drug reactions in hospitalized Colombian children</w:t>
            </w:r>
          </w:p>
        </w:tc>
      </w:tr>
      <w:tr w:rsidR="00B55A9E" w:rsidRPr="000B78E3" w:rsidTr="00A36418">
        <w:trPr>
          <w:trHeight w:val="300"/>
        </w:trPr>
        <w:tc>
          <w:tcPr>
            <w:tcW w:w="10620" w:type="dxa"/>
            <w:gridSpan w:val="2"/>
            <w:shd w:val="clear" w:color="auto" w:fill="auto"/>
            <w:noWrap/>
            <w:vAlign w:val="bottom"/>
          </w:tcPr>
          <w:p w:rsidR="00B55A9E" w:rsidRPr="000B78E3" w:rsidRDefault="00B55A9E" w:rsidP="00A36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lastRenderedPageBreak/>
              <w:t>Somatic Conditions, Children and Adult Stratified Studies</w:t>
            </w:r>
          </w:p>
        </w:tc>
      </w:tr>
      <w:tr w:rsidR="00B55A9E" w:rsidRPr="000B78E3" w:rsidTr="00A36418">
        <w:trPr>
          <w:trHeight w:val="30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doo</w:t>
            </w:r>
            <w:proofErr w:type="spellEnd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2009)</w:t>
            </w:r>
          </w:p>
        </w:tc>
        <w:tc>
          <w:tcPr>
            <w:tcW w:w="837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ttern of drug utilization for treatment of uncomplicated malaria in urban Ghana following national treatment policy change to artemisinin-combination therapy</w:t>
            </w:r>
          </w:p>
        </w:tc>
      </w:tr>
      <w:tr w:rsidR="00B55A9E" w:rsidRPr="000B78E3" w:rsidTr="00A36418">
        <w:trPr>
          <w:trHeight w:val="30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joku</w:t>
            </w:r>
            <w:proofErr w:type="spellEnd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2017)</w:t>
            </w:r>
          </w:p>
        </w:tc>
        <w:tc>
          <w:tcPr>
            <w:tcW w:w="837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ck of benefit with combination therapy for clostridium difficile infection</w:t>
            </w:r>
          </w:p>
        </w:tc>
      </w:tr>
      <w:tr w:rsidR="00B55A9E" w:rsidRPr="000B78E3" w:rsidTr="00A36418">
        <w:trPr>
          <w:trHeight w:val="300"/>
        </w:trPr>
        <w:tc>
          <w:tcPr>
            <w:tcW w:w="10620" w:type="dxa"/>
            <w:gridSpan w:val="2"/>
            <w:shd w:val="clear" w:color="auto" w:fill="auto"/>
            <w:noWrap/>
            <w:vAlign w:val="bottom"/>
          </w:tcPr>
          <w:p w:rsidR="00B55A9E" w:rsidRPr="000B78E3" w:rsidRDefault="00B55A9E" w:rsidP="00A36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Epilepsy, Children Only Studies</w:t>
            </w:r>
          </w:p>
        </w:tc>
      </w:tr>
      <w:tr w:rsidR="00B55A9E" w:rsidRPr="000B78E3" w:rsidTr="00A36418">
        <w:trPr>
          <w:trHeight w:val="30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ewuya</w:t>
            </w:r>
            <w:proofErr w:type="spellEnd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2005)</w:t>
            </w:r>
          </w:p>
        </w:tc>
        <w:tc>
          <w:tcPr>
            <w:tcW w:w="837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valence of and risk factors for anxiety and depressive disorders in Nigerian adolescents with epilepsy</w:t>
            </w:r>
          </w:p>
        </w:tc>
      </w:tr>
      <w:tr w:rsidR="00B55A9E" w:rsidRPr="000B78E3" w:rsidTr="00A36418">
        <w:trPr>
          <w:trHeight w:val="30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bato</w:t>
            </w:r>
            <w:proofErr w:type="spellEnd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1986)</w:t>
            </w:r>
          </w:p>
        </w:tc>
        <w:tc>
          <w:tcPr>
            <w:tcW w:w="837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 and free serum concentrations of carbamazepine and carbamazepine-10,11-epoxide in children with epilepsy</w:t>
            </w:r>
          </w:p>
        </w:tc>
      </w:tr>
      <w:tr w:rsidR="00B55A9E" w:rsidRPr="000B78E3" w:rsidTr="00A36418">
        <w:trPr>
          <w:trHeight w:val="30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-</w:t>
            </w:r>
            <w:proofErr w:type="spellStart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udah</w:t>
            </w:r>
            <w:proofErr w:type="spellEnd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1991)</w:t>
            </w:r>
          </w:p>
        </w:tc>
        <w:tc>
          <w:tcPr>
            <w:tcW w:w="837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ontribution of carbamazepine-10,11-epoxide to neurotoxicity in epileptic children on </w:t>
            </w:r>
            <w:proofErr w:type="spellStart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lytherapy</w:t>
            </w:r>
            <w:proofErr w:type="spellEnd"/>
          </w:p>
        </w:tc>
      </w:tr>
      <w:tr w:rsidR="00B55A9E" w:rsidRPr="000B78E3" w:rsidTr="00A36418">
        <w:trPr>
          <w:trHeight w:val="30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bsoul-Younes</w:t>
            </w:r>
            <w:proofErr w:type="spellEnd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2016)</w:t>
            </w:r>
          </w:p>
        </w:tc>
        <w:tc>
          <w:tcPr>
            <w:tcW w:w="837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tterns of antiepileptic drugs use in epileptic pediatric patients in Jordan.</w:t>
            </w:r>
          </w:p>
        </w:tc>
      </w:tr>
      <w:tr w:rsidR="00B55A9E" w:rsidRPr="000B78E3" w:rsidTr="00A36418">
        <w:trPr>
          <w:trHeight w:val="30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denkamp</w:t>
            </w:r>
            <w:proofErr w:type="spellEnd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2005)</w:t>
            </w:r>
          </w:p>
        </w:tc>
        <w:tc>
          <w:tcPr>
            <w:tcW w:w="837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ducational underachievement in children with epilepsy: a model to predict the effects of epilepsy on educational achievement</w:t>
            </w:r>
          </w:p>
        </w:tc>
      </w:tr>
      <w:tr w:rsidR="00B55A9E" w:rsidRPr="000B78E3" w:rsidTr="00A36418">
        <w:trPr>
          <w:trHeight w:val="30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larakhia</w:t>
            </w:r>
            <w:proofErr w:type="spellEnd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1996)</w:t>
            </w:r>
          </w:p>
        </w:tc>
        <w:tc>
          <w:tcPr>
            <w:tcW w:w="837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lproic</w:t>
            </w:r>
            <w:proofErr w:type="spellEnd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cid and thrombocytopenia in children: a case-controlled retrospective study</w:t>
            </w:r>
          </w:p>
        </w:tc>
      </w:tr>
      <w:tr w:rsidR="00B55A9E" w:rsidRPr="000B78E3" w:rsidTr="00A36418">
        <w:trPr>
          <w:trHeight w:val="30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derson (2015)</w:t>
            </w:r>
          </w:p>
        </w:tc>
        <w:tc>
          <w:tcPr>
            <w:tcW w:w="837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 prospective study of adverse drug reactions to antiepileptic drugs in children.</w:t>
            </w:r>
          </w:p>
        </w:tc>
      </w:tr>
      <w:tr w:rsidR="00B55A9E" w:rsidRPr="000B78E3" w:rsidTr="00A36418">
        <w:trPr>
          <w:trHeight w:val="30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teaga (1993)</w:t>
            </w:r>
          </w:p>
        </w:tc>
        <w:tc>
          <w:tcPr>
            <w:tcW w:w="837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ATELET GABA-TRANSAMINASE IN EPILEPTIC CHILDREN - INFLUENCE OF EPILEPSY AND ANTICONVULSANTS</w:t>
            </w:r>
          </w:p>
        </w:tc>
      </w:tr>
      <w:tr w:rsidR="00B55A9E" w:rsidRPr="000B78E3" w:rsidTr="00A36418">
        <w:trPr>
          <w:trHeight w:val="30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adi-Pooya</w:t>
            </w:r>
            <w:proofErr w:type="spellEnd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2005)</w:t>
            </w:r>
          </w:p>
        </w:tc>
        <w:tc>
          <w:tcPr>
            <w:tcW w:w="837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rug compliance of children and adolescents with epilepsy</w:t>
            </w:r>
          </w:p>
        </w:tc>
      </w:tr>
      <w:tr w:rsidR="00B55A9E" w:rsidRPr="000B78E3" w:rsidTr="00A36418">
        <w:trPr>
          <w:trHeight w:val="30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ugonza</w:t>
            </w:r>
            <w:proofErr w:type="spellEnd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2016)</w:t>
            </w:r>
          </w:p>
        </w:tc>
        <w:tc>
          <w:tcPr>
            <w:tcW w:w="837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ultiple anti-epileptic drug use in children with epilepsy in </w:t>
            </w:r>
            <w:proofErr w:type="spellStart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lago</w:t>
            </w:r>
            <w:proofErr w:type="spellEnd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hospital, Uganda: A cross sectional study</w:t>
            </w:r>
          </w:p>
        </w:tc>
      </w:tr>
      <w:tr w:rsidR="00B55A9E" w:rsidRPr="000B78E3" w:rsidTr="00A36418">
        <w:trPr>
          <w:trHeight w:val="30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nsal (2017)</w:t>
            </w:r>
          </w:p>
        </w:tc>
        <w:tc>
          <w:tcPr>
            <w:tcW w:w="837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dictors of health related quality of life in childhood epilepsy and comparison with healthy children: findings from an Indian study</w:t>
            </w:r>
          </w:p>
        </w:tc>
      </w:tr>
      <w:tr w:rsidR="00B55A9E" w:rsidRPr="000B78E3" w:rsidTr="00A36418">
        <w:trPr>
          <w:trHeight w:val="30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ssili</w:t>
            </w:r>
            <w:proofErr w:type="spellEnd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2002)</w:t>
            </w:r>
          </w:p>
        </w:tc>
        <w:tc>
          <w:tcPr>
            <w:tcW w:w="837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ttern of diagnostic of childhood epilepsy and therapeutic care in Alexandria, Egypt</w:t>
            </w:r>
          </w:p>
        </w:tc>
      </w:tr>
      <w:tr w:rsidR="00B55A9E" w:rsidRPr="000B78E3" w:rsidTr="00A36418">
        <w:trPr>
          <w:trHeight w:val="30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tista (2007)</w:t>
            </w:r>
          </w:p>
        </w:tc>
        <w:tc>
          <w:tcPr>
            <w:tcW w:w="837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valuation of sleep habits in children with epilepsy</w:t>
            </w:r>
          </w:p>
        </w:tc>
      </w:tr>
      <w:tr w:rsidR="00B55A9E" w:rsidRPr="000B78E3" w:rsidTr="00A36418">
        <w:trPr>
          <w:trHeight w:val="30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ckung</w:t>
            </w:r>
            <w:proofErr w:type="spellEnd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1997)</w:t>
            </w:r>
          </w:p>
        </w:tc>
        <w:tc>
          <w:tcPr>
            <w:tcW w:w="837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dden dysfunction in childhood epilepsy</w:t>
            </w:r>
          </w:p>
        </w:tc>
      </w:tr>
      <w:tr w:rsidR="00B55A9E" w:rsidRPr="000B78E3" w:rsidTr="00A36418">
        <w:trPr>
          <w:trHeight w:val="30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langer (1998)</w:t>
            </w:r>
          </w:p>
        </w:tc>
        <w:tc>
          <w:tcPr>
            <w:tcW w:w="837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ole of </w:t>
            </w:r>
            <w:proofErr w:type="spellStart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igabatrin</w:t>
            </w:r>
            <w:proofErr w:type="spellEnd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nd lamotrigine in treatment of childhood epileptic syndromes</w:t>
            </w:r>
          </w:p>
        </w:tc>
      </w:tr>
      <w:tr w:rsidR="00B55A9E" w:rsidRPr="000B78E3" w:rsidTr="00A36418">
        <w:trPr>
          <w:trHeight w:val="30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aakman</w:t>
            </w:r>
            <w:proofErr w:type="spellEnd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2012)</w:t>
            </w:r>
          </w:p>
        </w:tc>
        <w:tc>
          <w:tcPr>
            <w:tcW w:w="837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ognitive and </w:t>
            </w:r>
            <w:proofErr w:type="spellStart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havioural</w:t>
            </w:r>
            <w:proofErr w:type="spellEnd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findings in children with frontal lobe epilepsy</w:t>
            </w:r>
          </w:p>
        </w:tc>
      </w:tr>
      <w:tr w:rsidR="00B55A9E" w:rsidRPr="000B78E3" w:rsidTr="00A36418">
        <w:trPr>
          <w:trHeight w:val="30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rpay</w:t>
            </w:r>
            <w:proofErr w:type="spellEnd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1998)</w:t>
            </w:r>
          </w:p>
        </w:tc>
        <w:tc>
          <w:tcPr>
            <w:tcW w:w="837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pilepsy in childhood: an audit of clinical practice</w:t>
            </w:r>
          </w:p>
        </w:tc>
      </w:tr>
      <w:tr w:rsidR="00B55A9E" w:rsidRPr="000B78E3" w:rsidTr="00A36418">
        <w:trPr>
          <w:trHeight w:val="30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pelak</w:t>
            </w:r>
            <w:proofErr w:type="spellEnd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1998)</w:t>
            </w:r>
          </w:p>
        </w:tc>
        <w:tc>
          <w:tcPr>
            <w:tcW w:w="837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Valproate and carbamazepine </w:t>
            </w:r>
            <w:proofErr w:type="spellStart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medication</w:t>
            </w:r>
            <w:proofErr w:type="spellEnd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hanges hepatic enzyme activities in sera of epileptic children</w:t>
            </w:r>
          </w:p>
        </w:tc>
      </w:tr>
      <w:tr w:rsidR="00B55A9E" w:rsidRPr="000B78E3" w:rsidTr="00A36418">
        <w:trPr>
          <w:trHeight w:val="30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akova</w:t>
            </w:r>
            <w:proofErr w:type="spellEnd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1998)</w:t>
            </w:r>
          </w:p>
        </w:tc>
        <w:tc>
          <w:tcPr>
            <w:tcW w:w="837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ffect of antiepileptic drugs on the thyroid gland in children with epilepsy (preliminary report)</w:t>
            </w:r>
          </w:p>
        </w:tc>
      </w:tr>
      <w:tr w:rsidR="00B55A9E" w:rsidRPr="000B78E3" w:rsidTr="00A36418">
        <w:trPr>
          <w:trHeight w:val="30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akraborty (2013)</w:t>
            </w:r>
          </w:p>
        </w:tc>
        <w:tc>
          <w:tcPr>
            <w:tcW w:w="837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udy of behavioral and cognitive disorders in school going children with epilepsy</w:t>
            </w:r>
          </w:p>
        </w:tc>
      </w:tr>
      <w:tr w:rsidR="00B55A9E" w:rsidRPr="000B78E3" w:rsidTr="00A36418">
        <w:trPr>
          <w:trHeight w:val="30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an (1997)</w:t>
            </w:r>
          </w:p>
        </w:tc>
        <w:tc>
          <w:tcPr>
            <w:tcW w:w="837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etermination of </w:t>
            </w:r>
            <w:proofErr w:type="spellStart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enobarbitone</w:t>
            </w:r>
            <w:proofErr w:type="spellEnd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opulation clearance values for physically and mentally handicapped Chinese children with epilepsy</w:t>
            </w:r>
          </w:p>
        </w:tc>
      </w:tr>
      <w:tr w:rsidR="00B55A9E" w:rsidRPr="000B78E3" w:rsidTr="00A36418">
        <w:trPr>
          <w:trHeight w:val="30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en (2007)</w:t>
            </w:r>
          </w:p>
        </w:tc>
        <w:tc>
          <w:tcPr>
            <w:tcW w:w="837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einvestigation and reduction of </w:t>
            </w:r>
            <w:proofErr w:type="spellStart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lytherapy</w:t>
            </w:r>
            <w:proofErr w:type="spellEnd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in children with chronic seizures</w:t>
            </w:r>
          </w:p>
        </w:tc>
      </w:tr>
      <w:tr w:rsidR="00B55A9E" w:rsidRPr="000B78E3" w:rsidTr="00A36418">
        <w:trPr>
          <w:trHeight w:val="30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ba (1985)</w:t>
            </w:r>
          </w:p>
        </w:tc>
        <w:tc>
          <w:tcPr>
            <w:tcW w:w="837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omparison of steady-state pharmacokinetics of </w:t>
            </w:r>
            <w:proofErr w:type="spellStart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lproic</w:t>
            </w:r>
            <w:proofErr w:type="spellEnd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cid in children between monotherapy and multiple antiepileptic drug treatment</w:t>
            </w:r>
          </w:p>
        </w:tc>
      </w:tr>
      <w:tr w:rsidR="00B55A9E" w:rsidRPr="000B78E3" w:rsidTr="00A36418">
        <w:trPr>
          <w:trHeight w:val="30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o (2015)</w:t>
            </w:r>
          </w:p>
        </w:tc>
        <w:tc>
          <w:tcPr>
            <w:tcW w:w="837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ends in Antiepileptic Drug Prescriptions for Childhood Epilepsy at a Tertiary Children's Hospital in Korea, 2001-2012.</w:t>
            </w:r>
          </w:p>
        </w:tc>
      </w:tr>
      <w:tr w:rsidR="00B55A9E" w:rsidRPr="000B78E3" w:rsidTr="00A36418">
        <w:trPr>
          <w:trHeight w:val="30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Choudhary</w:t>
            </w:r>
            <w:proofErr w:type="spellEnd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2014)</w:t>
            </w:r>
          </w:p>
        </w:tc>
        <w:tc>
          <w:tcPr>
            <w:tcW w:w="837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havioral comorbidity in children and adolescents with epilepsy</w:t>
            </w:r>
          </w:p>
        </w:tc>
      </w:tr>
      <w:tr w:rsidR="00B55A9E" w:rsidRPr="000B78E3" w:rsidTr="00A36418">
        <w:trPr>
          <w:trHeight w:val="30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ung (1997)</w:t>
            </w:r>
          </w:p>
        </w:tc>
        <w:tc>
          <w:tcPr>
            <w:tcW w:w="837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lterations in the carnitine metabolism in epileptic children treated with </w:t>
            </w:r>
            <w:proofErr w:type="spellStart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lproic</w:t>
            </w:r>
            <w:proofErr w:type="spellEnd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cid</w:t>
            </w:r>
          </w:p>
        </w:tc>
      </w:tr>
      <w:tr w:rsidR="00B55A9E" w:rsidRPr="000B78E3" w:rsidTr="00A36418">
        <w:trPr>
          <w:trHeight w:val="30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oyd</w:t>
            </w:r>
            <w:proofErr w:type="spellEnd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1993)</w:t>
            </w:r>
          </w:p>
        </w:tc>
        <w:tc>
          <w:tcPr>
            <w:tcW w:w="837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lproic</w:t>
            </w:r>
            <w:proofErr w:type="spellEnd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cid pharmacokinetics in children. IV. Effects of age and antiepileptic drugs on protein binding and intrinsic clearance</w:t>
            </w:r>
          </w:p>
        </w:tc>
      </w:tr>
      <w:tr w:rsidR="00B55A9E" w:rsidRPr="000B78E3" w:rsidTr="00A36418">
        <w:trPr>
          <w:trHeight w:val="30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ppola (1997)</w:t>
            </w:r>
          </w:p>
        </w:tc>
        <w:tc>
          <w:tcPr>
            <w:tcW w:w="837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motrigine as add-on drug in children and adolescents with refractory epilepsy and mental delay: An open trial</w:t>
            </w:r>
          </w:p>
        </w:tc>
      </w:tr>
      <w:tr w:rsidR="00B55A9E" w:rsidRPr="000B78E3" w:rsidTr="00A36418">
        <w:trPr>
          <w:trHeight w:val="30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ppola (2012)</w:t>
            </w:r>
          </w:p>
        </w:tc>
        <w:tc>
          <w:tcPr>
            <w:tcW w:w="837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ole of folic acid depletion on homocysteine serum level in children and adolescents with epilepsy and different MTHFR C677T genotypes</w:t>
            </w:r>
          </w:p>
        </w:tc>
      </w:tr>
      <w:tr w:rsidR="00B55A9E" w:rsidRPr="000B78E3" w:rsidTr="00A36418">
        <w:trPr>
          <w:trHeight w:val="30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vanis</w:t>
            </w:r>
            <w:proofErr w:type="spellEnd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1992)</w:t>
            </w:r>
          </w:p>
        </w:tc>
        <w:tc>
          <w:tcPr>
            <w:tcW w:w="837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sence epilepsy: early prognostic signs</w:t>
            </w:r>
          </w:p>
        </w:tc>
      </w:tr>
      <w:tr w:rsidR="00B55A9E" w:rsidRPr="000B78E3" w:rsidTr="00A36418">
        <w:trPr>
          <w:trHeight w:val="30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ll (1992)</w:t>
            </w:r>
          </w:p>
        </w:tc>
        <w:tc>
          <w:tcPr>
            <w:tcW w:w="837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ANGES IN ANTIEPILEPTIC DRUG REGIMEN AND BEHAVIOR IN CHILDREN WITH EPILEPSY</w:t>
            </w:r>
          </w:p>
        </w:tc>
      </w:tr>
      <w:tr w:rsidR="00B55A9E" w:rsidRPr="000B78E3" w:rsidTr="00A36418">
        <w:trPr>
          <w:trHeight w:val="30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zochanska</w:t>
            </w:r>
            <w:proofErr w:type="spellEnd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1996)</w:t>
            </w:r>
          </w:p>
        </w:tc>
        <w:tc>
          <w:tcPr>
            <w:tcW w:w="837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ractable epilepsy in children who develop epilepsy in the first decade of life--a prospective study</w:t>
            </w:r>
          </w:p>
        </w:tc>
      </w:tr>
      <w:tr w:rsidR="00B55A9E" w:rsidRPr="000B78E3" w:rsidTr="00A36418">
        <w:trPr>
          <w:trHeight w:val="30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sai (2011)</w:t>
            </w:r>
          </w:p>
        </w:tc>
        <w:tc>
          <w:tcPr>
            <w:tcW w:w="837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es One More Medication Help? Effect of Adding Another Anticonvulsant in Childhood Epilepsy</w:t>
            </w:r>
          </w:p>
        </w:tc>
      </w:tr>
      <w:tr w:rsidR="00B55A9E" w:rsidRPr="000B78E3" w:rsidTr="00A36418">
        <w:trPr>
          <w:trHeight w:val="30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l-</w:t>
            </w:r>
            <w:proofErr w:type="spellStart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hayat</w:t>
            </w:r>
            <w:proofErr w:type="spellEnd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2003)</w:t>
            </w:r>
          </w:p>
        </w:tc>
        <w:tc>
          <w:tcPr>
            <w:tcW w:w="837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ysical and hormonal profile of male sexual development in epilepsy</w:t>
            </w:r>
          </w:p>
        </w:tc>
      </w:tr>
      <w:tr w:rsidR="00B55A9E" w:rsidRPr="000B78E3" w:rsidTr="00A36418">
        <w:trPr>
          <w:trHeight w:val="30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l-</w:t>
            </w:r>
            <w:proofErr w:type="spellStart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shidy</w:t>
            </w:r>
            <w:proofErr w:type="spellEnd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2015)</w:t>
            </w:r>
          </w:p>
        </w:tc>
        <w:tc>
          <w:tcPr>
            <w:tcW w:w="837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rdiac autonomic balance in children with epilepsy: value of antiepileptic drugs</w:t>
            </w:r>
          </w:p>
        </w:tc>
      </w:tr>
      <w:tr w:rsidR="00B55A9E" w:rsidRPr="000B78E3" w:rsidTr="00A36418">
        <w:trPr>
          <w:trHeight w:val="30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ldeen</w:t>
            </w:r>
            <w:proofErr w:type="spellEnd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2012)</w:t>
            </w:r>
          </w:p>
        </w:tc>
        <w:tc>
          <w:tcPr>
            <w:tcW w:w="837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mocysteine, folic acid and vitamin B12 levels in serum of epileptic children</w:t>
            </w:r>
          </w:p>
        </w:tc>
      </w:tr>
      <w:tr w:rsidR="00B55A9E" w:rsidRPr="000B78E3" w:rsidTr="00A36418">
        <w:trPr>
          <w:trHeight w:val="30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rreira (2001)</w:t>
            </w:r>
          </w:p>
        </w:tc>
        <w:tc>
          <w:tcPr>
            <w:tcW w:w="837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hildhood epilepsy due to </w:t>
            </w:r>
            <w:proofErr w:type="spellStart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urocysticercosis</w:t>
            </w:r>
            <w:proofErr w:type="spellEnd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: a comparative study</w:t>
            </w:r>
          </w:p>
        </w:tc>
      </w:tr>
      <w:tr w:rsidR="00B55A9E" w:rsidRPr="000B78E3" w:rsidTr="00A36418">
        <w:trPr>
          <w:trHeight w:val="30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ng (2016)</w:t>
            </w:r>
          </w:p>
        </w:tc>
        <w:tc>
          <w:tcPr>
            <w:tcW w:w="837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itamin D deficiency and its risk factors in Malaysian children with epilepsy.</w:t>
            </w:r>
          </w:p>
        </w:tc>
      </w:tr>
      <w:tr w:rsidR="00B55A9E" w:rsidRPr="000B78E3" w:rsidTr="00A36418">
        <w:trPr>
          <w:trHeight w:val="30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eilinger</w:t>
            </w:r>
            <w:proofErr w:type="spellEnd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2006)</w:t>
            </w:r>
          </w:p>
        </w:tc>
        <w:tc>
          <w:tcPr>
            <w:tcW w:w="837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havioral and emotional problems in children with epilepsy</w:t>
            </w:r>
          </w:p>
        </w:tc>
      </w:tr>
      <w:tr w:rsidR="00B55A9E" w:rsidRPr="000B78E3" w:rsidTr="00A36418">
        <w:trPr>
          <w:trHeight w:val="30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urlanut</w:t>
            </w:r>
            <w:proofErr w:type="spellEnd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1985)</w:t>
            </w:r>
          </w:p>
        </w:tc>
        <w:tc>
          <w:tcPr>
            <w:tcW w:w="837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rbamazepine and carbamazepine-10,11-epoxide serum concentrations in epileptic children</w:t>
            </w:r>
          </w:p>
        </w:tc>
      </w:tr>
      <w:tr w:rsidR="00B55A9E" w:rsidRPr="000B78E3" w:rsidTr="00A36418">
        <w:trPr>
          <w:trHeight w:val="30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las-</w:t>
            </w:r>
            <w:proofErr w:type="spellStart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gorzalewicz</w:t>
            </w:r>
            <w:proofErr w:type="spellEnd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1996)</w:t>
            </w:r>
          </w:p>
        </w:tc>
        <w:tc>
          <w:tcPr>
            <w:tcW w:w="837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he effect of chronic carbamazepine, </w:t>
            </w:r>
            <w:proofErr w:type="spellStart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lproic</w:t>
            </w:r>
            <w:proofErr w:type="spellEnd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cid and phenytoin medication on the periodontal condition of epileptic children and adolescents</w:t>
            </w:r>
          </w:p>
        </w:tc>
      </w:tr>
      <w:tr w:rsidR="00B55A9E" w:rsidRPr="000B78E3" w:rsidTr="00A36418">
        <w:trPr>
          <w:trHeight w:val="30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bauer-Bukurov</w:t>
            </w:r>
            <w:proofErr w:type="spellEnd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2015)</w:t>
            </w:r>
          </w:p>
        </w:tc>
        <w:tc>
          <w:tcPr>
            <w:tcW w:w="837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cial competence among well-functioning adolescents with epilepsy</w:t>
            </w:r>
          </w:p>
        </w:tc>
      </w:tr>
      <w:tr w:rsidR="00B55A9E" w:rsidRPr="000B78E3" w:rsidTr="00A36418">
        <w:trPr>
          <w:trHeight w:val="30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ay (1998)</w:t>
            </w:r>
          </w:p>
        </w:tc>
        <w:tc>
          <w:tcPr>
            <w:tcW w:w="837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 model for the determination of carbamazepine clearance in children on mono- and </w:t>
            </w:r>
            <w:proofErr w:type="spellStart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lytherapy</w:t>
            </w:r>
            <w:proofErr w:type="spellEnd"/>
          </w:p>
        </w:tc>
      </w:tr>
      <w:tr w:rsidR="00B55A9E" w:rsidRPr="000B78E3" w:rsidTr="00A36418">
        <w:trPr>
          <w:trHeight w:val="30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llioglu</w:t>
            </w:r>
            <w:proofErr w:type="spellEnd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2008)</w:t>
            </w:r>
          </w:p>
        </w:tc>
        <w:tc>
          <w:tcPr>
            <w:tcW w:w="837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ffects of antiepileptic drug therapy on heart rate variability in children with epilepsy</w:t>
            </w:r>
          </w:p>
        </w:tc>
      </w:tr>
      <w:tr w:rsidR="00B55A9E" w:rsidRPr="000B78E3" w:rsidTr="00A36418">
        <w:trPr>
          <w:trHeight w:val="30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san (2010)</w:t>
            </w:r>
          </w:p>
        </w:tc>
        <w:tc>
          <w:tcPr>
            <w:tcW w:w="837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ntiepileptic drug </w:t>
            </w:r>
            <w:proofErr w:type="spellStart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tilisation</w:t>
            </w:r>
            <w:proofErr w:type="spellEnd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nd seizure outcome among </w:t>
            </w:r>
            <w:proofErr w:type="spellStart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ediatric</w:t>
            </w:r>
            <w:proofErr w:type="spellEnd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atients in a Malaysian public hospital</w:t>
            </w:r>
          </w:p>
        </w:tc>
      </w:tr>
      <w:tr w:rsidR="00B55A9E" w:rsidRPr="000B78E3" w:rsidTr="00A36418">
        <w:trPr>
          <w:trHeight w:val="30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ssanien</w:t>
            </w:r>
            <w:proofErr w:type="spellEnd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2010)</w:t>
            </w:r>
          </w:p>
        </w:tc>
        <w:tc>
          <w:tcPr>
            <w:tcW w:w="837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ssue plasminogen activator in children with idiopathic and intractable epilepsies</w:t>
            </w:r>
          </w:p>
        </w:tc>
      </w:tr>
      <w:tr w:rsidR="00B55A9E" w:rsidRPr="000B78E3" w:rsidTr="00A36418">
        <w:trPr>
          <w:trHeight w:val="30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lal</w:t>
            </w:r>
            <w:proofErr w:type="spellEnd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2013)</w:t>
            </w:r>
          </w:p>
        </w:tc>
        <w:tc>
          <w:tcPr>
            <w:tcW w:w="837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onotherapy versus </w:t>
            </w:r>
            <w:proofErr w:type="spellStart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lytherapy</w:t>
            </w:r>
            <w:proofErr w:type="spellEnd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in epileptic adolescents</w:t>
            </w:r>
          </w:p>
        </w:tc>
      </w:tr>
      <w:tr w:rsidR="00B55A9E" w:rsidRPr="000B78E3" w:rsidTr="00A36418">
        <w:trPr>
          <w:trHeight w:val="30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rnandez (2002)</w:t>
            </w:r>
          </w:p>
        </w:tc>
        <w:tc>
          <w:tcPr>
            <w:tcW w:w="837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ficits in executive functions and motor coordination in children with frontal lobe epilepsy</w:t>
            </w:r>
          </w:p>
        </w:tc>
      </w:tr>
      <w:tr w:rsidR="00B55A9E" w:rsidRPr="000B78E3" w:rsidTr="00A36418">
        <w:trPr>
          <w:trHeight w:val="30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yman</w:t>
            </w:r>
            <w:proofErr w:type="spellEnd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2012)</w:t>
            </w:r>
          </w:p>
        </w:tc>
        <w:tc>
          <w:tcPr>
            <w:tcW w:w="837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motrigine serum concentration in children with epilepsy</w:t>
            </w:r>
          </w:p>
        </w:tc>
      </w:tr>
      <w:tr w:rsidR="00B55A9E" w:rsidRPr="000B78E3" w:rsidTr="00A36418">
        <w:trPr>
          <w:trHeight w:val="30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ie</w:t>
            </w:r>
            <w:proofErr w:type="spellEnd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2005)</w:t>
            </w:r>
          </w:p>
        </w:tc>
        <w:tc>
          <w:tcPr>
            <w:tcW w:w="837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izure-related factors and non-verbal intelligence in children with epilepsy. A population-based study from Western Norway</w:t>
            </w:r>
          </w:p>
        </w:tc>
      </w:tr>
      <w:tr w:rsidR="00B55A9E" w:rsidRPr="000B78E3" w:rsidTr="00A36418">
        <w:trPr>
          <w:trHeight w:val="30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kawa</w:t>
            </w:r>
            <w:proofErr w:type="spellEnd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1999)</w:t>
            </w:r>
          </w:p>
        </w:tc>
        <w:tc>
          <w:tcPr>
            <w:tcW w:w="837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fluence of concomitant anticonvulsants on serum concentrations of clonazepam in epileptic subjects: An age- and dose-effect linear regression model analysis</w:t>
            </w:r>
          </w:p>
        </w:tc>
      </w:tr>
      <w:tr w:rsidR="00B55A9E" w:rsidRPr="000B78E3" w:rsidTr="00A36418">
        <w:trPr>
          <w:trHeight w:val="30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cecik</w:t>
            </w:r>
            <w:proofErr w:type="spellEnd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2014)</w:t>
            </w:r>
          </w:p>
        </w:tc>
        <w:tc>
          <w:tcPr>
            <w:tcW w:w="837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isk of recurrence after discontinuation of antiepileptic drug therapy in children </w:t>
            </w: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with epilepsy</w:t>
            </w:r>
          </w:p>
        </w:tc>
      </w:tr>
      <w:tr w:rsidR="00B55A9E" w:rsidRPr="000B78E3" w:rsidTr="00A36418">
        <w:trPr>
          <w:trHeight w:val="30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Jozwiak</w:t>
            </w:r>
            <w:proofErr w:type="spellEnd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2011)</w:t>
            </w:r>
          </w:p>
        </w:tc>
        <w:tc>
          <w:tcPr>
            <w:tcW w:w="837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tiepileptic treatment before the onset of seizures reduces epilepsy severity and risk of mental retardation in infants with tuberous sclerosis complex</w:t>
            </w:r>
          </w:p>
        </w:tc>
      </w:tr>
      <w:tr w:rsidR="00B55A9E" w:rsidRPr="000B78E3" w:rsidTr="00A36418">
        <w:trPr>
          <w:trHeight w:val="30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nemura</w:t>
            </w:r>
            <w:proofErr w:type="spellEnd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2015)</w:t>
            </w:r>
          </w:p>
        </w:tc>
        <w:tc>
          <w:tcPr>
            <w:tcW w:w="837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e Relationship between Nocturnal Enuresis and Sequential Changes of NAG/Morning Urine Gravity in Epileptic Children Treated with Valproate Sodium</w:t>
            </w:r>
          </w:p>
        </w:tc>
      </w:tr>
      <w:tr w:rsidR="00B55A9E" w:rsidRPr="000B78E3" w:rsidTr="00A36418">
        <w:trPr>
          <w:trHeight w:val="30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nta</w:t>
            </w:r>
            <w:proofErr w:type="spellEnd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2014)</w:t>
            </w:r>
          </w:p>
        </w:tc>
        <w:tc>
          <w:tcPr>
            <w:tcW w:w="837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mmon prescribing errors in childhood epilepsy: A report from a tertiary care teaching hospital of Northern India</w:t>
            </w:r>
          </w:p>
        </w:tc>
      </w:tr>
      <w:tr w:rsidR="00B55A9E" w:rsidRPr="000B78E3" w:rsidTr="00A36418">
        <w:trPr>
          <w:trHeight w:val="30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rasalIhoGlu</w:t>
            </w:r>
            <w:proofErr w:type="spellEnd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2003)</w:t>
            </w:r>
          </w:p>
        </w:tc>
        <w:tc>
          <w:tcPr>
            <w:tcW w:w="837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sk factors of status epilepticus in children</w:t>
            </w:r>
          </w:p>
        </w:tc>
      </w:tr>
      <w:tr w:rsidR="00B55A9E" w:rsidRPr="000B78E3" w:rsidTr="00A36418">
        <w:trPr>
          <w:trHeight w:val="30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im (2009)</w:t>
            </w:r>
          </w:p>
        </w:tc>
        <w:tc>
          <w:tcPr>
            <w:tcW w:w="837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hidrosis</w:t>
            </w:r>
            <w:proofErr w:type="spellEnd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related symptoms in pediatric epileptic patients with </w:t>
            </w:r>
            <w:proofErr w:type="spellStart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piramate</w:t>
            </w:r>
            <w:proofErr w:type="spellEnd"/>
          </w:p>
        </w:tc>
      </w:tr>
      <w:tr w:rsidR="00B55A9E" w:rsidRPr="000B78E3" w:rsidTr="00A36418">
        <w:trPr>
          <w:trHeight w:val="30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o</w:t>
            </w:r>
            <w:proofErr w:type="spellEnd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2001)</w:t>
            </w:r>
          </w:p>
        </w:tc>
        <w:tc>
          <w:tcPr>
            <w:tcW w:w="837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lproic</w:t>
            </w:r>
            <w:proofErr w:type="spellEnd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cid and thrombocytopenia: cross-sectional study</w:t>
            </w:r>
          </w:p>
        </w:tc>
      </w:tr>
      <w:tr w:rsidR="00B55A9E" w:rsidRPr="000B78E3" w:rsidTr="00A36418">
        <w:trPr>
          <w:trHeight w:val="30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orinthenberg</w:t>
            </w:r>
            <w:proofErr w:type="spellEnd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1994)</w:t>
            </w:r>
          </w:p>
        </w:tc>
        <w:tc>
          <w:tcPr>
            <w:tcW w:w="837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he </w:t>
            </w:r>
            <w:proofErr w:type="spellStart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abolization</w:t>
            </w:r>
            <w:proofErr w:type="spellEnd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f carbamazepine to CBZ-10,11-epoxide in children from the newborn age to adolescence</w:t>
            </w:r>
          </w:p>
        </w:tc>
      </w:tr>
      <w:tr w:rsidR="00B55A9E" w:rsidRPr="000B78E3" w:rsidTr="00A36418">
        <w:trPr>
          <w:trHeight w:val="30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othare</w:t>
            </w:r>
            <w:proofErr w:type="spellEnd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2004)</w:t>
            </w:r>
          </w:p>
        </w:tc>
        <w:tc>
          <w:tcPr>
            <w:tcW w:w="837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fficacy and tolerability of </w:t>
            </w:r>
            <w:proofErr w:type="spellStart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onisamide</w:t>
            </w:r>
            <w:proofErr w:type="spellEnd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in juvenile myoclonic epilepsy</w:t>
            </w:r>
          </w:p>
        </w:tc>
      </w:tr>
      <w:tr w:rsidR="00B55A9E" w:rsidRPr="000B78E3" w:rsidTr="00A36418">
        <w:trPr>
          <w:trHeight w:val="30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won (2004)</w:t>
            </w:r>
          </w:p>
        </w:tc>
        <w:tc>
          <w:tcPr>
            <w:tcW w:w="837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e potential for QT prolongation by antiepileptic drugs in children</w:t>
            </w:r>
          </w:p>
        </w:tc>
      </w:tr>
      <w:tr w:rsidR="00B55A9E" w:rsidRPr="000B78E3" w:rsidTr="00A36418">
        <w:trPr>
          <w:trHeight w:val="30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wong</w:t>
            </w:r>
            <w:proofErr w:type="spellEnd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1998)</w:t>
            </w:r>
          </w:p>
        </w:tc>
        <w:tc>
          <w:tcPr>
            <w:tcW w:w="837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pilepsy in children with cerebral palsy</w:t>
            </w:r>
          </w:p>
        </w:tc>
      </w:tr>
      <w:tr w:rsidR="00B55A9E" w:rsidRPr="000B78E3" w:rsidTr="00A36418">
        <w:trPr>
          <w:trHeight w:val="30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wong</w:t>
            </w:r>
            <w:proofErr w:type="spellEnd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2016)</w:t>
            </w:r>
          </w:p>
        </w:tc>
        <w:tc>
          <w:tcPr>
            <w:tcW w:w="837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xiety and Depression in Adolescents With Epilepsy.</w:t>
            </w:r>
          </w:p>
        </w:tc>
      </w:tr>
      <w:tr w:rsidR="00B55A9E" w:rsidRPr="000B78E3" w:rsidTr="00A36418">
        <w:trPr>
          <w:trHeight w:val="30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gunju</w:t>
            </w:r>
            <w:proofErr w:type="spellEnd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2016)</w:t>
            </w:r>
          </w:p>
        </w:tc>
        <w:tc>
          <w:tcPr>
            <w:tcW w:w="837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izure-related injuries in children and adolescents with epilepsy.</w:t>
            </w:r>
          </w:p>
        </w:tc>
      </w:tr>
      <w:tr w:rsidR="00B55A9E" w:rsidRPr="000B78E3" w:rsidTr="00A36418">
        <w:trPr>
          <w:trHeight w:val="30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i (2015)</w:t>
            </w:r>
          </w:p>
        </w:tc>
        <w:tc>
          <w:tcPr>
            <w:tcW w:w="837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lidation of the Neuro-</w:t>
            </w:r>
            <w:proofErr w:type="spellStart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oL</w:t>
            </w:r>
            <w:proofErr w:type="spellEnd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measurement system in children with epilepsy</w:t>
            </w:r>
          </w:p>
        </w:tc>
      </w:tr>
      <w:tr w:rsidR="00B55A9E" w:rsidRPr="000B78E3" w:rsidTr="00A36418">
        <w:trPr>
          <w:trHeight w:val="30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rson (2012)</w:t>
            </w:r>
          </w:p>
        </w:tc>
        <w:tc>
          <w:tcPr>
            <w:tcW w:w="837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mpact of pediatric epilepsy on sleep patterns and behaviors in children and parents</w:t>
            </w:r>
          </w:p>
        </w:tc>
      </w:tr>
      <w:tr w:rsidR="00B55A9E" w:rsidRPr="000B78E3" w:rsidTr="00A36418">
        <w:trPr>
          <w:trHeight w:val="30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e (2015)</w:t>
            </w:r>
          </w:p>
        </w:tc>
        <w:tc>
          <w:tcPr>
            <w:tcW w:w="837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ngitudinal change of vitamin D status in children with epilepsy on antiepileptic drugs: prevalence and risk factors</w:t>
            </w:r>
          </w:p>
        </w:tc>
      </w:tr>
      <w:tr w:rsidR="00B55A9E" w:rsidRPr="000B78E3" w:rsidTr="00A36418">
        <w:trPr>
          <w:trHeight w:val="30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u (1994)</w:t>
            </w:r>
          </w:p>
        </w:tc>
        <w:tc>
          <w:tcPr>
            <w:tcW w:w="837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mproved therapeutic monitoring of drug interactions in epileptic children using carbamazepine </w:t>
            </w:r>
            <w:proofErr w:type="spellStart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lytherapy</w:t>
            </w:r>
            <w:proofErr w:type="spellEnd"/>
          </w:p>
        </w:tc>
      </w:tr>
      <w:tr w:rsidR="00B55A9E" w:rsidRPr="000B78E3" w:rsidTr="00A36418">
        <w:trPr>
          <w:trHeight w:val="30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u (2015)</w:t>
            </w:r>
          </w:p>
        </w:tc>
        <w:tc>
          <w:tcPr>
            <w:tcW w:w="837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nfluence of </w:t>
            </w:r>
            <w:proofErr w:type="spellStart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lproic</w:t>
            </w:r>
            <w:proofErr w:type="spellEnd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cid concentration and polymorphism of UGT1A4*3, UGT2B7 -161C&gt;T and UGT2B7*2 on serum concentration of lamotrigine in Chinese epileptic chi</w:t>
            </w:r>
          </w:p>
        </w:tc>
      </w:tr>
      <w:tr w:rsidR="00B55A9E" w:rsidRPr="000B78E3" w:rsidTr="00A36418">
        <w:trPr>
          <w:trHeight w:val="30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sri</w:t>
            </w:r>
            <w:proofErr w:type="spellEnd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2014)</w:t>
            </w:r>
          </w:p>
        </w:tc>
        <w:tc>
          <w:tcPr>
            <w:tcW w:w="837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anifestations and treatment of epilepsy in children with </w:t>
            </w:r>
            <w:proofErr w:type="spellStart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urometabolic</w:t>
            </w:r>
            <w:proofErr w:type="spellEnd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isorders: a series from Jordan</w:t>
            </w:r>
          </w:p>
        </w:tc>
      </w:tr>
      <w:tr w:rsidR="00B55A9E" w:rsidRPr="000B78E3" w:rsidTr="00A36418">
        <w:trPr>
          <w:trHeight w:val="30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thew (2012)</w:t>
            </w:r>
          </w:p>
        </w:tc>
        <w:tc>
          <w:tcPr>
            <w:tcW w:w="837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n initial experience with therapeutic drug monitoring of </w:t>
            </w:r>
            <w:proofErr w:type="spellStart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vetiracetam</w:t>
            </w:r>
            <w:proofErr w:type="spellEnd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s reported from a pediatric clinical setting in India</w:t>
            </w:r>
          </w:p>
        </w:tc>
      </w:tr>
      <w:tr w:rsidR="00B55A9E" w:rsidRPr="000B78E3" w:rsidTr="00A36418">
        <w:trPr>
          <w:trHeight w:val="30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tricardi</w:t>
            </w:r>
            <w:proofErr w:type="spellEnd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2016)</w:t>
            </w:r>
          </w:p>
        </w:tc>
        <w:tc>
          <w:tcPr>
            <w:tcW w:w="837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pilepsy in the setting of full trisomy 18: A multicenter study on 18 affected children with and without structural brain abnormalities.</w:t>
            </w:r>
          </w:p>
        </w:tc>
      </w:tr>
      <w:tr w:rsidR="00B55A9E" w:rsidRPr="000B78E3" w:rsidTr="00A36418">
        <w:trPr>
          <w:trHeight w:val="30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tricardi</w:t>
            </w:r>
            <w:proofErr w:type="spellEnd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2016)</w:t>
            </w:r>
          </w:p>
        </w:tc>
        <w:tc>
          <w:tcPr>
            <w:tcW w:w="837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uropsychological profiles and outcomes in children with new onset frontal lobe epilepsy.</w:t>
            </w:r>
          </w:p>
        </w:tc>
      </w:tr>
      <w:tr w:rsidR="00B55A9E" w:rsidRPr="000B78E3" w:rsidTr="00A36418">
        <w:trPr>
          <w:trHeight w:val="30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rt</w:t>
            </w:r>
            <w:proofErr w:type="spellEnd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2011)</w:t>
            </w:r>
          </w:p>
        </w:tc>
        <w:tc>
          <w:tcPr>
            <w:tcW w:w="837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ctors affecting epilepsy development and epilepsy prognosis in cerebral palsy</w:t>
            </w:r>
          </w:p>
        </w:tc>
      </w:tr>
      <w:tr w:rsidR="00B55A9E" w:rsidRPr="000B78E3" w:rsidTr="00A36418">
        <w:trPr>
          <w:trHeight w:val="30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kati</w:t>
            </w:r>
            <w:proofErr w:type="spellEnd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2007)</w:t>
            </w:r>
          </w:p>
        </w:tc>
        <w:tc>
          <w:tcPr>
            <w:tcW w:w="837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isk factors for development of subclinical hypothyroidism during </w:t>
            </w:r>
            <w:proofErr w:type="spellStart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lproic</w:t>
            </w:r>
            <w:proofErr w:type="spellEnd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cid therapy</w:t>
            </w:r>
          </w:p>
        </w:tc>
      </w:tr>
      <w:tr w:rsidR="00B55A9E" w:rsidRPr="000B78E3" w:rsidTr="00A36418">
        <w:trPr>
          <w:trHeight w:val="30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kajima (2011)</w:t>
            </w:r>
          </w:p>
        </w:tc>
        <w:tc>
          <w:tcPr>
            <w:tcW w:w="837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valuation of valproate effects on </w:t>
            </w:r>
            <w:proofErr w:type="spellStart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ylcarnitine</w:t>
            </w:r>
            <w:proofErr w:type="spellEnd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in epileptic children by LC-MS/MS</w:t>
            </w:r>
          </w:p>
        </w:tc>
      </w:tr>
      <w:tr w:rsidR="00B55A9E" w:rsidRPr="000B78E3" w:rsidTr="00A36418">
        <w:trPr>
          <w:trHeight w:val="30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ttekoven</w:t>
            </w:r>
            <w:proofErr w:type="spellEnd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2008)</w:t>
            </w:r>
          </w:p>
        </w:tc>
        <w:tc>
          <w:tcPr>
            <w:tcW w:w="837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ffects of antiepileptic drug therapy on vitamin D status and biochemical markers of bone turnover in children with epilepsy</w:t>
            </w:r>
          </w:p>
        </w:tc>
      </w:tr>
      <w:tr w:rsidR="00B55A9E" w:rsidRPr="000B78E3" w:rsidTr="00A36418">
        <w:trPr>
          <w:trHeight w:val="30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lan (2003)</w:t>
            </w:r>
          </w:p>
        </w:tc>
        <w:tc>
          <w:tcPr>
            <w:tcW w:w="837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lligence in childhood epilepsy syndromes</w:t>
            </w:r>
          </w:p>
        </w:tc>
      </w:tr>
      <w:tr w:rsidR="00B55A9E" w:rsidRPr="000B78E3" w:rsidTr="00A36418">
        <w:trPr>
          <w:trHeight w:val="30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ak (1997)</w:t>
            </w:r>
          </w:p>
        </w:tc>
        <w:tc>
          <w:tcPr>
            <w:tcW w:w="837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sk factors for status epilepticus in children with symptomatic epilepsy</w:t>
            </w:r>
          </w:p>
        </w:tc>
      </w:tr>
      <w:tr w:rsidR="00B55A9E" w:rsidRPr="000B78E3" w:rsidTr="00A36418">
        <w:trPr>
          <w:trHeight w:val="30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ak (2005)</w:t>
            </w:r>
          </w:p>
        </w:tc>
        <w:tc>
          <w:tcPr>
            <w:tcW w:w="837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cute drug prescribing to children on chronic </w:t>
            </w:r>
            <w:proofErr w:type="spellStart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tiepilepsy</w:t>
            </w:r>
            <w:proofErr w:type="spellEnd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therapy and the potential </w:t>
            </w: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for adverse drug interactions in primary care</w:t>
            </w:r>
          </w:p>
        </w:tc>
      </w:tr>
      <w:tr w:rsidR="00B55A9E" w:rsidRPr="000B78E3" w:rsidTr="00A36418">
        <w:trPr>
          <w:trHeight w:val="30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O'Leary (2006)</w:t>
            </w:r>
          </w:p>
        </w:tc>
        <w:tc>
          <w:tcPr>
            <w:tcW w:w="837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formance of children with epilepsy and normal age-matched controls on the WISC-III</w:t>
            </w:r>
          </w:p>
        </w:tc>
      </w:tr>
      <w:tr w:rsidR="00B55A9E" w:rsidRPr="000B78E3" w:rsidTr="00A36418">
        <w:trPr>
          <w:trHeight w:val="30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guz</w:t>
            </w:r>
            <w:proofErr w:type="spellEnd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2002)</w:t>
            </w:r>
          </w:p>
        </w:tc>
        <w:tc>
          <w:tcPr>
            <w:tcW w:w="837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lationship of epilepsy-related factors to anxiety and depression scores in epileptic children</w:t>
            </w:r>
          </w:p>
        </w:tc>
      </w:tr>
      <w:tr w:rsidR="00B55A9E" w:rsidRPr="000B78E3" w:rsidTr="00A36418">
        <w:trPr>
          <w:trHeight w:val="30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htsuka</w:t>
            </w:r>
            <w:proofErr w:type="spellEnd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1988)</w:t>
            </w:r>
          </w:p>
        </w:tc>
        <w:tc>
          <w:tcPr>
            <w:tcW w:w="837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tional treatment of refractory epilepsy in childhood</w:t>
            </w:r>
          </w:p>
        </w:tc>
      </w:tr>
      <w:tr w:rsidR="00B55A9E" w:rsidRPr="000B78E3" w:rsidTr="00A36418">
        <w:trPr>
          <w:trHeight w:val="30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htsuka</w:t>
            </w:r>
            <w:proofErr w:type="spellEnd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2000)</w:t>
            </w:r>
          </w:p>
        </w:tc>
        <w:tc>
          <w:tcPr>
            <w:tcW w:w="837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ractory childhood epilepsy and factors related to refractoriness</w:t>
            </w:r>
          </w:p>
        </w:tc>
      </w:tr>
      <w:tr w:rsidR="00B55A9E" w:rsidRPr="000B78E3" w:rsidTr="00A36418">
        <w:trPr>
          <w:trHeight w:val="30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pala</w:t>
            </w:r>
            <w:proofErr w:type="spellEnd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1991)</w:t>
            </w:r>
          </w:p>
        </w:tc>
        <w:tc>
          <w:tcPr>
            <w:tcW w:w="837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he effect of </w:t>
            </w:r>
            <w:proofErr w:type="spellStart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lproic</w:t>
            </w:r>
            <w:proofErr w:type="spellEnd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cid on plasma carnitine levels</w:t>
            </w:r>
          </w:p>
        </w:tc>
      </w:tr>
      <w:tr w:rsidR="00B55A9E" w:rsidRPr="000B78E3" w:rsidTr="00A36418">
        <w:trPr>
          <w:trHeight w:val="30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sama (2016)</w:t>
            </w:r>
          </w:p>
        </w:tc>
        <w:tc>
          <w:tcPr>
            <w:tcW w:w="837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cial skills among epileptic adolescents</w:t>
            </w:r>
          </w:p>
        </w:tc>
      </w:tr>
      <w:tr w:rsidR="00B55A9E" w:rsidRPr="000B78E3" w:rsidTr="00A36418">
        <w:trPr>
          <w:trHeight w:val="30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suka (1994)</w:t>
            </w:r>
          </w:p>
        </w:tc>
        <w:tc>
          <w:tcPr>
            <w:tcW w:w="837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rinary N-acetyl-beta-</w:t>
            </w:r>
            <w:proofErr w:type="spellStart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ucosaminidase</w:t>
            </w:r>
            <w:proofErr w:type="spellEnd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nd </w:t>
            </w:r>
            <w:proofErr w:type="spellStart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anidinoacetic</w:t>
            </w:r>
            <w:proofErr w:type="spellEnd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cid levels in epileptic patients treated with anti-epileptic drugs</w:t>
            </w:r>
          </w:p>
        </w:tc>
      </w:tr>
      <w:tr w:rsidR="00B55A9E" w:rsidRPr="000B78E3" w:rsidTr="00A36418">
        <w:trPr>
          <w:trHeight w:val="30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udel</w:t>
            </w:r>
            <w:proofErr w:type="spellEnd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2016)</w:t>
            </w:r>
          </w:p>
        </w:tc>
        <w:tc>
          <w:tcPr>
            <w:tcW w:w="837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dictors of Poor Seizure Control in Children Managed at a Tertiary Care Hospital of Eastern Nepal.</w:t>
            </w:r>
          </w:p>
        </w:tc>
      </w:tr>
      <w:tr w:rsidR="00B55A9E" w:rsidRPr="000B78E3" w:rsidTr="00A36418">
        <w:trPr>
          <w:trHeight w:val="30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caru</w:t>
            </w:r>
            <w:proofErr w:type="spellEnd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2013)</w:t>
            </w:r>
          </w:p>
        </w:tc>
        <w:tc>
          <w:tcPr>
            <w:tcW w:w="837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leep architecture impairment in epileptic children and putative role of </w:t>
            </w:r>
            <w:proofErr w:type="spellStart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ti epileptic</w:t>
            </w:r>
            <w:proofErr w:type="spellEnd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rugs</w:t>
            </w:r>
          </w:p>
        </w:tc>
      </w:tr>
      <w:tr w:rsidR="00B55A9E" w:rsidRPr="000B78E3" w:rsidTr="00A36418">
        <w:trPr>
          <w:trHeight w:val="30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ty</w:t>
            </w:r>
            <w:proofErr w:type="spellEnd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2003)</w:t>
            </w:r>
          </w:p>
        </w:tc>
        <w:tc>
          <w:tcPr>
            <w:tcW w:w="837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izures and therapy in adolescents with uncomplicated epilepsy</w:t>
            </w:r>
          </w:p>
        </w:tc>
      </w:tr>
      <w:tr w:rsidR="00B55A9E" w:rsidRPr="000B78E3" w:rsidTr="00A36418">
        <w:trPr>
          <w:trHeight w:val="30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illy (2014)</w:t>
            </w:r>
          </w:p>
        </w:tc>
        <w:tc>
          <w:tcPr>
            <w:tcW w:w="837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ademic achievement in school-aged children with 'active' epilepsy: A population-based study</w:t>
            </w:r>
          </w:p>
        </w:tc>
      </w:tr>
      <w:tr w:rsidR="00B55A9E" w:rsidRPr="000B78E3" w:rsidTr="00A36418">
        <w:trPr>
          <w:trHeight w:val="30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illy (2014)</w:t>
            </w:r>
          </w:p>
        </w:tc>
        <w:tc>
          <w:tcPr>
            <w:tcW w:w="837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urobehavioral comorbidities in children with active epilepsy: a population-based study</w:t>
            </w:r>
          </w:p>
        </w:tc>
      </w:tr>
      <w:tr w:rsidR="00B55A9E" w:rsidRPr="000B78E3" w:rsidTr="00A36418">
        <w:trPr>
          <w:trHeight w:val="30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echmann</w:t>
            </w:r>
            <w:proofErr w:type="spellEnd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2015)</w:t>
            </w:r>
          </w:p>
        </w:tc>
        <w:tc>
          <w:tcPr>
            <w:tcW w:w="837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sts of epilepsy and cost-driving factors in children, adolescents, and their caregivers in Germany</w:t>
            </w:r>
          </w:p>
        </w:tc>
      </w:tr>
      <w:tr w:rsidR="00B55A9E" w:rsidRPr="000B78E3" w:rsidTr="00A36418">
        <w:trPr>
          <w:trHeight w:val="30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oeder (2009)</w:t>
            </w:r>
          </w:p>
        </w:tc>
        <w:tc>
          <w:tcPr>
            <w:tcW w:w="837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pression and mental health help-seeking behaviors in a predominantly African American population of children and adolescents with epilepsy</w:t>
            </w:r>
          </w:p>
        </w:tc>
      </w:tr>
      <w:tr w:rsidR="00B55A9E" w:rsidRPr="000B78E3" w:rsidTr="00A36418">
        <w:trPr>
          <w:trHeight w:val="30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ufo</w:t>
            </w:r>
            <w:proofErr w:type="spellEnd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Campos (2006)</w:t>
            </w:r>
          </w:p>
        </w:tc>
        <w:tc>
          <w:tcPr>
            <w:tcW w:w="837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ng-term use of oxcarbazepine oral suspension in childhood epilepsy: open-label study</w:t>
            </w:r>
          </w:p>
        </w:tc>
      </w:tr>
      <w:tr w:rsidR="00B55A9E" w:rsidRPr="000B78E3" w:rsidTr="00A36418">
        <w:trPr>
          <w:trHeight w:val="30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ytter</w:t>
            </w:r>
            <w:proofErr w:type="spellEnd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2009)</w:t>
            </w:r>
          </w:p>
        </w:tc>
        <w:tc>
          <w:tcPr>
            <w:tcW w:w="837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ntiepileptic drug treatment of children at a referral </w:t>
            </w:r>
            <w:proofErr w:type="spellStart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ntre</w:t>
            </w:r>
            <w:proofErr w:type="spellEnd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for epilepsy--does admission make a difference?</w:t>
            </w:r>
          </w:p>
        </w:tc>
      </w:tr>
      <w:tr w:rsidR="00B55A9E" w:rsidRPr="000B78E3" w:rsidTr="00A36418">
        <w:trPr>
          <w:trHeight w:val="30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yu</w:t>
            </w:r>
            <w:proofErr w:type="spellEnd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2015)</w:t>
            </w:r>
          </w:p>
        </w:tc>
        <w:tc>
          <w:tcPr>
            <w:tcW w:w="837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ceived stigma in Korean adolescents with epilepsy: Effects of knowledge about epilepsy and maternal perception of stigma</w:t>
            </w:r>
          </w:p>
        </w:tc>
      </w:tr>
      <w:tr w:rsidR="00B55A9E" w:rsidRPr="000B78E3" w:rsidTr="00A36418">
        <w:trPr>
          <w:trHeight w:val="30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zezak</w:t>
            </w:r>
            <w:proofErr w:type="spellEnd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2007)</w:t>
            </w:r>
          </w:p>
        </w:tc>
        <w:tc>
          <w:tcPr>
            <w:tcW w:w="837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ontal lobe dysfunction in children with temporal lobe epilepsy</w:t>
            </w:r>
          </w:p>
        </w:tc>
      </w:tr>
      <w:tr w:rsidR="00B55A9E" w:rsidRPr="000B78E3" w:rsidTr="00A36418">
        <w:trPr>
          <w:trHeight w:val="30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zezak</w:t>
            </w:r>
            <w:proofErr w:type="spellEnd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2011)</w:t>
            </w:r>
          </w:p>
        </w:tc>
        <w:tc>
          <w:tcPr>
            <w:tcW w:w="837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pisodic and semantic memory in children with mesial temporal sclerosis</w:t>
            </w:r>
          </w:p>
        </w:tc>
      </w:tr>
      <w:tr w:rsidR="00B55A9E" w:rsidRPr="000B78E3" w:rsidTr="00A36418">
        <w:trPr>
          <w:trHeight w:val="30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lih</w:t>
            </w:r>
            <w:proofErr w:type="spellEnd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2012)</w:t>
            </w:r>
          </w:p>
        </w:tc>
        <w:tc>
          <w:tcPr>
            <w:tcW w:w="837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aracteristics of seizure frequency among Malaysian children diagnosed with structural-metabolic epilepsy</w:t>
            </w:r>
          </w:p>
        </w:tc>
      </w:tr>
      <w:tr w:rsidR="00B55A9E" w:rsidRPr="000B78E3" w:rsidTr="00A36418">
        <w:trPr>
          <w:trHeight w:val="30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lih</w:t>
            </w:r>
            <w:proofErr w:type="spellEnd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2012)</w:t>
            </w:r>
          </w:p>
        </w:tc>
        <w:tc>
          <w:tcPr>
            <w:tcW w:w="837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dical care costs of newly diagnosed children with structural-metabolic epilepsy: a one year prevalence-based approached</w:t>
            </w:r>
          </w:p>
        </w:tc>
      </w:tr>
      <w:tr w:rsidR="00B55A9E" w:rsidRPr="000B78E3" w:rsidTr="00A36418">
        <w:trPr>
          <w:trHeight w:val="30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hwabe</w:t>
            </w:r>
            <w:proofErr w:type="spellEnd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2001)</w:t>
            </w:r>
          </w:p>
        </w:tc>
        <w:tc>
          <w:tcPr>
            <w:tcW w:w="837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linical experience with </w:t>
            </w:r>
            <w:proofErr w:type="spellStart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piramate</w:t>
            </w:r>
            <w:proofErr w:type="spellEnd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osing and serum levels in children 12 years or under with epilepsy</w:t>
            </w:r>
          </w:p>
        </w:tc>
      </w:tr>
      <w:tr w:rsidR="00B55A9E" w:rsidRPr="000B78E3" w:rsidTr="00A36418">
        <w:trPr>
          <w:trHeight w:val="30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lassie (2008)</w:t>
            </w:r>
          </w:p>
        </w:tc>
        <w:tc>
          <w:tcPr>
            <w:tcW w:w="837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eech, language, and cognition in preschool children with epilepsy</w:t>
            </w:r>
          </w:p>
        </w:tc>
      </w:tr>
      <w:tr w:rsidR="00B55A9E" w:rsidRPr="000B78E3" w:rsidTr="00A36418">
        <w:trPr>
          <w:trHeight w:val="30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eth</w:t>
            </w:r>
            <w:proofErr w:type="spellEnd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2007)</w:t>
            </w:r>
          </w:p>
        </w:tc>
        <w:tc>
          <w:tcPr>
            <w:tcW w:w="837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ne mineral density with lamotrigine monotherapy for epilepsy</w:t>
            </w:r>
          </w:p>
        </w:tc>
      </w:tr>
      <w:tr w:rsidR="00B55A9E" w:rsidRPr="000B78E3" w:rsidTr="00A36418">
        <w:trPr>
          <w:trHeight w:val="30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mith (2002)</w:t>
            </w:r>
          </w:p>
        </w:tc>
        <w:tc>
          <w:tcPr>
            <w:tcW w:w="837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gnitive skills in children with intractable epilepsy: comparison of surgical and nonsurgical candidates</w:t>
            </w:r>
          </w:p>
        </w:tc>
      </w:tr>
      <w:tr w:rsidR="00B55A9E" w:rsidRPr="000B78E3" w:rsidTr="00A36418">
        <w:trPr>
          <w:trHeight w:val="30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baniec</w:t>
            </w:r>
            <w:proofErr w:type="spellEnd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1992)</w:t>
            </w:r>
          </w:p>
        </w:tc>
        <w:tc>
          <w:tcPr>
            <w:tcW w:w="837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rtain aspects of interaction between sodium valproate and other anticonvulsant drugs in the therapy of epilepsy in children</w:t>
            </w:r>
          </w:p>
        </w:tc>
      </w:tr>
      <w:tr w:rsidR="00B55A9E" w:rsidRPr="000B78E3" w:rsidTr="00A36418">
        <w:trPr>
          <w:trHeight w:val="30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Sobaniec</w:t>
            </w:r>
            <w:proofErr w:type="spellEnd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2006)</w:t>
            </w:r>
          </w:p>
        </w:tc>
        <w:tc>
          <w:tcPr>
            <w:tcW w:w="837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valuation of the influence of antiepileptic therapy on antioxidant enzyme activity and lipid peroxidation in erythrocytes of children with epilepsy</w:t>
            </w:r>
          </w:p>
        </w:tc>
      </w:tr>
      <w:tr w:rsidR="00B55A9E" w:rsidRPr="000B78E3" w:rsidTr="00A36418">
        <w:trPr>
          <w:trHeight w:val="30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r (2014)</w:t>
            </w:r>
          </w:p>
        </w:tc>
        <w:tc>
          <w:tcPr>
            <w:tcW w:w="837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lproic</w:t>
            </w:r>
            <w:proofErr w:type="spellEnd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cid and fatalities in children: a review of individual case safety reports in </w:t>
            </w:r>
            <w:proofErr w:type="spellStart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igiBase</w:t>
            </w:r>
            <w:proofErr w:type="spellEnd"/>
          </w:p>
        </w:tc>
      </w:tr>
      <w:tr w:rsidR="00B55A9E" w:rsidRPr="000B78E3" w:rsidTr="00A36418">
        <w:trPr>
          <w:trHeight w:val="30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gimoto (1996)</w:t>
            </w:r>
          </w:p>
        </w:tc>
        <w:tc>
          <w:tcPr>
            <w:tcW w:w="837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lproate metabolites in high-dose valproate plus phenytoin therapy</w:t>
            </w:r>
          </w:p>
        </w:tc>
      </w:tr>
      <w:tr w:rsidR="00B55A9E" w:rsidRPr="000B78E3" w:rsidTr="00A36418">
        <w:trPr>
          <w:trHeight w:val="30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mmers (1986)</w:t>
            </w:r>
          </w:p>
        </w:tc>
        <w:tc>
          <w:tcPr>
            <w:tcW w:w="837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he effect of a specialist clinic with pharmacist involvement on the management of epilepsy in </w:t>
            </w:r>
            <w:proofErr w:type="spellStart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ediatric</w:t>
            </w:r>
            <w:proofErr w:type="spellEnd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atients</w:t>
            </w:r>
          </w:p>
        </w:tc>
      </w:tr>
      <w:tr w:rsidR="00B55A9E" w:rsidRPr="000B78E3" w:rsidTr="00A36418">
        <w:trPr>
          <w:trHeight w:val="30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zuki (1991)</w:t>
            </w:r>
          </w:p>
        </w:tc>
        <w:tc>
          <w:tcPr>
            <w:tcW w:w="837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lproic</w:t>
            </w:r>
            <w:proofErr w:type="spellEnd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cid dosages necessary to maintain therapeutic concentrations in children</w:t>
            </w:r>
          </w:p>
        </w:tc>
      </w:tr>
      <w:tr w:rsidR="00B55A9E" w:rsidRPr="000B78E3" w:rsidTr="00A36418">
        <w:trPr>
          <w:trHeight w:val="30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larska</w:t>
            </w:r>
            <w:proofErr w:type="spellEnd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2011)</w:t>
            </w:r>
          </w:p>
        </w:tc>
        <w:tc>
          <w:tcPr>
            <w:tcW w:w="837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ognitive functioning and </w:t>
            </w:r>
            <w:proofErr w:type="spellStart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haviour</w:t>
            </w:r>
            <w:proofErr w:type="spellEnd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f epileptic children in parents' assessment</w:t>
            </w:r>
          </w:p>
        </w:tc>
      </w:tr>
      <w:tr w:rsidR="00B55A9E" w:rsidRPr="000B78E3" w:rsidTr="00A36418">
        <w:trPr>
          <w:trHeight w:val="30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kgul</w:t>
            </w:r>
            <w:proofErr w:type="spellEnd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2005)</w:t>
            </w:r>
          </w:p>
        </w:tc>
        <w:tc>
          <w:tcPr>
            <w:tcW w:w="837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tiepileptic drug-induced osteopenia in ambulatory epileptic children receiving a standard vitamin D3 supplement</w:t>
            </w:r>
          </w:p>
        </w:tc>
      </w:tr>
      <w:tr w:rsidR="00B55A9E" w:rsidRPr="000B78E3" w:rsidTr="00A36418">
        <w:trPr>
          <w:trHeight w:val="30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ome</w:t>
            </w:r>
            <w:proofErr w:type="spellEnd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Souza (2003)</w:t>
            </w:r>
          </w:p>
        </w:tc>
        <w:tc>
          <w:tcPr>
            <w:tcW w:w="837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motrigine and valproate: efficacy of co-administration in a pediatric population</w:t>
            </w:r>
          </w:p>
        </w:tc>
      </w:tr>
      <w:tr w:rsidR="00B55A9E" w:rsidRPr="000B78E3" w:rsidTr="00A36418">
        <w:trPr>
          <w:trHeight w:val="30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urkdogan</w:t>
            </w:r>
            <w:proofErr w:type="spellEnd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2002)</w:t>
            </w:r>
          </w:p>
        </w:tc>
        <w:tc>
          <w:tcPr>
            <w:tcW w:w="837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Lipid peroxidation and </w:t>
            </w:r>
            <w:proofErr w:type="spellStart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tioxidative</w:t>
            </w:r>
            <w:proofErr w:type="spellEnd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nzyme activities in childhood epilepsy</w:t>
            </w:r>
          </w:p>
        </w:tc>
      </w:tr>
      <w:tr w:rsidR="00B55A9E" w:rsidRPr="000B78E3" w:rsidTr="00A36418">
        <w:trPr>
          <w:trHeight w:val="30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urkdogan</w:t>
            </w:r>
            <w:proofErr w:type="spellEnd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2003)</w:t>
            </w:r>
          </w:p>
        </w:tc>
        <w:tc>
          <w:tcPr>
            <w:tcW w:w="837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isual and auditory event related potentials in epileptic children: a comparison with normal and abnormal MRI findings</w:t>
            </w:r>
          </w:p>
        </w:tc>
      </w:tr>
      <w:tr w:rsidR="00B55A9E" w:rsidRPr="000B78E3" w:rsidTr="00A36418">
        <w:trPr>
          <w:trHeight w:val="30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dani</w:t>
            </w:r>
            <w:proofErr w:type="spellEnd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1993)</w:t>
            </w:r>
          </w:p>
        </w:tc>
        <w:tc>
          <w:tcPr>
            <w:tcW w:w="837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fficult to control epilepsy in childhood--a long term study of 123 cases</w:t>
            </w:r>
          </w:p>
        </w:tc>
      </w:tr>
      <w:tr w:rsidR="00B55A9E" w:rsidRPr="000B78E3" w:rsidTr="00A36418">
        <w:trPr>
          <w:trHeight w:val="30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ldall</w:t>
            </w:r>
            <w:proofErr w:type="spellEnd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1999)</w:t>
            </w:r>
          </w:p>
        </w:tc>
        <w:tc>
          <w:tcPr>
            <w:tcW w:w="837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linical experiences with </w:t>
            </w:r>
            <w:proofErr w:type="spellStart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piramate</w:t>
            </w:r>
            <w:proofErr w:type="spellEnd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in children with intractable epilepsy</w:t>
            </w:r>
          </w:p>
        </w:tc>
      </w:tr>
      <w:tr w:rsidR="00B55A9E" w:rsidRPr="000B78E3" w:rsidTr="00A36418">
        <w:trPr>
          <w:trHeight w:val="30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ay</w:t>
            </w:r>
            <w:proofErr w:type="spellEnd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2006)</w:t>
            </w:r>
          </w:p>
        </w:tc>
        <w:tc>
          <w:tcPr>
            <w:tcW w:w="837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valuation of renal tubular function in children taking anti-epileptic treatment</w:t>
            </w:r>
          </w:p>
        </w:tc>
      </w:tr>
      <w:tr w:rsidR="00B55A9E" w:rsidRPr="000B78E3" w:rsidTr="00A36418">
        <w:trPr>
          <w:trHeight w:val="30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lencia (2005)</w:t>
            </w:r>
          </w:p>
        </w:tc>
        <w:tc>
          <w:tcPr>
            <w:tcW w:w="837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fficacy and tolerability of </w:t>
            </w:r>
            <w:proofErr w:type="spellStart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piramate</w:t>
            </w:r>
            <w:proofErr w:type="spellEnd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in children younger than 2 years old</w:t>
            </w:r>
          </w:p>
        </w:tc>
      </w:tr>
      <w:tr w:rsidR="00B55A9E" w:rsidRPr="000B78E3" w:rsidTr="00A36418">
        <w:trPr>
          <w:trHeight w:val="30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Van De </w:t>
            </w:r>
            <w:proofErr w:type="spellStart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rie</w:t>
            </w:r>
            <w:proofErr w:type="spellEnd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Hoekstra (2008)</w:t>
            </w:r>
          </w:p>
        </w:tc>
        <w:tc>
          <w:tcPr>
            <w:tcW w:w="837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tiepileptic drug utilization in children from 1997-2005 - A study from the Netherlands</w:t>
            </w:r>
          </w:p>
        </w:tc>
      </w:tr>
      <w:tr w:rsidR="00B55A9E" w:rsidRPr="000B78E3" w:rsidTr="00A36418">
        <w:trPr>
          <w:trHeight w:val="30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errotti</w:t>
            </w:r>
            <w:proofErr w:type="spellEnd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1999)</w:t>
            </w:r>
          </w:p>
        </w:tc>
        <w:tc>
          <w:tcPr>
            <w:tcW w:w="837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arnitine deficiency and </w:t>
            </w:r>
            <w:proofErr w:type="spellStart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erammonemia</w:t>
            </w:r>
            <w:proofErr w:type="spellEnd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in children receiving </w:t>
            </w:r>
            <w:proofErr w:type="spellStart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lproic</w:t>
            </w:r>
            <w:proofErr w:type="spellEnd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cid with and without other anticonvulsant drugs</w:t>
            </w:r>
          </w:p>
        </w:tc>
      </w:tr>
      <w:tr w:rsidR="00B55A9E" w:rsidRPr="000B78E3" w:rsidTr="00A36418">
        <w:trPr>
          <w:trHeight w:val="30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errotti</w:t>
            </w:r>
            <w:proofErr w:type="spellEnd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2004)</w:t>
            </w:r>
          </w:p>
        </w:tc>
        <w:tc>
          <w:tcPr>
            <w:tcW w:w="837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ctors associated with poor control in partial complex epilepsy</w:t>
            </w:r>
          </w:p>
        </w:tc>
      </w:tr>
      <w:tr w:rsidR="00B55A9E" w:rsidRPr="000B78E3" w:rsidTr="00A36418">
        <w:trPr>
          <w:trHeight w:val="30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errotti</w:t>
            </w:r>
            <w:proofErr w:type="spellEnd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2012)</w:t>
            </w:r>
          </w:p>
        </w:tc>
        <w:tc>
          <w:tcPr>
            <w:tcW w:w="837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ntiepileptic drug withdrawal in childhood epilepsy: what </w:t>
            </w:r>
            <w:proofErr w:type="gramStart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e</w:t>
            </w:r>
            <w:proofErr w:type="gramEnd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the risk factors associated with seizure relapse?</w:t>
            </w:r>
          </w:p>
        </w:tc>
      </w:tr>
      <w:tr w:rsidR="00B55A9E" w:rsidRPr="000B78E3" w:rsidTr="00A36418">
        <w:trPr>
          <w:trHeight w:val="30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ng (1993)</w:t>
            </w:r>
          </w:p>
        </w:tc>
        <w:tc>
          <w:tcPr>
            <w:tcW w:w="837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linical significance of measurement of % free </w:t>
            </w:r>
            <w:proofErr w:type="spellStart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lproic</w:t>
            </w:r>
            <w:proofErr w:type="spellEnd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cid in epileptic children</w:t>
            </w:r>
          </w:p>
        </w:tc>
      </w:tr>
      <w:tr w:rsidR="00B55A9E" w:rsidRPr="000B78E3" w:rsidTr="00A36418">
        <w:trPr>
          <w:trHeight w:val="30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ng (2016)</w:t>
            </w:r>
          </w:p>
        </w:tc>
        <w:tc>
          <w:tcPr>
            <w:tcW w:w="837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Utilization of antiepileptic drugs on monotherapy and </w:t>
            </w:r>
            <w:proofErr w:type="spellStart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lytherapy</w:t>
            </w:r>
            <w:proofErr w:type="spellEnd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for children at Shanghai in China</w:t>
            </w:r>
          </w:p>
        </w:tc>
      </w:tr>
      <w:tr w:rsidR="00B55A9E" w:rsidRPr="000B78E3" w:rsidTr="00A36418">
        <w:trPr>
          <w:trHeight w:val="30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lliams (1996)</w:t>
            </w:r>
          </w:p>
        </w:tc>
        <w:tc>
          <w:tcPr>
            <w:tcW w:w="837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e effects of seizure type, level of seizure control, and antiepileptic drugs on memory and attention skills in children with epilepsy</w:t>
            </w:r>
          </w:p>
        </w:tc>
      </w:tr>
      <w:tr w:rsidR="00B55A9E" w:rsidRPr="000B78E3" w:rsidTr="00A36418">
        <w:trPr>
          <w:trHeight w:val="30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lliams (2003)</w:t>
            </w:r>
          </w:p>
        </w:tc>
        <w:tc>
          <w:tcPr>
            <w:tcW w:w="837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xiety in children with epilepsy</w:t>
            </w:r>
          </w:p>
        </w:tc>
      </w:tr>
      <w:tr w:rsidR="00B55A9E" w:rsidRPr="000B78E3" w:rsidTr="00A36418">
        <w:trPr>
          <w:trHeight w:val="30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ukawa (2001)</w:t>
            </w:r>
          </w:p>
        </w:tc>
        <w:tc>
          <w:tcPr>
            <w:tcW w:w="837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nfluence of age and </w:t>
            </w:r>
            <w:proofErr w:type="spellStart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medication</w:t>
            </w:r>
            <w:proofErr w:type="spellEnd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n steady-state clonazepam serum level-dose ratios in Japanese epileptic patients</w:t>
            </w:r>
          </w:p>
        </w:tc>
      </w:tr>
      <w:tr w:rsidR="00B55A9E" w:rsidRPr="000B78E3" w:rsidTr="00A36418">
        <w:trPr>
          <w:trHeight w:val="30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ubcevic</w:t>
            </w:r>
            <w:proofErr w:type="spellEnd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2010)</w:t>
            </w:r>
          </w:p>
        </w:tc>
        <w:tc>
          <w:tcPr>
            <w:tcW w:w="837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utcome of patients with infantile spasms</w:t>
            </w:r>
          </w:p>
        </w:tc>
      </w:tr>
      <w:tr w:rsidR="00B55A9E" w:rsidRPr="000B78E3" w:rsidTr="00A36418">
        <w:trPr>
          <w:trHeight w:val="300"/>
        </w:trPr>
        <w:tc>
          <w:tcPr>
            <w:tcW w:w="10620" w:type="dxa"/>
            <w:gridSpan w:val="2"/>
            <w:shd w:val="clear" w:color="auto" w:fill="auto"/>
            <w:noWrap/>
            <w:vAlign w:val="bottom"/>
          </w:tcPr>
          <w:p w:rsidR="00B55A9E" w:rsidRPr="000B78E3" w:rsidRDefault="00B55A9E" w:rsidP="00A36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Epilepsy, Children and Adult Stratified Studies</w:t>
            </w:r>
          </w:p>
        </w:tc>
      </w:tr>
      <w:tr w:rsidR="00B55A9E" w:rsidRPr="000B78E3" w:rsidTr="00A36418">
        <w:trPr>
          <w:trHeight w:val="30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exandre (2010)</w:t>
            </w:r>
          </w:p>
        </w:tc>
        <w:tc>
          <w:tcPr>
            <w:tcW w:w="837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aracteristics of a large population of patients with refractory epilepsy attending tertiary referral centers in Italy</w:t>
            </w:r>
          </w:p>
        </w:tc>
      </w:tr>
      <w:tr w:rsidR="00B55A9E" w:rsidRPr="000B78E3" w:rsidTr="00A36418">
        <w:trPr>
          <w:trHeight w:val="30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mijo (1997)</w:t>
            </w:r>
          </w:p>
        </w:tc>
        <w:tc>
          <w:tcPr>
            <w:tcW w:w="837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igabatrin</w:t>
            </w:r>
            <w:proofErr w:type="spellEnd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erum concentration to dosage ratio: influence of age and associated antiepileptic drugs</w:t>
            </w:r>
          </w:p>
        </w:tc>
      </w:tr>
      <w:tr w:rsidR="00B55A9E" w:rsidRPr="000B78E3" w:rsidTr="00A36418">
        <w:trPr>
          <w:trHeight w:val="30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ttino</w:t>
            </w:r>
            <w:proofErr w:type="spellEnd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1980)</w:t>
            </w:r>
          </w:p>
        </w:tc>
        <w:tc>
          <w:tcPr>
            <w:tcW w:w="837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rbamazepine plasma levels in children and adults: Influence of age, dose, and associated therapy</w:t>
            </w:r>
          </w:p>
        </w:tc>
      </w:tr>
      <w:tr w:rsidR="00B55A9E" w:rsidRPr="000B78E3" w:rsidTr="00A36418">
        <w:trPr>
          <w:trHeight w:val="30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yant (1996)</w:t>
            </w:r>
          </w:p>
        </w:tc>
        <w:tc>
          <w:tcPr>
            <w:tcW w:w="837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lproic</w:t>
            </w:r>
            <w:proofErr w:type="spellEnd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cid hepatic fatalities. III. U.S. experience since 1986</w:t>
            </w:r>
          </w:p>
        </w:tc>
      </w:tr>
      <w:tr w:rsidR="00B55A9E" w:rsidRPr="000B78E3" w:rsidTr="00A36418">
        <w:trPr>
          <w:trHeight w:val="30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Cramer (2011)</w:t>
            </w:r>
          </w:p>
        </w:tc>
        <w:tc>
          <w:tcPr>
            <w:tcW w:w="837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-interventional surveillance study of adverse events in patients with epilepsy</w:t>
            </w:r>
          </w:p>
        </w:tc>
      </w:tr>
      <w:tr w:rsidR="00B55A9E" w:rsidRPr="000B78E3" w:rsidTr="00A36418">
        <w:trPr>
          <w:trHeight w:val="30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 Rosa (2013)</w:t>
            </w:r>
          </w:p>
        </w:tc>
        <w:tc>
          <w:tcPr>
            <w:tcW w:w="837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ole of plasma homocysteine levels and MTHFR polymorphisms on IQ scores in children and young adults with epilepsy treated with antiepileptic drugs</w:t>
            </w:r>
          </w:p>
        </w:tc>
      </w:tr>
      <w:tr w:rsidR="00B55A9E" w:rsidRPr="000B78E3" w:rsidTr="00A36418">
        <w:trPr>
          <w:trHeight w:val="30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l-Hajj (2008)</w:t>
            </w:r>
          </w:p>
        </w:tc>
        <w:tc>
          <w:tcPr>
            <w:tcW w:w="837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dictors of bone density in ambulatory patients on antiepileptic drugs</w:t>
            </w:r>
          </w:p>
        </w:tc>
      </w:tr>
      <w:tr w:rsidR="00B55A9E" w:rsidRPr="000B78E3" w:rsidTr="00A36418">
        <w:trPr>
          <w:trHeight w:val="30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rhat</w:t>
            </w:r>
            <w:proofErr w:type="spellEnd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2002)</w:t>
            </w:r>
          </w:p>
        </w:tc>
        <w:tc>
          <w:tcPr>
            <w:tcW w:w="837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ffect of antiepileptic drugs on bone density in ambulatory patients</w:t>
            </w:r>
          </w:p>
        </w:tc>
      </w:tr>
      <w:tr w:rsidR="00B55A9E" w:rsidRPr="000B78E3" w:rsidTr="00A36418">
        <w:trPr>
          <w:trHeight w:val="30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anco (2014)</w:t>
            </w:r>
          </w:p>
        </w:tc>
        <w:tc>
          <w:tcPr>
            <w:tcW w:w="837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ff-label prescribing of antiepileptic drugs in </w:t>
            </w:r>
            <w:proofErr w:type="spellStart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armacoresistant</w:t>
            </w:r>
            <w:proofErr w:type="spellEnd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pilepsy: a cross-sectional drug utilization study of tertiary care centers in Italy</w:t>
            </w:r>
          </w:p>
        </w:tc>
      </w:tr>
      <w:tr w:rsidR="00B55A9E" w:rsidRPr="000B78E3" w:rsidTr="00A36418">
        <w:trPr>
          <w:trHeight w:val="30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mer (2012)</w:t>
            </w:r>
          </w:p>
        </w:tc>
        <w:tc>
          <w:tcPr>
            <w:tcW w:w="837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valence, utilization, and costs of antiepileptic drugs for epilepsy in Germany - A nationwide population-based study in children and adults</w:t>
            </w:r>
          </w:p>
        </w:tc>
      </w:tr>
      <w:tr w:rsidR="00B55A9E" w:rsidRPr="000B78E3" w:rsidTr="00A36418">
        <w:trPr>
          <w:trHeight w:val="30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ved</w:t>
            </w:r>
            <w:proofErr w:type="spellEnd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2011)</w:t>
            </w:r>
          </w:p>
        </w:tc>
        <w:tc>
          <w:tcPr>
            <w:tcW w:w="837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cal epidemiological survey of epilepsy</w:t>
            </w:r>
          </w:p>
        </w:tc>
      </w:tr>
      <w:tr w:rsidR="00B55A9E" w:rsidRPr="000B78E3" w:rsidTr="00A36418">
        <w:trPr>
          <w:trHeight w:val="30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unger</w:t>
            </w:r>
            <w:proofErr w:type="spellEnd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2015)</w:t>
            </w:r>
          </w:p>
        </w:tc>
        <w:tc>
          <w:tcPr>
            <w:tcW w:w="837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e Pediatric Epilepsy Side Effects Questionnaire: Establishing clinically meaningful change</w:t>
            </w:r>
          </w:p>
        </w:tc>
      </w:tr>
      <w:tr w:rsidR="00B55A9E" w:rsidRPr="000B78E3" w:rsidTr="00A36418">
        <w:trPr>
          <w:trHeight w:val="30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dam (2014)</w:t>
            </w:r>
          </w:p>
        </w:tc>
        <w:tc>
          <w:tcPr>
            <w:tcW w:w="837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trospective study on therapeutic drug monitoring of lamotrigine in Indian epileptic patients</w:t>
            </w:r>
          </w:p>
        </w:tc>
      </w:tr>
      <w:tr w:rsidR="00B55A9E" w:rsidRPr="000B78E3" w:rsidTr="00A36418">
        <w:trPr>
          <w:trHeight w:val="30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ondo (1992)</w:t>
            </w:r>
          </w:p>
        </w:tc>
        <w:tc>
          <w:tcPr>
            <w:tcW w:w="837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sociations between risk factors for valproate hepatotoxicity and altered valproate metabolism</w:t>
            </w:r>
          </w:p>
        </w:tc>
      </w:tr>
      <w:tr w:rsidR="00B55A9E" w:rsidRPr="000B78E3" w:rsidTr="00A36418">
        <w:trPr>
          <w:trHeight w:val="30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htahara</w:t>
            </w:r>
            <w:proofErr w:type="spellEnd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2004)</w:t>
            </w:r>
          </w:p>
        </w:tc>
        <w:tc>
          <w:tcPr>
            <w:tcW w:w="837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afety of </w:t>
            </w:r>
            <w:proofErr w:type="spellStart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onisamide</w:t>
            </w:r>
            <w:proofErr w:type="spellEnd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therapy: prospective follow-up survey.[Republished in Seizure. 2007 Jan;16(1):87-93; PMID: 17269155]</w:t>
            </w:r>
          </w:p>
        </w:tc>
      </w:tr>
      <w:tr w:rsidR="00B55A9E" w:rsidRPr="000B78E3" w:rsidTr="00A36418">
        <w:trPr>
          <w:trHeight w:val="30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nchez (1986)</w:t>
            </w:r>
          </w:p>
        </w:tc>
        <w:tc>
          <w:tcPr>
            <w:tcW w:w="837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eady-state carbamazepine plasma concentration-dose ratios in epileptic patients</w:t>
            </w:r>
          </w:p>
        </w:tc>
      </w:tr>
      <w:tr w:rsidR="00B55A9E" w:rsidRPr="000B78E3" w:rsidTr="00A36418">
        <w:trPr>
          <w:trHeight w:val="30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amamoto (2014)</w:t>
            </w:r>
          </w:p>
        </w:tc>
        <w:tc>
          <w:tcPr>
            <w:tcW w:w="837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mpact of cytochrome P450 inducers with or without inhibitors on the serum </w:t>
            </w:r>
            <w:proofErr w:type="spellStart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obazam</w:t>
            </w:r>
            <w:proofErr w:type="spellEnd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level in patients with antiepileptic polypharmacy</w:t>
            </w:r>
          </w:p>
        </w:tc>
      </w:tr>
      <w:tr w:rsidR="00B55A9E" w:rsidRPr="000B78E3" w:rsidTr="00A36418">
        <w:trPr>
          <w:trHeight w:val="30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ukawa (1991)</w:t>
            </w:r>
          </w:p>
        </w:tc>
        <w:tc>
          <w:tcPr>
            <w:tcW w:w="837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nfluence of age and concurrent medication on steady-state </w:t>
            </w:r>
            <w:proofErr w:type="spellStart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lproic</w:t>
            </w:r>
            <w:proofErr w:type="spellEnd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cid serum level-dose ratios in Japanese </w:t>
            </w:r>
            <w:proofErr w:type="spellStart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ediatric</w:t>
            </w:r>
            <w:proofErr w:type="spellEnd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atients</w:t>
            </w:r>
          </w:p>
        </w:tc>
      </w:tr>
      <w:tr w:rsidR="00B55A9E" w:rsidRPr="000B78E3" w:rsidTr="00A36418">
        <w:trPr>
          <w:trHeight w:val="30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ukawa (1992)</w:t>
            </w:r>
          </w:p>
        </w:tc>
        <w:tc>
          <w:tcPr>
            <w:tcW w:w="837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nfluence of age and co-medication on steady-state carbamazepine serum level-dose ratios in Japanese </w:t>
            </w:r>
            <w:proofErr w:type="spellStart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ediatric</w:t>
            </w:r>
            <w:proofErr w:type="spellEnd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atients</w:t>
            </w:r>
          </w:p>
        </w:tc>
      </w:tr>
      <w:tr w:rsidR="00B55A9E" w:rsidRPr="000B78E3" w:rsidTr="00A36418">
        <w:trPr>
          <w:trHeight w:val="30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ukawa (1992)</w:t>
            </w:r>
          </w:p>
        </w:tc>
        <w:tc>
          <w:tcPr>
            <w:tcW w:w="837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nfluence of age and co-medication on steady-state phenobarbital serum level-dose ratios in Japanese </w:t>
            </w:r>
            <w:proofErr w:type="spellStart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ediatric</w:t>
            </w:r>
            <w:proofErr w:type="spellEnd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atients</w:t>
            </w:r>
          </w:p>
        </w:tc>
      </w:tr>
      <w:tr w:rsidR="00B55A9E" w:rsidRPr="000B78E3" w:rsidTr="00A36418">
        <w:trPr>
          <w:trHeight w:val="300"/>
        </w:trPr>
        <w:tc>
          <w:tcPr>
            <w:tcW w:w="10620" w:type="dxa"/>
            <w:gridSpan w:val="2"/>
            <w:shd w:val="clear" w:color="auto" w:fill="auto"/>
            <w:noWrap/>
            <w:vAlign w:val="bottom"/>
          </w:tcPr>
          <w:p w:rsidR="00B55A9E" w:rsidRPr="000B78E3" w:rsidRDefault="00B55A9E" w:rsidP="00A36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ombined disease Conditions, Children Only Studies</w:t>
            </w:r>
          </w:p>
        </w:tc>
      </w:tr>
      <w:tr w:rsidR="00B55A9E" w:rsidRPr="000B78E3" w:rsidTr="00A36418">
        <w:trPr>
          <w:trHeight w:val="30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del-Salam (2000)</w:t>
            </w:r>
          </w:p>
        </w:tc>
        <w:tc>
          <w:tcPr>
            <w:tcW w:w="837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sociation of epilepsy with different groups of microcephaly</w:t>
            </w:r>
          </w:p>
        </w:tc>
      </w:tr>
      <w:tr w:rsidR="00B55A9E" w:rsidRPr="000B78E3" w:rsidTr="00A36418">
        <w:trPr>
          <w:trHeight w:val="30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itai</w:t>
            </w:r>
            <w:proofErr w:type="spellEnd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2015)</w:t>
            </w:r>
          </w:p>
        </w:tc>
        <w:tc>
          <w:tcPr>
            <w:tcW w:w="837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ffects of long-term </w:t>
            </w:r>
            <w:proofErr w:type="spellStart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lproic</w:t>
            </w:r>
            <w:proofErr w:type="spellEnd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cid treatment on hematological and biochemical parameters in adolescent psychiatric inpatients: A retrospective naturalistic study</w:t>
            </w:r>
          </w:p>
        </w:tc>
      </w:tr>
      <w:tr w:rsidR="00B55A9E" w:rsidRPr="000B78E3" w:rsidTr="00A36418">
        <w:trPr>
          <w:trHeight w:val="30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as (2007)</w:t>
            </w:r>
          </w:p>
        </w:tc>
        <w:tc>
          <w:tcPr>
            <w:tcW w:w="837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dication prescribing practices in a child and adolescent psychiatry outpatient clinic</w:t>
            </w:r>
          </w:p>
        </w:tc>
      </w:tr>
      <w:tr w:rsidR="00B55A9E" w:rsidRPr="000B78E3" w:rsidTr="00A36418">
        <w:trPr>
          <w:trHeight w:val="30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tts (2014)</w:t>
            </w:r>
          </w:p>
        </w:tc>
        <w:tc>
          <w:tcPr>
            <w:tcW w:w="837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iod Prevalence of Concomitant Psychotropic Medication Usage Among Children and Adolescents with Attention-Deficit/Hyperactivity Disorder During 2009</w:t>
            </w:r>
          </w:p>
        </w:tc>
      </w:tr>
      <w:tr w:rsidR="00B55A9E" w:rsidRPr="000B78E3" w:rsidTr="00A36418">
        <w:trPr>
          <w:trHeight w:val="30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rarra</w:t>
            </w:r>
            <w:proofErr w:type="spellEnd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2017)</w:t>
            </w:r>
          </w:p>
        </w:tc>
        <w:tc>
          <w:tcPr>
            <w:tcW w:w="837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ssessment of drug-related problems in pediatric ward of </w:t>
            </w:r>
            <w:proofErr w:type="spellStart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ewditu</w:t>
            </w:r>
            <w:proofErr w:type="spellEnd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Memorial Referral Hospital, Addis Ababa, Ethiopia</w:t>
            </w:r>
          </w:p>
        </w:tc>
      </w:tr>
      <w:tr w:rsidR="00B55A9E" w:rsidRPr="000B78E3" w:rsidTr="00A36418">
        <w:trPr>
          <w:trHeight w:val="30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ader</w:t>
            </w:r>
            <w:proofErr w:type="spellEnd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2006)</w:t>
            </w:r>
          </w:p>
        </w:tc>
        <w:tc>
          <w:tcPr>
            <w:tcW w:w="837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harmacotherapy and </w:t>
            </w:r>
            <w:proofErr w:type="spellStart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tdischarge</w:t>
            </w:r>
            <w:proofErr w:type="spellEnd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utcomes of child inpatients admitted for aggressive behavior</w:t>
            </w:r>
          </w:p>
        </w:tc>
      </w:tr>
      <w:tr w:rsidR="00B55A9E" w:rsidRPr="000B78E3" w:rsidTr="00A36418">
        <w:trPr>
          <w:trHeight w:val="30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auner</w:t>
            </w:r>
            <w:proofErr w:type="spellEnd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2016)</w:t>
            </w:r>
          </w:p>
        </w:tc>
        <w:tc>
          <w:tcPr>
            <w:tcW w:w="837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ff-Label Prescription of Psychopharmacological Drugs in Child and Adolescent Psychiatry</w:t>
            </w:r>
          </w:p>
        </w:tc>
      </w:tr>
      <w:tr w:rsidR="00B55A9E" w:rsidRPr="000B78E3" w:rsidTr="00A36418">
        <w:trPr>
          <w:trHeight w:val="30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mer (2010)</w:t>
            </w:r>
          </w:p>
        </w:tc>
        <w:tc>
          <w:tcPr>
            <w:tcW w:w="837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tional trends in child and adolescent psychotropic polypharmacy in office-based practice, 1996-2007</w:t>
            </w:r>
          </w:p>
        </w:tc>
      </w:tr>
      <w:tr w:rsidR="00B55A9E" w:rsidRPr="000B78E3" w:rsidTr="00A36418">
        <w:trPr>
          <w:trHeight w:val="30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nor (1997)</w:t>
            </w:r>
          </w:p>
        </w:tc>
        <w:tc>
          <w:tcPr>
            <w:tcW w:w="837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mbined pharmacotherapy in children and adolescents in a residential treatment center</w:t>
            </w:r>
          </w:p>
        </w:tc>
      </w:tr>
      <w:tr w:rsidR="00B55A9E" w:rsidRPr="000B78E3" w:rsidTr="00A36418">
        <w:trPr>
          <w:trHeight w:val="30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Dafoulis</w:t>
            </w:r>
            <w:proofErr w:type="spellEnd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2012)</w:t>
            </w:r>
          </w:p>
        </w:tc>
        <w:tc>
          <w:tcPr>
            <w:tcW w:w="837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ctors associated with behavioral problems in children with idiopathic epilepsy</w:t>
            </w:r>
          </w:p>
        </w:tc>
      </w:tr>
      <w:tr w:rsidR="00B55A9E" w:rsidRPr="000B78E3" w:rsidTr="00A36418">
        <w:trPr>
          <w:trHeight w:val="30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uffy (2005)</w:t>
            </w:r>
          </w:p>
        </w:tc>
        <w:tc>
          <w:tcPr>
            <w:tcW w:w="837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comitant pharmacotherapy among youths treated in routine psychiatric practice</w:t>
            </w:r>
          </w:p>
        </w:tc>
      </w:tr>
      <w:tr w:rsidR="00B55A9E" w:rsidRPr="000B78E3" w:rsidTr="00A36418">
        <w:trPr>
          <w:trHeight w:val="30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ntanella</w:t>
            </w:r>
            <w:proofErr w:type="spellEnd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2014)</w:t>
            </w:r>
          </w:p>
        </w:tc>
        <w:tc>
          <w:tcPr>
            <w:tcW w:w="837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ends in psychotropic polypharmacy among youths enrolled in Ohio Medicaid, 2002-2008</w:t>
            </w:r>
          </w:p>
        </w:tc>
      </w:tr>
      <w:tr w:rsidR="00B55A9E" w:rsidRPr="000B78E3" w:rsidTr="00A36418">
        <w:trPr>
          <w:trHeight w:val="30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hose</w:t>
            </w:r>
            <w:proofErr w:type="spellEnd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1983)</w:t>
            </w:r>
          </w:p>
        </w:tc>
        <w:tc>
          <w:tcPr>
            <w:tcW w:w="837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ercupraemia</w:t>
            </w:r>
            <w:proofErr w:type="spellEnd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induced by antiepileptic drugs</w:t>
            </w:r>
          </w:p>
        </w:tc>
      </w:tr>
      <w:tr w:rsidR="00B55A9E" w:rsidRPr="000B78E3" w:rsidTr="00A36418">
        <w:trPr>
          <w:trHeight w:val="30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ruraj</w:t>
            </w:r>
            <w:proofErr w:type="spellEnd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2003)</w:t>
            </w:r>
          </w:p>
        </w:tc>
        <w:tc>
          <w:tcPr>
            <w:tcW w:w="837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pilepsy in children with cerebral palsy</w:t>
            </w:r>
          </w:p>
        </w:tc>
      </w:tr>
      <w:tr w:rsidR="00B55A9E" w:rsidRPr="000B78E3" w:rsidTr="00A36418">
        <w:trPr>
          <w:trHeight w:val="30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djipanayis</w:t>
            </w:r>
            <w:proofErr w:type="spellEnd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1997)</w:t>
            </w:r>
          </w:p>
        </w:tc>
        <w:tc>
          <w:tcPr>
            <w:tcW w:w="837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pilepsy in patients with cerebral palsy</w:t>
            </w:r>
          </w:p>
        </w:tc>
      </w:tr>
      <w:tr w:rsidR="00B55A9E" w:rsidRPr="000B78E3" w:rsidTr="00A36418">
        <w:trPr>
          <w:trHeight w:val="30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bbs (2014)</w:t>
            </w:r>
          </w:p>
        </w:tc>
        <w:tc>
          <w:tcPr>
            <w:tcW w:w="837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inicians' utilization of child mental health telephone consultation in primary care: findings from Massachusetts</w:t>
            </w:r>
          </w:p>
        </w:tc>
      </w:tr>
      <w:tr w:rsidR="00B55A9E" w:rsidRPr="000B78E3" w:rsidTr="00A36418">
        <w:trPr>
          <w:trHeight w:val="30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ng (2010)</w:t>
            </w:r>
          </w:p>
        </w:tc>
        <w:tc>
          <w:tcPr>
            <w:tcW w:w="837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ticholinergic use in children and adolescents after initiation of antipsychotic therapy</w:t>
            </w:r>
          </w:p>
        </w:tc>
      </w:tr>
      <w:tr w:rsidR="00B55A9E" w:rsidRPr="000B78E3" w:rsidTr="00A36418">
        <w:trPr>
          <w:trHeight w:val="30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in (2013)</w:t>
            </w:r>
          </w:p>
        </w:tc>
        <w:tc>
          <w:tcPr>
            <w:tcW w:w="837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bstructive sleep apnea and primary snoring in children with epilepsy</w:t>
            </w:r>
          </w:p>
        </w:tc>
      </w:tr>
      <w:tr w:rsidR="00B55A9E" w:rsidRPr="000B78E3" w:rsidTr="00A36418">
        <w:trPr>
          <w:trHeight w:val="30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meel</w:t>
            </w:r>
            <w:proofErr w:type="spellEnd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2012)</w:t>
            </w:r>
          </w:p>
        </w:tc>
        <w:tc>
          <w:tcPr>
            <w:tcW w:w="837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 descriptive study of use of psychotropic drugs in child and adolescent psychiatric illness in an inpatient facility</w:t>
            </w:r>
          </w:p>
        </w:tc>
      </w:tr>
      <w:tr w:rsidR="00B55A9E" w:rsidRPr="000B78E3" w:rsidTr="00A36418">
        <w:trPr>
          <w:trHeight w:val="30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plan (2016)</w:t>
            </w:r>
          </w:p>
        </w:tc>
        <w:tc>
          <w:tcPr>
            <w:tcW w:w="837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nticonvulsant Efficacy in </w:t>
            </w:r>
            <w:proofErr w:type="spellStart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urge</w:t>
            </w:r>
            <w:proofErr w:type="spellEnd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Weber Syndrome</w:t>
            </w:r>
          </w:p>
        </w:tc>
      </w:tr>
      <w:tr w:rsidR="00B55A9E" w:rsidRPr="000B78E3" w:rsidTr="00A36418">
        <w:trPr>
          <w:trHeight w:val="30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elly (2004)</w:t>
            </w:r>
          </w:p>
        </w:tc>
        <w:tc>
          <w:tcPr>
            <w:tcW w:w="837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ypical Antipsychotic Use in a State Hospital Inpatient Adolescent Population</w:t>
            </w:r>
          </w:p>
        </w:tc>
      </w:tr>
      <w:tr w:rsidR="00B55A9E" w:rsidRPr="000B78E3" w:rsidTr="00A36418">
        <w:trPr>
          <w:trHeight w:val="30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nezevic-Pogancev</w:t>
            </w:r>
            <w:proofErr w:type="spellEnd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2011)</w:t>
            </w:r>
          </w:p>
        </w:tc>
        <w:tc>
          <w:tcPr>
            <w:tcW w:w="837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pileptic </w:t>
            </w:r>
            <w:proofErr w:type="spellStart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zure</w:t>
            </w:r>
            <w:proofErr w:type="spellEnd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apearance</w:t>
            </w:r>
            <w:proofErr w:type="spellEnd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risk, </w:t>
            </w:r>
            <w:proofErr w:type="spellStart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fther</w:t>
            </w:r>
            <w:proofErr w:type="spellEnd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ntiepileptic drug withdrawal in children with cerebral palsy</w:t>
            </w:r>
          </w:p>
        </w:tc>
      </w:tr>
      <w:tr w:rsidR="00B55A9E" w:rsidRPr="000B78E3" w:rsidTr="00A36418">
        <w:trPr>
          <w:trHeight w:val="30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owatch</w:t>
            </w:r>
            <w:proofErr w:type="spellEnd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2013)</w:t>
            </w:r>
          </w:p>
        </w:tc>
        <w:tc>
          <w:tcPr>
            <w:tcW w:w="837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scription of psychiatric medications and polypharmacy in the LAMS cohort</w:t>
            </w:r>
          </w:p>
        </w:tc>
      </w:tr>
      <w:tr w:rsidR="00B55A9E" w:rsidRPr="000B78E3" w:rsidTr="00A36418">
        <w:trPr>
          <w:trHeight w:val="30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ulak (2003)</w:t>
            </w:r>
          </w:p>
        </w:tc>
        <w:tc>
          <w:tcPr>
            <w:tcW w:w="837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sk factors and prognosis of epilepsy in children with cerebral palsy in north-eastern Poland</w:t>
            </w:r>
          </w:p>
        </w:tc>
      </w:tr>
      <w:tr w:rsidR="00B55A9E" w:rsidRPr="000B78E3" w:rsidTr="00A36418">
        <w:trPr>
          <w:trHeight w:val="30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u (1994)</w:t>
            </w:r>
          </w:p>
        </w:tc>
        <w:tc>
          <w:tcPr>
            <w:tcW w:w="837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he influence of </w:t>
            </w:r>
            <w:proofErr w:type="spellStart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lytherapy</w:t>
            </w:r>
            <w:proofErr w:type="spellEnd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n the relationships between serum carbamazepine and its metabolites in epileptic children</w:t>
            </w:r>
          </w:p>
        </w:tc>
      </w:tr>
      <w:tr w:rsidR="00B55A9E" w:rsidRPr="000B78E3" w:rsidTr="00A36418">
        <w:trPr>
          <w:trHeight w:val="30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rchand</w:t>
            </w:r>
            <w:proofErr w:type="spellEnd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2004)</w:t>
            </w:r>
          </w:p>
        </w:tc>
        <w:tc>
          <w:tcPr>
            <w:tcW w:w="837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uetiapine Adjunctive and Monotherapy for Pediatric Bipolar Disorder: A Retrospective Chart Review</w:t>
            </w:r>
          </w:p>
        </w:tc>
      </w:tr>
      <w:tr w:rsidR="00B55A9E" w:rsidRPr="000B78E3" w:rsidTr="00A36418">
        <w:trPr>
          <w:trHeight w:val="30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rtin (2003)</w:t>
            </w:r>
          </w:p>
        </w:tc>
        <w:tc>
          <w:tcPr>
            <w:tcW w:w="837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ltiple psychotropic pharmacotherapy among child and adolescent enrollees in Connecticut Medicaid managed care</w:t>
            </w:r>
          </w:p>
        </w:tc>
      </w:tr>
      <w:tr w:rsidR="00B55A9E" w:rsidRPr="000B78E3" w:rsidTr="00A36418">
        <w:trPr>
          <w:trHeight w:val="30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lashore</w:t>
            </w:r>
            <w:proofErr w:type="spellEnd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2017)</w:t>
            </w:r>
          </w:p>
        </w:tc>
        <w:tc>
          <w:tcPr>
            <w:tcW w:w="837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lypharmacy among children and adolescents with psychiatric disorders in a mental referral hospital in Botswana</w:t>
            </w:r>
          </w:p>
        </w:tc>
      </w:tr>
      <w:tr w:rsidR="00B55A9E" w:rsidRPr="000B78E3" w:rsidTr="00A36418">
        <w:trPr>
          <w:trHeight w:val="30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lashore</w:t>
            </w:r>
            <w:proofErr w:type="spellEnd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2017)</w:t>
            </w:r>
          </w:p>
        </w:tc>
        <w:tc>
          <w:tcPr>
            <w:tcW w:w="837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agnostic profiles and predictors of treatment outcome among children and adolescents attending a national psychiatric hospital in Botswana</w:t>
            </w:r>
          </w:p>
        </w:tc>
      </w:tr>
      <w:tr w:rsidR="00B55A9E" w:rsidRPr="000B78E3" w:rsidTr="00A36418">
        <w:trPr>
          <w:trHeight w:val="30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lashore</w:t>
            </w:r>
            <w:proofErr w:type="spellEnd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2017)</w:t>
            </w:r>
          </w:p>
        </w:tc>
        <w:tc>
          <w:tcPr>
            <w:tcW w:w="837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scribing pattern of psychotropic medications in child psychiatric practice in a mental referral hospital in Botswana</w:t>
            </w:r>
          </w:p>
        </w:tc>
      </w:tr>
      <w:tr w:rsidR="00B55A9E" w:rsidRPr="000B78E3" w:rsidTr="00A36418">
        <w:trPr>
          <w:trHeight w:val="30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sunsanmi</w:t>
            </w:r>
            <w:proofErr w:type="spellEnd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2016)</w:t>
            </w:r>
          </w:p>
        </w:tc>
        <w:tc>
          <w:tcPr>
            <w:tcW w:w="837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fluence of Age, Gender, and Living Circumstances on Patterns of Attention-Deficit/Hyperactivity Disorder Medication Use in Children and Adolescents With or Wit</w:t>
            </w:r>
          </w:p>
        </w:tc>
      </w:tr>
      <w:tr w:rsidR="00B55A9E" w:rsidRPr="000B78E3" w:rsidTr="00A36418">
        <w:trPr>
          <w:trHeight w:val="30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tel (2017)</w:t>
            </w:r>
          </w:p>
        </w:tc>
        <w:tc>
          <w:tcPr>
            <w:tcW w:w="837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re Provision and Prescribing Practices of Physicians Treating Children and Adolescents With ADHD</w:t>
            </w:r>
          </w:p>
        </w:tc>
      </w:tr>
      <w:tr w:rsidR="00B55A9E" w:rsidRPr="000B78E3" w:rsidTr="00A36418">
        <w:trPr>
          <w:trHeight w:val="30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cyshyn</w:t>
            </w:r>
            <w:proofErr w:type="spellEnd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2014)</w:t>
            </w:r>
          </w:p>
        </w:tc>
        <w:tc>
          <w:tcPr>
            <w:tcW w:w="837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valence and patterns of antipsychotic use in youth at the time of admission and discharge from an inpatient psychiatric facility</w:t>
            </w:r>
          </w:p>
        </w:tc>
      </w:tr>
      <w:tr w:rsidR="00B55A9E" w:rsidRPr="000B78E3" w:rsidTr="00A36418">
        <w:trPr>
          <w:trHeight w:val="30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digan</w:t>
            </w:r>
            <w:proofErr w:type="spellEnd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2005)</w:t>
            </w:r>
          </w:p>
        </w:tc>
        <w:tc>
          <w:tcPr>
            <w:tcW w:w="837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dication patterns for attention-deficit/hyperactivity disorder and comorbid psychiatric conditions in a low-income population</w:t>
            </w:r>
          </w:p>
        </w:tc>
      </w:tr>
      <w:tr w:rsidR="00B55A9E" w:rsidRPr="000B78E3" w:rsidTr="00A36418">
        <w:trPr>
          <w:trHeight w:val="30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illy (2015)</w:t>
            </w:r>
          </w:p>
        </w:tc>
        <w:tc>
          <w:tcPr>
            <w:tcW w:w="837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gnition in school-aged children with "active" epilepsy: A population-based study</w:t>
            </w:r>
          </w:p>
        </w:tc>
      </w:tr>
      <w:tr w:rsidR="00B55A9E" w:rsidRPr="000B78E3" w:rsidTr="00A36418">
        <w:trPr>
          <w:trHeight w:val="30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ldana (2014)</w:t>
            </w:r>
          </w:p>
        </w:tc>
        <w:tc>
          <w:tcPr>
            <w:tcW w:w="837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tipsychotic polypharmacy in children and adolescents at discharge from psychiatric hospitalization</w:t>
            </w:r>
          </w:p>
        </w:tc>
      </w:tr>
      <w:tr w:rsidR="00B55A9E" w:rsidRPr="000B78E3" w:rsidTr="00A36418">
        <w:trPr>
          <w:trHeight w:val="30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Schubart</w:t>
            </w:r>
            <w:proofErr w:type="spellEnd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2014)</w:t>
            </w:r>
          </w:p>
        </w:tc>
        <w:tc>
          <w:tcPr>
            <w:tcW w:w="837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ychotropic medication trends among children and adolescents with autism spectrum disorder in the Medicaid program</w:t>
            </w:r>
          </w:p>
        </w:tc>
      </w:tr>
      <w:tr w:rsidR="00B55A9E" w:rsidRPr="000B78E3" w:rsidTr="00A36418">
        <w:trPr>
          <w:trHeight w:val="30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nghi</w:t>
            </w:r>
            <w:proofErr w:type="spellEnd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2003)</w:t>
            </w:r>
          </w:p>
        </w:tc>
        <w:tc>
          <w:tcPr>
            <w:tcW w:w="837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pilepsy in children with cerebral palsy</w:t>
            </w:r>
          </w:p>
        </w:tc>
      </w:tr>
      <w:tr w:rsidR="00B55A9E" w:rsidRPr="000B78E3" w:rsidTr="00A36418">
        <w:trPr>
          <w:trHeight w:val="30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llivan (2015)</w:t>
            </w:r>
          </w:p>
        </w:tc>
        <w:tc>
          <w:tcPr>
            <w:tcW w:w="837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ychopharmacological treatment among adolescents with disabilities: Prevalence and predictors in a nationally representative sample.</w:t>
            </w:r>
          </w:p>
        </w:tc>
      </w:tr>
      <w:tr w:rsidR="00B55A9E" w:rsidRPr="000B78E3" w:rsidTr="00A36418">
        <w:trPr>
          <w:trHeight w:val="30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ome</w:t>
            </w:r>
            <w:proofErr w:type="spellEnd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Souza (2004)</w:t>
            </w:r>
          </w:p>
        </w:tc>
        <w:tc>
          <w:tcPr>
            <w:tcW w:w="837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hich factors may play a pivotal role on determining the type of psychiatric disorder in children and adolescents with epilepsy?</w:t>
            </w:r>
          </w:p>
        </w:tc>
      </w:tr>
      <w:tr w:rsidR="00B55A9E" w:rsidRPr="000B78E3" w:rsidTr="00A36418">
        <w:trPr>
          <w:trHeight w:val="30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lente (2013)</w:t>
            </w:r>
          </w:p>
        </w:tc>
        <w:tc>
          <w:tcPr>
            <w:tcW w:w="837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gelman</w:t>
            </w:r>
            <w:proofErr w:type="spellEnd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yndrome caused by deletion: a genotype-phenotype correlation determined by breakpoint</w:t>
            </w:r>
          </w:p>
        </w:tc>
      </w:tr>
      <w:tr w:rsidR="00B55A9E" w:rsidRPr="000B78E3" w:rsidTr="00A36418">
        <w:trPr>
          <w:trHeight w:val="30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eng</w:t>
            </w:r>
            <w:proofErr w:type="spellEnd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2016)</w:t>
            </w:r>
          </w:p>
        </w:tc>
        <w:tc>
          <w:tcPr>
            <w:tcW w:w="837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creased risks of tic disorders in children with epilepsy: A nation-wide population-based case-control study in Taiwan</w:t>
            </w:r>
          </w:p>
        </w:tc>
      </w:tr>
      <w:tr w:rsidR="00B55A9E" w:rsidRPr="000B78E3" w:rsidTr="00A36418">
        <w:trPr>
          <w:trHeight w:val="30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ito</w:t>
            </w:r>
            <w:proofErr w:type="spellEnd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2008)</w:t>
            </w:r>
          </w:p>
        </w:tc>
        <w:tc>
          <w:tcPr>
            <w:tcW w:w="837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ychotropic medication patterns among youth in foster care</w:t>
            </w:r>
          </w:p>
        </w:tc>
      </w:tr>
      <w:tr w:rsidR="00B55A9E" w:rsidRPr="000B78E3" w:rsidTr="00A36418">
        <w:trPr>
          <w:trHeight w:val="30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s (2006)</w:t>
            </w:r>
          </w:p>
        </w:tc>
        <w:tc>
          <w:tcPr>
            <w:tcW w:w="837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verse drug reactions in hospitalized children in Fortaleza, Brazil</w:t>
            </w:r>
          </w:p>
        </w:tc>
      </w:tr>
      <w:tr w:rsidR="00B55A9E" w:rsidRPr="000B78E3" w:rsidTr="00A36418">
        <w:trPr>
          <w:trHeight w:val="30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sReis</w:t>
            </w:r>
            <w:proofErr w:type="spellEnd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2005)</w:t>
            </w:r>
          </w:p>
        </w:tc>
        <w:tc>
          <w:tcPr>
            <w:tcW w:w="837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ltiple psychotropic medication use for youths: a two-state comparison</w:t>
            </w:r>
          </w:p>
        </w:tc>
      </w:tr>
      <w:tr w:rsidR="00B55A9E" w:rsidRPr="000B78E3" w:rsidTr="00A36418">
        <w:trPr>
          <w:trHeight w:val="300"/>
        </w:trPr>
        <w:tc>
          <w:tcPr>
            <w:tcW w:w="10620" w:type="dxa"/>
            <w:gridSpan w:val="2"/>
            <w:shd w:val="clear" w:color="auto" w:fill="auto"/>
            <w:noWrap/>
            <w:vAlign w:val="bottom"/>
          </w:tcPr>
          <w:p w:rsidR="00B55A9E" w:rsidRPr="000B78E3" w:rsidRDefault="00B55A9E" w:rsidP="00A36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ombined disease Conditions, Children and Adult Stratified Studies</w:t>
            </w:r>
          </w:p>
        </w:tc>
      </w:tr>
      <w:tr w:rsidR="00B55A9E" w:rsidRPr="000B78E3" w:rsidTr="00A36418">
        <w:trPr>
          <w:trHeight w:val="30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reifuss</w:t>
            </w:r>
            <w:proofErr w:type="spellEnd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1987)</w:t>
            </w:r>
          </w:p>
        </w:tc>
        <w:tc>
          <w:tcPr>
            <w:tcW w:w="837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lproic</w:t>
            </w:r>
            <w:proofErr w:type="spellEnd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cid hepatic fatalities: a retrospective review</w:t>
            </w:r>
          </w:p>
        </w:tc>
      </w:tr>
      <w:tr w:rsidR="00B55A9E" w:rsidRPr="000B78E3" w:rsidTr="00A36418">
        <w:trPr>
          <w:trHeight w:val="30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reifuss</w:t>
            </w:r>
            <w:proofErr w:type="spellEnd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1989)</w:t>
            </w:r>
          </w:p>
        </w:tc>
        <w:tc>
          <w:tcPr>
            <w:tcW w:w="837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lproic</w:t>
            </w:r>
            <w:proofErr w:type="spellEnd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cid hepatic fatalities. II. US experience since 1984</w:t>
            </w:r>
          </w:p>
        </w:tc>
      </w:tr>
      <w:tr w:rsidR="00B55A9E" w:rsidRPr="000B78E3" w:rsidTr="00A36418">
        <w:trPr>
          <w:trHeight w:val="30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sbensen</w:t>
            </w:r>
            <w:proofErr w:type="spellEnd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2009)</w:t>
            </w:r>
          </w:p>
        </w:tc>
        <w:tc>
          <w:tcPr>
            <w:tcW w:w="837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 longitudinal investigation of psychotropic and non-psychotropic medication use among adolescents and adults with autism spectrum disorders</w:t>
            </w:r>
          </w:p>
        </w:tc>
      </w:tr>
      <w:tr w:rsidR="00B55A9E" w:rsidRPr="000B78E3" w:rsidTr="00A36418">
        <w:trPr>
          <w:trHeight w:val="30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lilani</w:t>
            </w:r>
            <w:proofErr w:type="spellEnd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2017)</w:t>
            </w:r>
          </w:p>
        </w:tc>
        <w:tc>
          <w:tcPr>
            <w:tcW w:w="837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cosamide</w:t>
            </w:r>
            <w:proofErr w:type="spellEnd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nd concomitant use of antiepileptic and other medications in a US population — A retrospective cohort study</w:t>
            </w:r>
          </w:p>
        </w:tc>
      </w:tr>
      <w:tr w:rsidR="00B55A9E" w:rsidRPr="000B78E3" w:rsidTr="00A36418">
        <w:trPr>
          <w:trHeight w:val="30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ndmark (2007)</w:t>
            </w:r>
          </w:p>
        </w:tc>
        <w:tc>
          <w:tcPr>
            <w:tcW w:w="837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linical use of antiepileptic drugs at a referral </w:t>
            </w:r>
            <w:proofErr w:type="spellStart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ntre</w:t>
            </w:r>
            <w:proofErr w:type="spellEnd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for epilepsy</w:t>
            </w:r>
          </w:p>
        </w:tc>
      </w:tr>
      <w:tr w:rsidR="00B55A9E" w:rsidRPr="000B78E3" w:rsidTr="00A36418">
        <w:trPr>
          <w:trHeight w:val="30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rba</w:t>
            </w:r>
            <w:proofErr w:type="spellEnd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2010)</w:t>
            </w:r>
          </w:p>
        </w:tc>
        <w:tc>
          <w:tcPr>
            <w:tcW w:w="837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atterns of prescription of antiepileptic drugs in patients with refractory epilepsy at tertiary referral </w:t>
            </w:r>
            <w:proofErr w:type="spellStart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ntres</w:t>
            </w:r>
            <w:proofErr w:type="spellEnd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in Italy</w:t>
            </w:r>
          </w:p>
        </w:tc>
      </w:tr>
      <w:tr w:rsidR="00B55A9E" w:rsidRPr="000B78E3" w:rsidTr="00A36418">
        <w:trPr>
          <w:trHeight w:val="30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dahiro</w:t>
            </w:r>
            <w:proofErr w:type="spellEnd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1985)</w:t>
            </w:r>
          </w:p>
        </w:tc>
        <w:tc>
          <w:tcPr>
            <w:tcW w:w="837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ffect of serum albumin on free fractions of phenobarbital and </w:t>
            </w:r>
            <w:proofErr w:type="spellStart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lproic</w:t>
            </w:r>
            <w:proofErr w:type="spellEnd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cid in patients with convulsive seizures</w:t>
            </w:r>
          </w:p>
        </w:tc>
      </w:tr>
      <w:tr w:rsidR="00B55A9E" w:rsidRPr="000B78E3" w:rsidTr="00A36418">
        <w:trPr>
          <w:trHeight w:val="30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rkar (2013)</w:t>
            </w:r>
          </w:p>
        </w:tc>
        <w:tc>
          <w:tcPr>
            <w:tcW w:w="837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ttern of psychotropic prescription in a tertiary care center: a critical analysis</w:t>
            </w:r>
          </w:p>
        </w:tc>
      </w:tr>
      <w:tr w:rsidR="00B55A9E" w:rsidRPr="000B78E3" w:rsidTr="00A36418">
        <w:trPr>
          <w:trHeight w:val="300"/>
        </w:trPr>
        <w:tc>
          <w:tcPr>
            <w:tcW w:w="10620" w:type="dxa"/>
            <w:gridSpan w:val="2"/>
            <w:shd w:val="clear" w:color="auto" w:fill="auto"/>
            <w:noWrap/>
            <w:vAlign w:val="bottom"/>
          </w:tcPr>
          <w:p w:rsidR="00B55A9E" w:rsidRPr="000B78E3" w:rsidRDefault="00B55A9E" w:rsidP="00A36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Disease Condition Not Specified, Children Only Studies</w:t>
            </w:r>
          </w:p>
        </w:tc>
      </w:tr>
      <w:tr w:rsidR="00B55A9E" w:rsidRPr="000B78E3" w:rsidTr="00A36418">
        <w:trPr>
          <w:trHeight w:val="30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batti</w:t>
            </w:r>
            <w:proofErr w:type="spellEnd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2017)</w:t>
            </w:r>
          </w:p>
        </w:tc>
        <w:tc>
          <w:tcPr>
            <w:tcW w:w="837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e self-medication use among adolescents aged between 13–18 years old; Prevalence and behavior, Riyadh – Kingdom of Saudi Arabia, from 2014–2015</w:t>
            </w:r>
          </w:p>
        </w:tc>
      </w:tr>
      <w:tr w:rsidR="00B55A9E" w:rsidRPr="000B78E3" w:rsidTr="00A36418">
        <w:trPr>
          <w:trHeight w:val="30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laire</w:t>
            </w:r>
            <w:proofErr w:type="spellEnd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2016)</w:t>
            </w:r>
          </w:p>
        </w:tc>
        <w:tc>
          <w:tcPr>
            <w:tcW w:w="837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rbid obesity and use of second generation antipsychotics among adolescents in foster care: Evidence from Medicaid</w:t>
            </w:r>
          </w:p>
        </w:tc>
      </w:tr>
      <w:tr w:rsidR="00B55A9E" w:rsidRPr="000B78E3" w:rsidTr="00A36418">
        <w:trPr>
          <w:trHeight w:val="30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llis (2014)</w:t>
            </w:r>
          </w:p>
        </w:tc>
        <w:tc>
          <w:tcPr>
            <w:tcW w:w="837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dverse drug reactions and off-label and unlicensed medicines in children: a prospective cohort study of unplanned admissions to a </w:t>
            </w:r>
            <w:proofErr w:type="spellStart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ediatric</w:t>
            </w:r>
            <w:proofErr w:type="spellEnd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hospital</w:t>
            </w:r>
          </w:p>
        </w:tc>
      </w:tr>
      <w:tr w:rsidR="00B55A9E" w:rsidRPr="000B78E3" w:rsidTr="00A36418">
        <w:trPr>
          <w:trHeight w:val="30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hatara</w:t>
            </w:r>
            <w:proofErr w:type="spellEnd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2004)</w:t>
            </w:r>
          </w:p>
        </w:tc>
        <w:tc>
          <w:tcPr>
            <w:tcW w:w="837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tional trends in concomitant psychotropic medication with stimulants in pediatric visits: practice versus knowledge</w:t>
            </w:r>
          </w:p>
        </w:tc>
      </w:tr>
      <w:tr w:rsidR="00B55A9E" w:rsidRPr="000B78E3" w:rsidTr="00A36418">
        <w:trPr>
          <w:trHeight w:val="30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enner (2014)</w:t>
            </w:r>
          </w:p>
        </w:tc>
        <w:tc>
          <w:tcPr>
            <w:tcW w:w="837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se of Psychotropic Medications among Youth in Treatment Foster Care</w:t>
            </w:r>
          </w:p>
        </w:tc>
      </w:tr>
      <w:tr w:rsidR="00B55A9E" w:rsidRPr="000B78E3" w:rsidTr="00A36418">
        <w:trPr>
          <w:trHeight w:val="30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urch (2011)</w:t>
            </w:r>
          </w:p>
        </w:tc>
        <w:tc>
          <w:tcPr>
            <w:tcW w:w="837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sing a Trigger Tool to Assess Adverse Drug Events in a Children's Rehabilitation Hospital</w:t>
            </w:r>
          </w:p>
        </w:tc>
      </w:tr>
      <w:tr w:rsidR="00B55A9E" w:rsidRPr="000B78E3" w:rsidTr="00A36418">
        <w:trPr>
          <w:trHeight w:val="30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atterjee (2007)</w:t>
            </w:r>
          </w:p>
        </w:tc>
        <w:tc>
          <w:tcPr>
            <w:tcW w:w="837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rug utilization study in a neonatology unit of a tertiary care hospital in eastern India</w:t>
            </w:r>
          </w:p>
        </w:tc>
      </w:tr>
      <w:tr w:rsidR="00B55A9E" w:rsidRPr="000B78E3" w:rsidTr="00A36418">
        <w:trPr>
          <w:trHeight w:val="30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en (2011)</w:t>
            </w:r>
          </w:p>
        </w:tc>
        <w:tc>
          <w:tcPr>
            <w:tcW w:w="837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e definition and prevalence of pediatric psychotropic polypharmacy</w:t>
            </w:r>
          </w:p>
        </w:tc>
      </w:tr>
      <w:tr w:rsidR="00B55A9E" w:rsidRPr="000B78E3" w:rsidTr="00A36418">
        <w:trPr>
          <w:trHeight w:val="30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oure</w:t>
            </w:r>
            <w:proofErr w:type="spellEnd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2017)</w:t>
            </w:r>
          </w:p>
        </w:tc>
        <w:tc>
          <w:tcPr>
            <w:tcW w:w="837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rug utilization study in neonatal intensive care unit at rural tertiary care hospital</w:t>
            </w:r>
          </w:p>
        </w:tc>
      </w:tr>
      <w:tr w:rsidR="00B55A9E" w:rsidRPr="000B78E3" w:rsidTr="00A36418">
        <w:trPr>
          <w:trHeight w:val="30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i (2016)</w:t>
            </w:r>
          </w:p>
        </w:tc>
        <w:tc>
          <w:tcPr>
            <w:tcW w:w="837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pidemiology of Polypharmacy and Potential Drug-Drug Interactions Among </w:t>
            </w: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Pediatric Patients in ICUs of U.S. Children's Hospitals.</w:t>
            </w:r>
          </w:p>
        </w:tc>
      </w:tr>
      <w:tr w:rsidR="00B55A9E" w:rsidRPr="000B78E3" w:rsidTr="00A36418">
        <w:trPr>
          <w:trHeight w:val="30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Daniell</w:t>
            </w:r>
            <w:proofErr w:type="spellEnd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1989)</w:t>
            </w:r>
          </w:p>
        </w:tc>
        <w:tc>
          <w:tcPr>
            <w:tcW w:w="837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udit of drug usage in a regional neonatal intensive care unit</w:t>
            </w:r>
          </w:p>
        </w:tc>
      </w:tr>
      <w:tr w:rsidR="00B55A9E" w:rsidRPr="000B78E3" w:rsidTr="00A36418">
        <w:trPr>
          <w:trHeight w:val="30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sh (2015)</w:t>
            </w:r>
          </w:p>
        </w:tc>
        <w:tc>
          <w:tcPr>
            <w:tcW w:w="837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nitoring of adverse drug reactions in pediatric department of a Tertiary Care Teaching Hospital: A hospital based observational study</w:t>
            </w:r>
          </w:p>
        </w:tc>
      </w:tr>
      <w:tr w:rsidR="00B55A9E" w:rsidRPr="000B78E3" w:rsidTr="00A36418">
        <w:trPr>
          <w:trHeight w:val="30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defo</w:t>
            </w:r>
            <w:proofErr w:type="spellEnd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2016)</w:t>
            </w:r>
          </w:p>
        </w:tc>
        <w:tc>
          <w:tcPr>
            <w:tcW w:w="837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cidence and determinants of medication errors and adverse drug events among hospitalized children in West Ethiopia.</w:t>
            </w:r>
          </w:p>
        </w:tc>
      </w:tr>
      <w:tr w:rsidR="00B55A9E" w:rsidRPr="000B78E3" w:rsidTr="00A36418">
        <w:trPr>
          <w:trHeight w:val="30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u (2006)</w:t>
            </w:r>
          </w:p>
        </w:tc>
        <w:tc>
          <w:tcPr>
            <w:tcW w:w="837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anging patterns of drug utilization in a neonatal intensive care population</w:t>
            </w:r>
          </w:p>
        </w:tc>
      </w:tr>
      <w:tr w:rsidR="00B55A9E" w:rsidRPr="000B78E3" w:rsidTr="00A36418">
        <w:trPr>
          <w:trHeight w:val="30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ber (2005)</w:t>
            </w:r>
          </w:p>
        </w:tc>
        <w:tc>
          <w:tcPr>
            <w:tcW w:w="837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ychotropic co-medication among stimulant-treated children in the Netherlands</w:t>
            </w:r>
          </w:p>
        </w:tc>
      </w:tr>
      <w:tr w:rsidR="00B55A9E" w:rsidRPr="000B78E3" w:rsidTr="00A36418">
        <w:trPr>
          <w:trHeight w:val="30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ttahi</w:t>
            </w:r>
            <w:proofErr w:type="spellEnd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2005)</w:t>
            </w:r>
          </w:p>
        </w:tc>
        <w:tc>
          <w:tcPr>
            <w:tcW w:w="837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verse drug reactions in hospitalized children in a department of infectious diseases</w:t>
            </w:r>
          </w:p>
        </w:tc>
      </w:tr>
      <w:tr w:rsidR="00B55A9E" w:rsidRPr="000B78E3" w:rsidTr="00A36418">
        <w:trPr>
          <w:trHeight w:val="30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instein (2015)</w:t>
            </w:r>
          </w:p>
        </w:tc>
        <w:tc>
          <w:tcPr>
            <w:tcW w:w="837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e depth, duration, and degree of outpatient pediatric polypharmacy in Colorado fee-for-service Medicaid patients.</w:t>
            </w:r>
          </w:p>
        </w:tc>
      </w:tr>
      <w:tr w:rsidR="00B55A9E" w:rsidRPr="000B78E3" w:rsidTr="00A36418">
        <w:trPr>
          <w:trHeight w:val="30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instein (2015)</w:t>
            </w:r>
          </w:p>
        </w:tc>
        <w:tc>
          <w:tcPr>
            <w:tcW w:w="837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tential drug-drug interactions in infant, child, and adolescent patients in children's hospitals</w:t>
            </w:r>
          </w:p>
        </w:tc>
      </w:tr>
      <w:tr w:rsidR="00B55A9E" w:rsidRPr="000B78E3" w:rsidTr="00A36418">
        <w:trPr>
          <w:trHeight w:val="30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udtner</w:t>
            </w:r>
            <w:proofErr w:type="spellEnd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2011)</w:t>
            </w:r>
          </w:p>
        </w:tc>
        <w:tc>
          <w:tcPr>
            <w:tcW w:w="837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diatric palliative care patients: A prospective multicenter cohort study</w:t>
            </w:r>
          </w:p>
        </w:tc>
      </w:tr>
      <w:tr w:rsidR="00B55A9E" w:rsidRPr="000B78E3" w:rsidTr="00A36418">
        <w:trPr>
          <w:trHeight w:val="30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udtner</w:t>
            </w:r>
            <w:proofErr w:type="spellEnd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2012)</w:t>
            </w:r>
          </w:p>
        </w:tc>
        <w:tc>
          <w:tcPr>
            <w:tcW w:w="837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valence of polypharmacy exposure among hospitalized children in the United States</w:t>
            </w:r>
          </w:p>
        </w:tc>
      </w:tr>
      <w:tr w:rsidR="00B55A9E" w:rsidRPr="000B78E3" w:rsidTr="00A36418">
        <w:trPr>
          <w:trHeight w:val="30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tachew</w:t>
            </w:r>
            <w:proofErr w:type="spellEnd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2016)</w:t>
            </w:r>
          </w:p>
        </w:tc>
        <w:tc>
          <w:tcPr>
            <w:tcW w:w="837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tential drug-drug interactions in pediatric wards of Gondar University Hospital, Ethiopia: A cross sectional study</w:t>
            </w:r>
          </w:p>
        </w:tc>
      </w:tr>
      <w:tr w:rsidR="00B55A9E" w:rsidRPr="000B78E3" w:rsidTr="00A36418">
        <w:trPr>
          <w:trHeight w:val="30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ilat</w:t>
            </w:r>
            <w:proofErr w:type="spellEnd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2011)</w:t>
            </w:r>
          </w:p>
        </w:tc>
        <w:tc>
          <w:tcPr>
            <w:tcW w:w="837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ends in prescribing of psychotropic medications for inpatient adolescents in Israel: a 10 years retrospective analysis</w:t>
            </w:r>
          </w:p>
        </w:tc>
      </w:tr>
      <w:tr w:rsidR="00B55A9E" w:rsidRPr="000B78E3" w:rsidTr="00A36418">
        <w:trPr>
          <w:trHeight w:val="30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ug (1991)</w:t>
            </w:r>
          </w:p>
        </w:tc>
        <w:tc>
          <w:tcPr>
            <w:tcW w:w="837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eduction of serum carnitine concentrations during anticonvulsant therapy with phenobarbital, </w:t>
            </w:r>
            <w:proofErr w:type="spellStart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lproic</w:t>
            </w:r>
            <w:proofErr w:type="spellEnd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cid, phenytoin, and carbamazepine in children</w:t>
            </w:r>
          </w:p>
        </w:tc>
      </w:tr>
      <w:tr w:rsidR="00B55A9E" w:rsidRPr="000B78E3" w:rsidTr="00A36418">
        <w:trPr>
          <w:trHeight w:val="30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senalumhe</w:t>
            </w:r>
            <w:proofErr w:type="spellEnd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1988)</w:t>
            </w:r>
          </w:p>
        </w:tc>
        <w:tc>
          <w:tcPr>
            <w:tcW w:w="837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lypharmacy: its cost burden and barrier to medical care in a drug-oriented health care system</w:t>
            </w:r>
          </w:p>
        </w:tc>
      </w:tr>
      <w:tr w:rsidR="00B55A9E" w:rsidRPr="000B78E3" w:rsidTr="00A36418">
        <w:trPr>
          <w:trHeight w:val="30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urgens</w:t>
            </w:r>
            <w:proofErr w:type="spellEnd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2014)</w:t>
            </w:r>
          </w:p>
        </w:tc>
        <w:tc>
          <w:tcPr>
            <w:tcW w:w="837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spital readmission in children with complex chronic conditions discharged from subacute care</w:t>
            </w:r>
          </w:p>
        </w:tc>
      </w:tr>
      <w:tr w:rsidR="00B55A9E" w:rsidRPr="000B78E3" w:rsidTr="00A36418">
        <w:trPr>
          <w:trHeight w:val="30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han (2013)</w:t>
            </w:r>
          </w:p>
        </w:tc>
        <w:tc>
          <w:tcPr>
            <w:tcW w:w="837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verse drug reactions in hospitalized pediatric patients of Saudi Arabian University Hospital and impact of pharmacovigilance in reporting ADR</w:t>
            </w:r>
          </w:p>
        </w:tc>
      </w:tr>
      <w:tr w:rsidR="00B55A9E" w:rsidRPr="000B78E3" w:rsidTr="00A36418">
        <w:trPr>
          <w:trHeight w:val="30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ieran (2014)</w:t>
            </w:r>
          </w:p>
        </w:tc>
        <w:tc>
          <w:tcPr>
            <w:tcW w:w="837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licensed and off-label drug use in an Irish neonatal intensive care unit: A prospective cohort study</w:t>
            </w:r>
          </w:p>
        </w:tc>
      </w:tr>
      <w:tr w:rsidR="00B55A9E" w:rsidRPr="000B78E3" w:rsidTr="00A36418">
        <w:trPr>
          <w:trHeight w:val="30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nopf (2010)</w:t>
            </w:r>
          </w:p>
        </w:tc>
        <w:tc>
          <w:tcPr>
            <w:tcW w:w="837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ceived adverse drug reactions among non-institutionalized children and adolescents in Germany</w:t>
            </w:r>
          </w:p>
        </w:tc>
      </w:tr>
      <w:tr w:rsidR="00B55A9E" w:rsidRPr="000B78E3" w:rsidTr="00A36418">
        <w:trPr>
          <w:trHeight w:val="30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ovess</w:t>
            </w:r>
            <w:proofErr w:type="spellEnd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2015)</w:t>
            </w:r>
          </w:p>
        </w:tc>
        <w:tc>
          <w:tcPr>
            <w:tcW w:w="837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ychotropic Medication Use in French Children and Adolescents</w:t>
            </w:r>
          </w:p>
        </w:tc>
      </w:tr>
      <w:tr w:rsidR="00B55A9E" w:rsidRPr="000B78E3" w:rsidTr="00A36418">
        <w:trPr>
          <w:trHeight w:val="30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umar (2008)</w:t>
            </w:r>
          </w:p>
        </w:tc>
        <w:tc>
          <w:tcPr>
            <w:tcW w:w="837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dication Use in the Neonatal Intensive Care Unit: Current Patterns and Off-Label Use of Parenteral Medications</w:t>
            </w:r>
          </w:p>
        </w:tc>
      </w:tr>
      <w:tr w:rsidR="00B55A9E" w:rsidRPr="000B78E3" w:rsidTr="00A36418">
        <w:trPr>
          <w:trHeight w:val="30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urian (2016)</w:t>
            </w:r>
          </w:p>
        </w:tc>
        <w:tc>
          <w:tcPr>
            <w:tcW w:w="837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verse Drug Reactions in Hospitalized Pediatric Patients: A Prospective Observational Study</w:t>
            </w:r>
          </w:p>
        </w:tc>
      </w:tr>
      <w:tr w:rsidR="00B55A9E" w:rsidRPr="000B78E3" w:rsidTr="00A36418">
        <w:trPr>
          <w:trHeight w:val="30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mer</w:t>
            </w:r>
            <w:proofErr w:type="spellEnd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2009)</w:t>
            </w:r>
          </w:p>
        </w:tc>
        <w:tc>
          <w:tcPr>
            <w:tcW w:w="837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e role of advice in medication administration errors in the pediatric ambulatory setting</w:t>
            </w:r>
          </w:p>
        </w:tc>
      </w:tr>
      <w:tr w:rsidR="00B55A9E" w:rsidRPr="000B78E3" w:rsidTr="00A36418">
        <w:trPr>
          <w:trHeight w:val="30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ncini (2006)</w:t>
            </w:r>
          </w:p>
        </w:tc>
        <w:tc>
          <w:tcPr>
            <w:tcW w:w="837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xiolytics, hypnotics, and antidepressants dispensed to adolescents in a French region in 2002</w:t>
            </w:r>
          </w:p>
        </w:tc>
      </w:tr>
      <w:tr w:rsidR="00B55A9E" w:rsidRPr="000B78E3" w:rsidTr="00A36418">
        <w:trPr>
          <w:trHeight w:val="30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rtinbiancho</w:t>
            </w:r>
            <w:proofErr w:type="spellEnd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2007)</w:t>
            </w:r>
          </w:p>
        </w:tc>
        <w:tc>
          <w:tcPr>
            <w:tcW w:w="837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file of drug interactions in hospitalized children</w:t>
            </w:r>
          </w:p>
        </w:tc>
      </w:tr>
      <w:tr w:rsidR="00B55A9E" w:rsidRPr="000B78E3" w:rsidTr="00A36418">
        <w:trPr>
          <w:trHeight w:val="30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ttison</w:t>
            </w:r>
            <w:proofErr w:type="spellEnd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1999)</w:t>
            </w:r>
          </w:p>
        </w:tc>
        <w:tc>
          <w:tcPr>
            <w:tcW w:w="837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Use of psychotropic medications in special education students with serious </w:t>
            </w: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emotional disturbance</w:t>
            </w:r>
          </w:p>
        </w:tc>
      </w:tr>
      <w:tr w:rsidR="00B55A9E" w:rsidRPr="000B78E3" w:rsidTr="00A36418">
        <w:trPr>
          <w:trHeight w:val="30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Nduka</w:t>
            </w:r>
            <w:proofErr w:type="spellEnd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2017)</w:t>
            </w:r>
          </w:p>
        </w:tc>
        <w:tc>
          <w:tcPr>
            <w:tcW w:w="837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scribing practices for pediatric out-patients: A case study of two teaching hospitals in Nigeria</w:t>
            </w:r>
          </w:p>
        </w:tc>
      </w:tr>
      <w:tr w:rsidR="00B55A9E" w:rsidRPr="000B78E3" w:rsidTr="00A36418">
        <w:trPr>
          <w:trHeight w:val="30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ubert</w:t>
            </w:r>
            <w:proofErr w:type="spellEnd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2010)</w:t>
            </w:r>
          </w:p>
        </w:tc>
        <w:tc>
          <w:tcPr>
            <w:tcW w:w="837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rug </w:t>
            </w:r>
            <w:proofErr w:type="spellStart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tilisation</w:t>
            </w:r>
            <w:proofErr w:type="spellEnd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n a preterm and neonatal intensive care unit in Germany: A prospective, cohort-based analysis</w:t>
            </w:r>
          </w:p>
        </w:tc>
      </w:tr>
      <w:tr w:rsidR="00B55A9E" w:rsidRPr="000B78E3" w:rsidTr="00A36418">
        <w:trPr>
          <w:trHeight w:val="30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g (2002)</w:t>
            </w:r>
          </w:p>
        </w:tc>
        <w:tc>
          <w:tcPr>
            <w:tcW w:w="837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fety of benzodiazepines in newborns</w:t>
            </w:r>
          </w:p>
        </w:tc>
      </w:tr>
      <w:tr w:rsidR="00B55A9E" w:rsidRPr="000B78E3" w:rsidTr="00A36418">
        <w:trPr>
          <w:trHeight w:val="30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lfson</w:t>
            </w:r>
            <w:proofErr w:type="spellEnd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2002)</w:t>
            </w:r>
          </w:p>
        </w:tc>
        <w:tc>
          <w:tcPr>
            <w:tcW w:w="837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tional trends in the use of psychotropic medications by children</w:t>
            </w:r>
          </w:p>
        </w:tc>
      </w:tr>
      <w:tr w:rsidR="00B55A9E" w:rsidRPr="000B78E3" w:rsidTr="00A36418">
        <w:trPr>
          <w:trHeight w:val="30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likhe</w:t>
            </w:r>
            <w:proofErr w:type="spellEnd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2004)</w:t>
            </w:r>
          </w:p>
        </w:tc>
        <w:tc>
          <w:tcPr>
            <w:tcW w:w="837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rescribing pattern of antibiotics in </w:t>
            </w:r>
            <w:proofErr w:type="spellStart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ediatric</w:t>
            </w:r>
            <w:proofErr w:type="spellEnd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hospital of Kathmandu valley</w:t>
            </w:r>
          </w:p>
        </w:tc>
      </w:tr>
      <w:tr w:rsidR="00B55A9E" w:rsidRPr="000B78E3" w:rsidTr="00A36418">
        <w:trPr>
          <w:trHeight w:val="30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ndey (2010)</w:t>
            </w:r>
          </w:p>
        </w:tc>
        <w:tc>
          <w:tcPr>
            <w:tcW w:w="837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rescription analysis of pediatric outpatient practice in </w:t>
            </w:r>
            <w:proofErr w:type="spellStart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gpur</w:t>
            </w:r>
            <w:proofErr w:type="spellEnd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ity</w:t>
            </w:r>
          </w:p>
        </w:tc>
      </w:tr>
      <w:tr w:rsidR="00B55A9E" w:rsidRPr="000B78E3" w:rsidTr="00A36418">
        <w:trPr>
          <w:trHeight w:val="30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se</w:t>
            </w:r>
            <w:proofErr w:type="spellEnd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2015)</w:t>
            </w:r>
          </w:p>
        </w:tc>
        <w:tc>
          <w:tcPr>
            <w:tcW w:w="837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rug prescribing and dispensing pattern in pediatrics outpatient clinic of a rural tertiary-care teaching hospital</w:t>
            </w:r>
          </w:p>
        </w:tc>
      </w:tr>
      <w:tr w:rsidR="00B55A9E" w:rsidRPr="000B78E3" w:rsidTr="00A36418">
        <w:trPr>
          <w:trHeight w:val="30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shed</w:t>
            </w:r>
            <w:proofErr w:type="spellEnd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2012)</w:t>
            </w:r>
          </w:p>
        </w:tc>
        <w:tc>
          <w:tcPr>
            <w:tcW w:w="837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isk factors associated with adverse drug reactions in </w:t>
            </w:r>
            <w:proofErr w:type="spellStart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spitalised</w:t>
            </w:r>
            <w:proofErr w:type="spellEnd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hildren: international </w:t>
            </w:r>
            <w:proofErr w:type="spellStart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lticentre</w:t>
            </w:r>
            <w:proofErr w:type="spellEnd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tudy</w:t>
            </w:r>
          </w:p>
        </w:tc>
      </w:tr>
      <w:tr w:rsidR="00B55A9E" w:rsidRPr="000B78E3" w:rsidTr="00A36418">
        <w:trPr>
          <w:trHeight w:val="30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shed</w:t>
            </w:r>
            <w:proofErr w:type="spellEnd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2014)</w:t>
            </w:r>
          </w:p>
        </w:tc>
        <w:tc>
          <w:tcPr>
            <w:tcW w:w="837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pidemiology and potential risk factors of drug-related problems in Hong Kong </w:t>
            </w:r>
            <w:proofErr w:type="spellStart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ediatric</w:t>
            </w:r>
            <w:proofErr w:type="spellEnd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wards</w:t>
            </w:r>
          </w:p>
        </w:tc>
      </w:tr>
      <w:tr w:rsidR="00B55A9E" w:rsidRPr="000B78E3" w:rsidTr="00A36418">
        <w:trPr>
          <w:trHeight w:val="30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arma (2016)</w:t>
            </w:r>
          </w:p>
        </w:tc>
        <w:tc>
          <w:tcPr>
            <w:tcW w:w="837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tibiotic prescribing patterns in the pediatric emergency department at Georgetown Public Hospital Corporation: a retrospective chart review.</w:t>
            </w:r>
          </w:p>
        </w:tc>
      </w:tr>
      <w:tr w:rsidR="00B55A9E" w:rsidRPr="000B78E3" w:rsidTr="00A36418">
        <w:trPr>
          <w:trHeight w:val="30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rane</w:t>
            </w:r>
            <w:proofErr w:type="spellEnd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1999)</w:t>
            </w:r>
          </w:p>
        </w:tc>
        <w:tc>
          <w:tcPr>
            <w:tcW w:w="837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ltiple prescriptions of antibiotics for children aged 0 to 5 years in relation to type of antibiotic</w:t>
            </w:r>
          </w:p>
        </w:tc>
      </w:tr>
      <w:tr w:rsidR="00B55A9E" w:rsidRPr="000B78E3" w:rsidTr="00A36418">
        <w:trPr>
          <w:trHeight w:val="30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ernacchio</w:t>
            </w:r>
            <w:proofErr w:type="spellEnd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2009)</w:t>
            </w:r>
          </w:p>
        </w:tc>
        <w:tc>
          <w:tcPr>
            <w:tcW w:w="837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dication use among children &lt;12 years of age in the United States: results from the Slone Survey</w:t>
            </w:r>
          </w:p>
        </w:tc>
      </w:tr>
      <w:tr w:rsidR="00B55A9E" w:rsidRPr="000B78E3" w:rsidTr="00A36418">
        <w:trPr>
          <w:trHeight w:val="30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mmanda</w:t>
            </w:r>
            <w:proofErr w:type="spellEnd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2003)</w:t>
            </w:r>
          </w:p>
        </w:tc>
        <w:tc>
          <w:tcPr>
            <w:tcW w:w="837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rug treatment costs: Projected impact of using the integrated management of childhood illnesses</w:t>
            </w:r>
          </w:p>
        </w:tc>
      </w:tr>
      <w:tr w:rsidR="00B55A9E" w:rsidRPr="000B78E3" w:rsidTr="00A36418">
        <w:trPr>
          <w:trHeight w:val="30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rrier</w:t>
            </w:r>
            <w:proofErr w:type="spellEnd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2006)</w:t>
            </w:r>
          </w:p>
        </w:tc>
        <w:tc>
          <w:tcPr>
            <w:tcW w:w="837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tterns of drug utilization in a neonatal intensive care unit</w:t>
            </w:r>
          </w:p>
        </w:tc>
      </w:tr>
      <w:tr w:rsidR="00B55A9E" w:rsidRPr="000B78E3" w:rsidTr="00A36418">
        <w:trPr>
          <w:trHeight w:val="30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andieh</w:t>
            </w:r>
            <w:proofErr w:type="spellEnd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2008)</w:t>
            </w:r>
          </w:p>
        </w:tc>
        <w:tc>
          <w:tcPr>
            <w:tcW w:w="837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sk factors in preventable adverse drug events in pediatric outpatients</w:t>
            </w:r>
          </w:p>
        </w:tc>
      </w:tr>
      <w:tr w:rsidR="00B55A9E" w:rsidRPr="000B78E3" w:rsidTr="00A36418">
        <w:trPr>
          <w:trHeight w:val="30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oega</w:t>
            </w:r>
            <w:proofErr w:type="spellEnd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2009)</w:t>
            </w:r>
          </w:p>
        </w:tc>
        <w:tc>
          <w:tcPr>
            <w:tcW w:w="837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ychotropic drug use among Icelandic children: a nationwide population-based study</w:t>
            </w:r>
          </w:p>
        </w:tc>
      </w:tr>
      <w:tr w:rsidR="00B55A9E" w:rsidRPr="000B78E3" w:rsidTr="00A36418">
        <w:trPr>
          <w:trHeight w:val="300"/>
        </w:trPr>
        <w:tc>
          <w:tcPr>
            <w:tcW w:w="10620" w:type="dxa"/>
            <w:gridSpan w:val="2"/>
            <w:shd w:val="clear" w:color="auto" w:fill="auto"/>
            <w:noWrap/>
            <w:vAlign w:val="bottom"/>
          </w:tcPr>
          <w:p w:rsidR="00B55A9E" w:rsidRPr="000B78E3" w:rsidRDefault="00B55A9E" w:rsidP="00A364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Disease Condition Not Specified, Children and Adult Stratified Studies</w:t>
            </w:r>
          </w:p>
        </w:tc>
      </w:tr>
      <w:tr w:rsidR="00B55A9E" w:rsidRPr="000B78E3" w:rsidTr="00A36418">
        <w:trPr>
          <w:trHeight w:val="30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anga</w:t>
            </w:r>
            <w:proofErr w:type="spellEnd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2014)</w:t>
            </w:r>
          </w:p>
        </w:tc>
        <w:tc>
          <w:tcPr>
            <w:tcW w:w="837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valuation of drug prescribing pattern under the national health insurance scheme in rural Ghana</w:t>
            </w:r>
          </w:p>
        </w:tc>
      </w:tr>
      <w:tr w:rsidR="00B55A9E" w:rsidRPr="000B78E3" w:rsidTr="00A36418">
        <w:trPr>
          <w:trHeight w:val="30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cker (2013)</w:t>
            </w:r>
          </w:p>
        </w:tc>
        <w:tc>
          <w:tcPr>
            <w:tcW w:w="837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tipsychotic polypharmacy prescribing patterns and costs in the Florida adult and child Medicaid populations</w:t>
            </w:r>
          </w:p>
        </w:tc>
      </w:tr>
      <w:tr w:rsidR="00B55A9E" w:rsidRPr="000B78E3" w:rsidTr="00A36418">
        <w:trPr>
          <w:trHeight w:val="30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rgendal</w:t>
            </w:r>
            <w:proofErr w:type="spellEnd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2015)</w:t>
            </w:r>
          </w:p>
        </w:tc>
        <w:tc>
          <w:tcPr>
            <w:tcW w:w="837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comitant use of two or more antipsychotic drugs is common in Sweden</w:t>
            </w:r>
          </w:p>
        </w:tc>
      </w:tr>
      <w:tr w:rsidR="00B55A9E" w:rsidRPr="000B78E3" w:rsidTr="00A36418">
        <w:trPr>
          <w:trHeight w:val="30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tta</w:t>
            </w:r>
            <w:proofErr w:type="spellEnd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2016)</w:t>
            </w:r>
          </w:p>
        </w:tc>
        <w:tc>
          <w:tcPr>
            <w:tcW w:w="837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tterns of prescription and antibiotic use among outpatients in a tertiary care teaching hospital of Bangladesh</w:t>
            </w:r>
          </w:p>
        </w:tc>
      </w:tr>
      <w:tr w:rsidR="00B55A9E" w:rsidRPr="000B78E3" w:rsidTr="00A36418">
        <w:trPr>
          <w:trHeight w:val="30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ncapie</w:t>
            </w:r>
            <w:proofErr w:type="spellEnd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Castillo (2017)</w:t>
            </w:r>
          </w:p>
        </w:tc>
        <w:tc>
          <w:tcPr>
            <w:tcW w:w="837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valence of Psychotherapy Surrounding Initiation of Psychotropic Polypharmacy in the Medicaid-Insured Population, 1999-2010</w:t>
            </w:r>
          </w:p>
        </w:tc>
      </w:tr>
      <w:tr w:rsidR="00B55A9E" w:rsidRPr="000B78E3" w:rsidTr="00A36418">
        <w:trPr>
          <w:trHeight w:val="30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vstadius</w:t>
            </w:r>
            <w:proofErr w:type="spellEnd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2009)</w:t>
            </w:r>
          </w:p>
        </w:tc>
        <w:tc>
          <w:tcPr>
            <w:tcW w:w="837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spensed drugs and multiple medications in the Swedish population: an individual-based register study</w:t>
            </w:r>
          </w:p>
        </w:tc>
      </w:tr>
      <w:tr w:rsidR="00B55A9E" w:rsidRPr="000B78E3" w:rsidTr="00A36418">
        <w:trPr>
          <w:trHeight w:val="30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vstadius</w:t>
            </w:r>
            <w:proofErr w:type="spellEnd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2010)</w:t>
            </w:r>
          </w:p>
        </w:tc>
        <w:tc>
          <w:tcPr>
            <w:tcW w:w="837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creasing polypharmacy - an individual-based study of the Swedish population 2005-2008</w:t>
            </w:r>
          </w:p>
        </w:tc>
      </w:tr>
      <w:tr w:rsidR="00B55A9E" w:rsidRPr="000B78E3" w:rsidTr="00A36418">
        <w:trPr>
          <w:trHeight w:val="30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otermann</w:t>
            </w:r>
            <w:proofErr w:type="spellEnd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2014)</w:t>
            </w:r>
          </w:p>
        </w:tc>
        <w:tc>
          <w:tcPr>
            <w:tcW w:w="837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scription medication use by Canadians aged 6 to 79</w:t>
            </w:r>
          </w:p>
        </w:tc>
      </w:tr>
      <w:tr w:rsidR="00B55A9E" w:rsidRPr="000B78E3" w:rsidTr="00A36418">
        <w:trPr>
          <w:trHeight w:val="300"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llano</w:t>
            </w:r>
            <w:proofErr w:type="spellEnd"/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2004)</w:t>
            </w:r>
          </w:p>
        </w:tc>
        <w:tc>
          <w:tcPr>
            <w:tcW w:w="8370" w:type="dxa"/>
            <w:shd w:val="clear" w:color="auto" w:fill="auto"/>
            <w:noWrap/>
            <w:vAlign w:val="bottom"/>
            <w:hideMark/>
          </w:tcPr>
          <w:p w:rsidR="00B55A9E" w:rsidRPr="000B78E3" w:rsidRDefault="00B55A9E" w:rsidP="00A36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7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dical specialty and pattern of medicines prescription</w:t>
            </w:r>
          </w:p>
        </w:tc>
      </w:tr>
    </w:tbl>
    <w:p w:rsidR="006F33C9" w:rsidRDefault="006F33C9">
      <w:bookmarkStart w:id="0" w:name="_GoBack"/>
      <w:bookmarkEnd w:id="0"/>
    </w:p>
    <w:sectPr w:rsidR="006F33C9" w:rsidSect="00410A2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NewRomanPS">
    <w:altName w:val="Times New Roman"/>
    <w:panose1 w:val="00000000000000000000"/>
    <w:charset w:val="00"/>
    <w:family w:val="roman"/>
    <w:notTrueType/>
    <w:pitch w:val="default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2CFAF812"/>
    <w:lvl w:ilvl="0" w:tplc="547475E8">
      <w:start w:val="1"/>
      <w:numFmt w:val="bullet"/>
      <w:lvlText w:val=""/>
      <w:lvlJc w:val="left"/>
      <w:pPr>
        <w:ind w:left="720" w:hanging="360"/>
      </w:pPr>
      <w:rPr>
        <w:rFonts w:ascii="Symbol" w:hAnsi="Symbol" w:cs="Symbol"/>
      </w:rPr>
    </w:lvl>
    <w:lvl w:ilvl="1" w:tplc="DAC8BE3C">
      <w:start w:val="1"/>
      <w:numFmt w:val="bullet"/>
      <w:lvlText w:val=""/>
      <w:lvlJc w:val="left"/>
      <w:pPr>
        <w:ind w:left="1080" w:hanging="360"/>
      </w:pPr>
      <w:rPr>
        <w:rFonts w:ascii="Symbol" w:hAnsi="Symbol" w:cs="Symbol"/>
      </w:rPr>
    </w:lvl>
    <w:lvl w:ilvl="2" w:tplc="8716E0EC">
      <w:start w:val="1"/>
      <w:numFmt w:val="bullet"/>
      <w:lvlText w:val=""/>
      <w:lvlJc w:val="left"/>
      <w:pPr>
        <w:ind w:left="1440" w:hanging="360"/>
      </w:pPr>
      <w:rPr>
        <w:rFonts w:ascii="Symbol" w:hAnsi="Symbol" w:cs="Symbol"/>
      </w:rPr>
    </w:lvl>
    <w:lvl w:ilvl="3" w:tplc="4B8C9CD6">
      <w:start w:val="1"/>
      <w:numFmt w:val="bullet"/>
      <w:lvlText w:val=""/>
      <w:lvlJc w:val="left"/>
      <w:pPr>
        <w:ind w:left="1800" w:hanging="360"/>
      </w:pPr>
      <w:rPr>
        <w:rFonts w:ascii="Symbol" w:hAnsi="Symbol" w:cs="Symbol"/>
        <w:b w:val="0"/>
      </w:rPr>
    </w:lvl>
    <w:lvl w:ilvl="4" w:tplc="356001FE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/>
        <w:b w:val="0"/>
      </w:rPr>
    </w:lvl>
    <w:lvl w:ilvl="5" w:tplc="B1DE139A">
      <w:start w:val="1"/>
      <w:numFmt w:val="bullet"/>
      <w:lvlText w:val=""/>
      <w:lvlJc w:val="left"/>
      <w:pPr>
        <w:ind w:left="2520" w:hanging="360"/>
      </w:pPr>
      <w:rPr>
        <w:rFonts w:ascii="Wingdings" w:hAnsi="Wingdings" w:cs="Wingdings"/>
        <w:b w:val="0"/>
      </w:rPr>
    </w:lvl>
    <w:lvl w:ilvl="6" w:tplc="82602A66">
      <w:start w:val="1"/>
      <w:numFmt w:val="bullet"/>
      <w:lvlText w:val=""/>
      <w:lvlJc w:val="left"/>
      <w:pPr>
        <w:ind w:left="2880" w:hanging="360"/>
      </w:pPr>
      <w:rPr>
        <w:rFonts w:ascii="Symbol" w:hAnsi="Symbol" w:cs="Symbol"/>
        <w:b w:val="0"/>
      </w:rPr>
    </w:lvl>
    <w:lvl w:ilvl="7" w:tplc="EA32FD60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/>
        <w:b w:val="0"/>
      </w:rPr>
    </w:lvl>
    <w:lvl w:ilvl="8" w:tplc="FD76506E">
      <w:start w:val="1"/>
      <w:numFmt w:val="bullet"/>
      <w:lvlText w:val=""/>
      <w:lvlJc w:val="left"/>
      <w:pPr>
        <w:ind w:left="3600" w:hanging="360"/>
      </w:pPr>
      <w:rPr>
        <w:rFonts w:ascii="Wingdings" w:hAnsi="Wingdings" w:cs="Wingdings"/>
        <w:b w:val="0"/>
      </w:rPr>
    </w:lvl>
  </w:abstractNum>
  <w:abstractNum w:abstractNumId="1">
    <w:nsid w:val="15896202"/>
    <w:multiLevelType w:val="hybridMultilevel"/>
    <w:tmpl w:val="448AC640"/>
    <w:lvl w:ilvl="0" w:tplc="4DD44018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color w:val="000000" w:themeColor="text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EFD0636"/>
    <w:multiLevelType w:val="hybridMultilevel"/>
    <w:tmpl w:val="3768EB0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D19357C"/>
    <w:multiLevelType w:val="hybridMultilevel"/>
    <w:tmpl w:val="F5A67F7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E7A635E"/>
    <w:multiLevelType w:val="hybridMultilevel"/>
    <w:tmpl w:val="BF0A916C"/>
    <w:lvl w:ilvl="0" w:tplc="66E4B4B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6720D49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7DF45BF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60FAC27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6928937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CE5887D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8C44B56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A462BA5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6D64EEF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5">
    <w:nsid w:val="59392D99"/>
    <w:multiLevelType w:val="hybridMultilevel"/>
    <w:tmpl w:val="ED18620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72A6196F"/>
    <w:multiLevelType w:val="hybridMultilevel"/>
    <w:tmpl w:val="D7381F8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761378CD"/>
    <w:multiLevelType w:val="multilevel"/>
    <w:tmpl w:val="8C46CE4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b w:val="0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>
    <w:nsid w:val="781217E5"/>
    <w:multiLevelType w:val="hybridMultilevel"/>
    <w:tmpl w:val="1292BB2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7"/>
  </w:num>
  <w:num w:numId="3">
    <w:abstractNumId w:val="6"/>
  </w:num>
  <w:num w:numId="4">
    <w:abstractNumId w:val="2"/>
  </w:num>
  <w:num w:numId="5">
    <w:abstractNumId w:val="5"/>
  </w:num>
  <w:num w:numId="6">
    <w:abstractNumId w:val="8"/>
  </w:num>
  <w:num w:numId="7">
    <w:abstractNumId w:val="3"/>
  </w:num>
  <w:num w:numId="8">
    <w:abstractNumId w:val="0"/>
  </w:num>
  <w:num w:numId="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55A9E"/>
    <w:rsid w:val="00410A2D"/>
    <w:rsid w:val="006F33C9"/>
    <w:rsid w:val="00B55A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5A9E"/>
    <w:pPr>
      <w:spacing w:after="160" w:line="259" w:lineRule="auto"/>
    </w:pPr>
    <w:rPr>
      <w:rFonts w:eastAsia="SimSun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B55A9E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qFormat/>
    <w:rsid w:val="00B55A9E"/>
    <w:pPr>
      <w:spacing w:after="0" w:line="240" w:lineRule="auto"/>
      <w:jc w:val="center"/>
      <w:outlineLvl w:val="1"/>
    </w:pPr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55A9E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55A9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rsid w:val="00B55A9E"/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55A9E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en-US"/>
    </w:rPr>
  </w:style>
  <w:style w:type="table" w:styleId="TableGrid">
    <w:name w:val="Table Grid"/>
    <w:basedOn w:val="TableNormal"/>
    <w:uiPriority w:val="39"/>
    <w:rsid w:val="00B55A9E"/>
    <w:pPr>
      <w:spacing w:after="0" w:line="240" w:lineRule="auto"/>
    </w:pPr>
    <w:rPr>
      <w:rFonts w:eastAsia="SimSun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55A9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5A9E"/>
    <w:rPr>
      <w:rFonts w:ascii="Segoe UI" w:eastAsia="SimSun" w:hAnsi="Segoe UI" w:cs="Segoe UI"/>
      <w:sz w:val="18"/>
      <w:szCs w:val="18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B55A9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55A9E"/>
    <w:rPr>
      <w:rFonts w:eastAsia="SimSun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B55A9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55A9E"/>
    <w:rPr>
      <w:rFonts w:eastAsia="SimSun"/>
      <w:lang w:val="en-US"/>
    </w:rPr>
  </w:style>
  <w:style w:type="paragraph" w:styleId="NormalWeb">
    <w:name w:val="Normal (Web)"/>
    <w:basedOn w:val="Normal"/>
    <w:uiPriority w:val="99"/>
    <w:semiHidden/>
    <w:unhideWhenUsed/>
    <w:rsid w:val="00B55A9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NoSpacing">
    <w:name w:val="No Spacing"/>
    <w:uiPriority w:val="1"/>
    <w:qFormat/>
    <w:rsid w:val="00B55A9E"/>
    <w:pPr>
      <w:spacing w:after="0" w:line="240" w:lineRule="auto"/>
    </w:pPr>
    <w:rPr>
      <w:rFonts w:eastAsia="SimSun"/>
      <w:lang w:val="en-US"/>
    </w:rPr>
  </w:style>
  <w:style w:type="paragraph" w:styleId="ListParagraph">
    <w:name w:val="List Paragraph"/>
    <w:basedOn w:val="Normal"/>
    <w:uiPriority w:val="34"/>
    <w:qFormat/>
    <w:rsid w:val="00B55A9E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B55A9E"/>
  </w:style>
  <w:style w:type="character" w:customStyle="1" w:styleId="ref-journal">
    <w:name w:val="ref-journal"/>
    <w:basedOn w:val="DefaultParagraphFont"/>
    <w:rsid w:val="00B55A9E"/>
  </w:style>
  <w:style w:type="character" w:customStyle="1" w:styleId="ref-vol">
    <w:name w:val="ref-vol"/>
    <w:basedOn w:val="DefaultParagraphFont"/>
    <w:rsid w:val="00B55A9E"/>
  </w:style>
  <w:style w:type="character" w:customStyle="1" w:styleId="fontstyle01">
    <w:name w:val="fontstyle01"/>
    <w:basedOn w:val="DefaultParagraphFont"/>
    <w:rsid w:val="00B55A9E"/>
    <w:rPr>
      <w:rFonts w:ascii="TimesNewRomanPS" w:hAnsi="TimesNewRomanPS" w:hint="default"/>
      <w:b w:val="0"/>
      <w:bCs w:val="0"/>
      <w:i w:val="0"/>
      <w:iCs w:val="0"/>
      <w:color w:val="231F20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B55A9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55A9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55A9E"/>
    <w:rPr>
      <w:rFonts w:eastAsia="SimSu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55A9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55A9E"/>
    <w:rPr>
      <w:rFonts w:eastAsia="SimSun"/>
      <w:b/>
      <w:bCs/>
      <w:sz w:val="20"/>
      <w:szCs w:val="20"/>
      <w:lang w:val="en-US"/>
    </w:rPr>
  </w:style>
  <w:style w:type="paragraph" w:customStyle="1" w:styleId="m2133507856302628718gmail-msonormal">
    <w:name w:val="m_2133507856302628718gmail-msonormal"/>
    <w:basedOn w:val="Normal"/>
    <w:rsid w:val="00B55A9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gi">
    <w:name w:val="gi"/>
    <w:basedOn w:val="DefaultParagraphFont"/>
    <w:rsid w:val="00B55A9E"/>
  </w:style>
  <w:style w:type="character" w:styleId="LineNumber">
    <w:name w:val="line number"/>
    <w:basedOn w:val="DefaultParagraphFont"/>
    <w:uiPriority w:val="99"/>
    <w:semiHidden/>
    <w:unhideWhenUsed/>
    <w:rsid w:val="00B55A9E"/>
  </w:style>
  <w:style w:type="paragraph" w:customStyle="1" w:styleId="NormalWeb0">
    <w:name w:val="NormalWeb"/>
    <w:uiPriority w:val="99"/>
    <w:rsid w:val="00B55A9E"/>
    <w:pPr>
      <w:spacing w:before="99" w:beforeAutospacing="1" w:after="99" w:afterAutospacing="1"/>
    </w:pPr>
    <w:rPr>
      <w:rFonts w:ascii="Verdana" w:eastAsia="Times New Roman" w:hAnsi="Verdana" w:cs="Verdana"/>
      <w:sz w:val="24"/>
      <w:szCs w:val="24"/>
      <w:lang w:val="en-US"/>
    </w:rPr>
  </w:style>
  <w:style w:type="paragraph" w:customStyle="1" w:styleId="para">
    <w:name w:val="para"/>
    <w:basedOn w:val="Normal"/>
    <w:rsid w:val="00B55A9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5A9E"/>
    <w:pPr>
      <w:spacing w:after="160" w:line="259" w:lineRule="auto"/>
    </w:pPr>
    <w:rPr>
      <w:rFonts w:eastAsia="SimSun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B55A9E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qFormat/>
    <w:rsid w:val="00B55A9E"/>
    <w:pPr>
      <w:spacing w:after="0" w:line="240" w:lineRule="auto"/>
      <w:jc w:val="center"/>
      <w:outlineLvl w:val="1"/>
    </w:pPr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55A9E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55A9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rsid w:val="00B55A9E"/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55A9E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en-US"/>
    </w:rPr>
  </w:style>
  <w:style w:type="table" w:styleId="TableGrid">
    <w:name w:val="Table Grid"/>
    <w:basedOn w:val="TableNormal"/>
    <w:uiPriority w:val="39"/>
    <w:rsid w:val="00B55A9E"/>
    <w:pPr>
      <w:spacing w:after="0" w:line="240" w:lineRule="auto"/>
    </w:pPr>
    <w:rPr>
      <w:rFonts w:eastAsia="SimSun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55A9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5A9E"/>
    <w:rPr>
      <w:rFonts w:ascii="Segoe UI" w:eastAsia="SimSun" w:hAnsi="Segoe UI" w:cs="Segoe UI"/>
      <w:sz w:val="18"/>
      <w:szCs w:val="18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B55A9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55A9E"/>
    <w:rPr>
      <w:rFonts w:eastAsia="SimSun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B55A9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55A9E"/>
    <w:rPr>
      <w:rFonts w:eastAsia="SimSun"/>
      <w:lang w:val="en-US"/>
    </w:rPr>
  </w:style>
  <w:style w:type="paragraph" w:styleId="NormalWeb">
    <w:name w:val="Normal (Web)"/>
    <w:basedOn w:val="Normal"/>
    <w:uiPriority w:val="99"/>
    <w:semiHidden/>
    <w:unhideWhenUsed/>
    <w:rsid w:val="00B55A9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NoSpacing">
    <w:name w:val="No Spacing"/>
    <w:uiPriority w:val="1"/>
    <w:qFormat/>
    <w:rsid w:val="00B55A9E"/>
    <w:pPr>
      <w:spacing w:after="0" w:line="240" w:lineRule="auto"/>
    </w:pPr>
    <w:rPr>
      <w:rFonts w:eastAsia="SimSun"/>
      <w:lang w:val="en-US"/>
    </w:rPr>
  </w:style>
  <w:style w:type="paragraph" w:styleId="ListParagraph">
    <w:name w:val="List Paragraph"/>
    <w:basedOn w:val="Normal"/>
    <w:uiPriority w:val="34"/>
    <w:qFormat/>
    <w:rsid w:val="00B55A9E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B55A9E"/>
  </w:style>
  <w:style w:type="character" w:customStyle="1" w:styleId="ref-journal">
    <w:name w:val="ref-journal"/>
    <w:basedOn w:val="DefaultParagraphFont"/>
    <w:rsid w:val="00B55A9E"/>
  </w:style>
  <w:style w:type="character" w:customStyle="1" w:styleId="ref-vol">
    <w:name w:val="ref-vol"/>
    <w:basedOn w:val="DefaultParagraphFont"/>
    <w:rsid w:val="00B55A9E"/>
  </w:style>
  <w:style w:type="character" w:customStyle="1" w:styleId="fontstyle01">
    <w:name w:val="fontstyle01"/>
    <w:basedOn w:val="DefaultParagraphFont"/>
    <w:rsid w:val="00B55A9E"/>
    <w:rPr>
      <w:rFonts w:ascii="TimesNewRomanPS" w:hAnsi="TimesNewRomanPS" w:hint="default"/>
      <w:b w:val="0"/>
      <w:bCs w:val="0"/>
      <w:i w:val="0"/>
      <w:iCs w:val="0"/>
      <w:color w:val="231F20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B55A9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55A9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55A9E"/>
    <w:rPr>
      <w:rFonts w:eastAsia="SimSu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55A9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55A9E"/>
    <w:rPr>
      <w:rFonts w:eastAsia="SimSun"/>
      <w:b/>
      <w:bCs/>
      <w:sz w:val="20"/>
      <w:szCs w:val="20"/>
      <w:lang w:val="en-US"/>
    </w:rPr>
  </w:style>
  <w:style w:type="paragraph" w:customStyle="1" w:styleId="m2133507856302628718gmail-msonormal">
    <w:name w:val="m_2133507856302628718gmail-msonormal"/>
    <w:basedOn w:val="Normal"/>
    <w:rsid w:val="00B55A9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gi">
    <w:name w:val="gi"/>
    <w:basedOn w:val="DefaultParagraphFont"/>
    <w:rsid w:val="00B55A9E"/>
  </w:style>
  <w:style w:type="character" w:styleId="LineNumber">
    <w:name w:val="line number"/>
    <w:basedOn w:val="DefaultParagraphFont"/>
    <w:uiPriority w:val="99"/>
    <w:semiHidden/>
    <w:unhideWhenUsed/>
    <w:rsid w:val="00B55A9E"/>
  </w:style>
  <w:style w:type="paragraph" w:customStyle="1" w:styleId="NormalWeb0">
    <w:name w:val="NormalWeb"/>
    <w:uiPriority w:val="99"/>
    <w:rsid w:val="00B55A9E"/>
    <w:pPr>
      <w:spacing w:before="99" w:beforeAutospacing="1" w:after="99" w:afterAutospacing="1"/>
    </w:pPr>
    <w:rPr>
      <w:rFonts w:ascii="Verdana" w:eastAsia="Times New Roman" w:hAnsi="Verdana" w:cs="Verdana"/>
      <w:sz w:val="24"/>
      <w:szCs w:val="24"/>
      <w:lang w:val="en-US"/>
    </w:rPr>
  </w:style>
  <w:style w:type="paragraph" w:customStyle="1" w:styleId="para">
    <w:name w:val="para"/>
    <w:basedOn w:val="Normal"/>
    <w:rsid w:val="00B55A9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2B251CC-7A11-4A02-9030-4AD3ABA6AB9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4</Pages>
  <Words>6198</Words>
  <Characters>35329</Characters>
  <Application>Microsoft Office Word</Application>
  <DocSecurity>0</DocSecurity>
  <Lines>294</Lines>
  <Paragraphs>82</Paragraphs>
  <ScaleCrop>false</ScaleCrop>
  <Company/>
  <LinksUpToDate>false</LinksUpToDate>
  <CharactersWithSpaces>414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rrick  Rivas</dc:creator>
  <cp:lastModifiedBy>Jerrick  Rivas</cp:lastModifiedBy>
  <cp:revision>2</cp:revision>
  <dcterms:created xsi:type="dcterms:W3CDTF">2018-09-29T16:59:00Z</dcterms:created>
  <dcterms:modified xsi:type="dcterms:W3CDTF">2018-09-29T17:00:00Z</dcterms:modified>
</cp:coreProperties>
</file>